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4B9A5" w14:textId="47A50C92" w:rsidR="000E167D" w:rsidRPr="00C13A9D" w:rsidRDefault="00FD71F9" w:rsidP="007C18CA">
      <w:pPr>
        <w:pStyle w:val="Heading1"/>
        <w:rPr>
          <w:rFonts w:ascii="Times New Roman" w:hAnsi="Times New Roman"/>
          <w:sz w:val="28"/>
          <w:szCs w:val="28"/>
        </w:rPr>
      </w:pPr>
      <w:r w:rsidRPr="00C13A9D">
        <w:rPr>
          <w:rFonts w:ascii="Times New Roman" w:hAnsi="Times New Roman"/>
          <w:sz w:val="28"/>
          <w:szCs w:val="28"/>
        </w:rPr>
        <w:t>Supplementary material</w:t>
      </w:r>
    </w:p>
    <w:p w14:paraId="639B141F" w14:textId="650BBF02" w:rsidR="00C46393" w:rsidRPr="00F406CB" w:rsidRDefault="00F12B7F" w:rsidP="0019582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F406CB">
        <w:rPr>
          <w:rFonts w:ascii="Times New Roman" w:hAnsi="Times New Roman" w:cs="Times New Roman"/>
          <w:b/>
          <w:bCs/>
          <w:sz w:val="22"/>
        </w:rPr>
        <w:t>Supplementary Table</w:t>
      </w:r>
      <w:r w:rsidR="00C46393" w:rsidRPr="00F406CB">
        <w:rPr>
          <w:rFonts w:ascii="Times New Roman" w:hAnsi="Times New Roman" w:cs="Times New Roman"/>
          <w:b/>
          <w:bCs/>
          <w:sz w:val="22"/>
        </w:rPr>
        <w:t xml:space="preserve"> </w:t>
      </w:r>
      <w:r w:rsidRPr="00F406CB">
        <w:rPr>
          <w:rFonts w:ascii="Times New Roman" w:hAnsi="Times New Roman" w:cs="Times New Roman"/>
          <w:b/>
          <w:bCs/>
          <w:sz w:val="22"/>
        </w:rPr>
        <w:t>S</w:t>
      </w:r>
      <w:r w:rsidR="00C46393" w:rsidRPr="00F406CB">
        <w:rPr>
          <w:rFonts w:ascii="Times New Roman" w:hAnsi="Times New Roman" w:cs="Times New Roman"/>
          <w:b/>
          <w:bCs/>
          <w:sz w:val="22"/>
        </w:rPr>
        <w:t>1: Read codes for exposure and out</w:t>
      </w:r>
      <w:r w:rsidR="00365CC2" w:rsidRPr="00F406CB">
        <w:rPr>
          <w:rFonts w:ascii="Times New Roman" w:hAnsi="Times New Roman" w:cs="Times New Roman"/>
          <w:b/>
          <w:bCs/>
          <w:sz w:val="22"/>
        </w:rPr>
        <w:t>c</w:t>
      </w:r>
      <w:r w:rsidR="00C46393" w:rsidRPr="00F406CB">
        <w:rPr>
          <w:rFonts w:ascii="Times New Roman" w:hAnsi="Times New Roman" w:cs="Times New Roman"/>
          <w:b/>
          <w:bCs/>
          <w:sz w:val="22"/>
        </w:rPr>
        <w:t>ome</w:t>
      </w:r>
      <w:r w:rsidR="00FD7838" w:rsidRPr="00F406CB">
        <w:rPr>
          <w:rFonts w:ascii="Times New Roman" w:hAnsi="Times New Roman" w:cs="Times New Roman"/>
          <w:b/>
          <w:bCs/>
          <w:sz w:val="22"/>
        </w:rPr>
        <w:t xml:space="preserve"> definitions</w:t>
      </w:r>
    </w:p>
    <w:p w14:paraId="53FBB7E1" w14:textId="6E169AB3" w:rsidR="00F740F2" w:rsidRPr="00F406CB" w:rsidRDefault="00F740F2" w:rsidP="0019582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F406CB">
        <w:rPr>
          <w:rFonts w:ascii="Times New Roman" w:hAnsi="Times New Roman" w:cs="Times New Roman"/>
          <w:b/>
          <w:bCs/>
          <w:sz w:val="22"/>
        </w:rPr>
        <w:t>Type 2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5508"/>
      </w:tblGrid>
      <w:tr w:rsidR="00843CDF" w:rsidRPr="00F406CB" w14:paraId="2AA8A52A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052846C" w14:textId="65D9C4B7" w:rsidR="00843CDF" w:rsidRPr="00F406CB" w:rsidRDefault="00843CDF" w:rsidP="00843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F740F2" w:rsidRPr="00F4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ical c</w:t>
            </w:r>
            <w:r w:rsidRPr="00F4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</w:t>
            </w:r>
          </w:p>
        </w:tc>
        <w:tc>
          <w:tcPr>
            <w:tcW w:w="5508" w:type="dxa"/>
            <w:noWrap/>
            <w:hideMark/>
          </w:tcPr>
          <w:p w14:paraId="38AEF2E2" w14:textId="77777777" w:rsidR="00843CDF" w:rsidRPr="00F406CB" w:rsidRDefault="00843CDF" w:rsidP="00843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843CDF" w:rsidRPr="00F406CB" w14:paraId="3D712607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2D506A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10..</w:t>
            </w:r>
            <w:proofErr w:type="gram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508" w:type="dxa"/>
            <w:noWrap/>
            <w:hideMark/>
          </w:tcPr>
          <w:p w14:paraId="616D696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</w:tr>
      <w:tr w:rsidR="00843CDF" w:rsidRPr="00F406CB" w14:paraId="348FEF6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8CCA85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0.00</w:t>
            </w:r>
          </w:p>
        </w:tc>
        <w:tc>
          <w:tcPr>
            <w:tcW w:w="5508" w:type="dxa"/>
            <w:noWrap/>
            <w:hideMark/>
          </w:tcPr>
          <w:p w14:paraId="1E621A1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no mention of complication</w:t>
            </w:r>
          </w:p>
        </w:tc>
      </w:tr>
      <w:tr w:rsidR="00843CDF" w:rsidRPr="00F406CB" w14:paraId="3BA2D7CB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0E0E0D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0100</w:t>
            </w:r>
          </w:p>
        </w:tc>
        <w:tc>
          <w:tcPr>
            <w:tcW w:w="5508" w:type="dxa"/>
            <w:noWrap/>
            <w:hideMark/>
          </w:tcPr>
          <w:p w14:paraId="1E1F8E4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, adult onset, no mention of complication</w:t>
            </w:r>
          </w:p>
        </w:tc>
      </w:tr>
      <w:tr w:rsidR="00843CDF" w:rsidRPr="00F406CB" w14:paraId="20A060AF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13D6CF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0112</w:t>
            </w:r>
          </w:p>
        </w:tc>
        <w:tc>
          <w:tcPr>
            <w:tcW w:w="5508" w:type="dxa"/>
            <w:noWrap/>
            <w:hideMark/>
          </w:tcPr>
          <w:p w14:paraId="5C8976D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 dependent diabetes mellitus</w:t>
            </w:r>
          </w:p>
        </w:tc>
      </w:tr>
      <w:tr w:rsidR="00843CDF" w:rsidRPr="00F406CB" w14:paraId="2F45F7A3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3A9DFD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0z00</w:t>
            </w:r>
          </w:p>
        </w:tc>
        <w:tc>
          <w:tcPr>
            <w:tcW w:w="5508" w:type="dxa"/>
            <w:noWrap/>
            <w:hideMark/>
          </w:tcPr>
          <w:p w14:paraId="66FDBCE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NOS with no mention of complication</w:t>
            </w:r>
          </w:p>
        </w:tc>
      </w:tr>
      <w:tr w:rsidR="00843CDF" w:rsidRPr="00F406CB" w14:paraId="5C3DEF8E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A3A07C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1100</w:t>
            </w:r>
          </w:p>
        </w:tc>
        <w:tc>
          <w:tcPr>
            <w:tcW w:w="5508" w:type="dxa"/>
            <w:noWrap/>
            <w:hideMark/>
          </w:tcPr>
          <w:p w14:paraId="0F481AE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, adult onset, with ketoacidosis</w:t>
            </w:r>
          </w:p>
        </w:tc>
      </w:tr>
      <w:tr w:rsidR="00843CDF" w:rsidRPr="00F406CB" w14:paraId="007200D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F1C054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1y00</w:t>
            </w:r>
          </w:p>
        </w:tc>
        <w:tc>
          <w:tcPr>
            <w:tcW w:w="5508" w:type="dxa"/>
            <w:noWrap/>
            <w:hideMark/>
          </w:tcPr>
          <w:p w14:paraId="01038E2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Other specified diabetes mellitus with ketoacidosis</w:t>
            </w:r>
          </w:p>
        </w:tc>
      </w:tr>
      <w:tr w:rsidR="00843CDF" w:rsidRPr="00F406CB" w14:paraId="146D3D03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097A75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2.00</w:t>
            </w:r>
          </w:p>
        </w:tc>
        <w:tc>
          <w:tcPr>
            <w:tcW w:w="5508" w:type="dxa"/>
            <w:noWrap/>
            <w:hideMark/>
          </w:tcPr>
          <w:p w14:paraId="44FC0C3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hyperosmolar coma</w:t>
            </w:r>
          </w:p>
        </w:tc>
      </w:tr>
      <w:tr w:rsidR="00843CDF" w:rsidRPr="00F406CB" w14:paraId="29302D6F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DCA5F8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2100</w:t>
            </w:r>
          </w:p>
        </w:tc>
        <w:tc>
          <w:tcPr>
            <w:tcW w:w="5508" w:type="dxa"/>
            <w:noWrap/>
            <w:hideMark/>
          </w:tcPr>
          <w:p w14:paraId="17BF83C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, adult onset, with hyperosmolar coma</w:t>
            </w:r>
          </w:p>
        </w:tc>
      </w:tr>
      <w:tr w:rsidR="00843CDF" w:rsidRPr="00F406CB" w14:paraId="46B9C55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84BCC9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2z00</w:t>
            </w:r>
          </w:p>
        </w:tc>
        <w:tc>
          <w:tcPr>
            <w:tcW w:w="5508" w:type="dxa"/>
            <w:noWrap/>
            <w:hideMark/>
          </w:tcPr>
          <w:p w14:paraId="4EF5CCA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NOS with hyperosmolar coma</w:t>
            </w:r>
          </w:p>
        </w:tc>
      </w:tr>
      <w:tr w:rsidR="00843CDF" w:rsidRPr="00F406CB" w14:paraId="7B1D598D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FD37E4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3y00</w:t>
            </w:r>
          </w:p>
        </w:tc>
        <w:tc>
          <w:tcPr>
            <w:tcW w:w="5508" w:type="dxa"/>
            <w:noWrap/>
            <w:hideMark/>
          </w:tcPr>
          <w:p w14:paraId="4FA153E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Other specified diabetes mellitus with coma</w:t>
            </w:r>
          </w:p>
        </w:tc>
      </w:tr>
      <w:tr w:rsidR="00843CDF" w:rsidRPr="00F406CB" w14:paraId="29D5CEC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00167B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4.00</w:t>
            </w:r>
          </w:p>
        </w:tc>
        <w:tc>
          <w:tcPr>
            <w:tcW w:w="5508" w:type="dxa"/>
            <w:noWrap/>
            <w:hideMark/>
          </w:tcPr>
          <w:p w14:paraId="40F59EB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renal manifestation</w:t>
            </w:r>
          </w:p>
        </w:tc>
      </w:tr>
      <w:tr w:rsidR="00843CDF" w:rsidRPr="00F406CB" w14:paraId="251A41A0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A69B5E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4.11</w:t>
            </w:r>
          </w:p>
        </w:tc>
        <w:tc>
          <w:tcPr>
            <w:tcW w:w="5508" w:type="dxa"/>
            <w:noWrap/>
            <w:hideMark/>
          </w:tcPr>
          <w:p w14:paraId="1473449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ic nephropathy</w:t>
            </w:r>
          </w:p>
        </w:tc>
      </w:tr>
      <w:tr w:rsidR="00843CDF" w:rsidRPr="00F406CB" w14:paraId="5DB6F399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B544D8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4100</w:t>
            </w:r>
          </w:p>
        </w:tc>
        <w:tc>
          <w:tcPr>
            <w:tcW w:w="5508" w:type="dxa"/>
            <w:noWrap/>
            <w:hideMark/>
          </w:tcPr>
          <w:p w14:paraId="6C2EE29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, adult onset, with renal manifestation</w:t>
            </w:r>
          </w:p>
        </w:tc>
      </w:tr>
      <w:tr w:rsidR="00843CDF" w:rsidRPr="00F406CB" w14:paraId="3901090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EAC187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4y00</w:t>
            </w:r>
          </w:p>
        </w:tc>
        <w:tc>
          <w:tcPr>
            <w:tcW w:w="5508" w:type="dxa"/>
            <w:noWrap/>
            <w:hideMark/>
          </w:tcPr>
          <w:p w14:paraId="3B33459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Other specified diabetes mellitus with renal complications</w:t>
            </w:r>
          </w:p>
        </w:tc>
      </w:tr>
      <w:tr w:rsidR="00843CDF" w:rsidRPr="00F406CB" w14:paraId="2C2BA487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7C3DEE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4z00</w:t>
            </w:r>
          </w:p>
        </w:tc>
        <w:tc>
          <w:tcPr>
            <w:tcW w:w="5508" w:type="dxa"/>
            <w:noWrap/>
            <w:hideMark/>
          </w:tcPr>
          <w:p w14:paraId="304A445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nephropathy NOS</w:t>
            </w:r>
          </w:p>
        </w:tc>
      </w:tr>
      <w:tr w:rsidR="00843CDF" w:rsidRPr="00F406CB" w14:paraId="6FE38F7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153A55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5.00</w:t>
            </w:r>
          </w:p>
        </w:tc>
        <w:tc>
          <w:tcPr>
            <w:tcW w:w="5508" w:type="dxa"/>
            <w:noWrap/>
            <w:hideMark/>
          </w:tcPr>
          <w:p w14:paraId="20FB9DD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ophthalmic manifestation</w:t>
            </w:r>
          </w:p>
        </w:tc>
      </w:tr>
      <w:tr w:rsidR="00843CDF" w:rsidRPr="00F406CB" w14:paraId="08ADDD8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8035E7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5100</w:t>
            </w:r>
          </w:p>
        </w:tc>
        <w:tc>
          <w:tcPr>
            <w:tcW w:w="5508" w:type="dxa"/>
            <w:noWrap/>
            <w:hideMark/>
          </w:tcPr>
          <w:p w14:paraId="044C92F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, adult onset, + ophthalmic manifestation</w:t>
            </w:r>
          </w:p>
        </w:tc>
      </w:tr>
      <w:tr w:rsidR="00843CDF" w:rsidRPr="00F406CB" w14:paraId="1C4B516E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11748F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5y00</w:t>
            </w:r>
          </w:p>
        </w:tc>
        <w:tc>
          <w:tcPr>
            <w:tcW w:w="5508" w:type="dxa"/>
            <w:noWrap/>
            <w:hideMark/>
          </w:tcPr>
          <w:p w14:paraId="455656C3" w14:textId="6515B2D4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Other specified diabetes mellitus with ophthalmic complicat</w:t>
            </w:r>
            <w:r w:rsidR="00F740F2" w:rsidRPr="00F406CB">
              <w:rPr>
                <w:rFonts w:ascii="Times New Roman" w:hAnsi="Times New Roman" w:cs="Times New Roman"/>
                <w:sz w:val="20"/>
                <w:szCs w:val="20"/>
              </w:rPr>
              <w:t>io</w:t>
            </w: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43CDF" w:rsidRPr="00F406CB" w14:paraId="0312E108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07FB39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5z00</w:t>
            </w:r>
          </w:p>
        </w:tc>
        <w:tc>
          <w:tcPr>
            <w:tcW w:w="5508" w:type="dxa"/>
            <w:noWrap/>
            <w:hideMark/>
          </w:tcPr>
          <w:p w14:paraId="0E197E6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NOS with ophthalmic manifestation</w:t>
            </w:r>
          </w:p>
        </w:tc>
      </w:tr>
      <w:tr w:rsidR="00843CDF" w:rsidRPr="00F406CB" w14:paraId="01F0E1C8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64F987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6.00</w:t>
            </w:r>
          </w:p>
        </w:tc>
        <w:tc>
          <w:tcPr>
            <w:tcW w:w="5508" w:type="dxa"/>
            <w:noWrap/>
            <w:hideMark/>
          </w:tcPr>
          <w:p w14:paraId="36980B2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neurological manifestation</w:t>
            </w:r>
          </w:p>
        </w:tc>
      </w:tr>
      <w:tr w:rsidR="00843CDF" w:rsidRPr="00F406CB" w14:paraId="501C59E8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1125B3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6.11</w:t>
            </w:r>
          </w:p>
        </w:tc>
        <w:tc>
          <w:tcPr>
            <w:tcW w:w="5508" w:type="dxa"/>
            <w:noWrap/>
            <w:hideMark/>
          </w:tcPr>
          <w:p w14:paraId="0841671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ic amyotrophy</w:t>
            </w:r>
          </w:p>
        </w:tc>
      </w:tr>
      <w:tr w:rsidR="00843CDF" w:rsidRPr="00F406CB" w14:paraId="21EFD32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AB20BD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6.12</w:t>
            </w:r>
          </w:p>
        </w:tc>
        <w:tc>
          <w:tcPr>
            <w:tcW w:w="5508" w:type="dxa"/>
            <w:noWrap/>
            <w:hideMark/>
          </w:tcPr>
          <w:p w14:paraId="4B7D534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neuropathy</w:t>
            </w:r>
          </w:p>
        </w:tc>
      </w:tr>
      <w:tr w:rsidR="00843CDF" w:rsidRPr="00F406CB" w14:paraId="44890BD4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883961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6.13</w:t>
            </w:r>
          </w:p>
        </w:tc>
        <w:tc>
          <w:tcPr>
            <w:tcW w:w="5508" w:type="dxa"/>
            <w:noWrap/>
            <w:hideMark/>
          </w:tcPr>
          <w:p w14:paraId="3B22E3C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polyneuropathy</w:t>
            </w:r>
          </w:p>
        </w:tc>
      </w:tr>
      <w:tr w:rsidR="00843CDF" w:rsidRPr="00F406CB" w14:paraId="5B9E0C34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897A93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6100</w:t>
            </w:r>
          </w:p>
        </w:tc>
        <w:tc>
          <w:tcPr>
            <w:tcW w:w="5508" w:type="dxa"/>
            <w:noWrap/>
            <w:hideMark/>
          </w:tcPr>
          <w:p w14:paraId="4D44989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, adult onset, + neurological manifestation</w:t>
            </w:r>
          </w:p>
        </w:tc>
      </w:tr>
      <w:tr w:rsidR="00843CDF" w:rsidRPr="00F406CB" w14:paraId="1C37A688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94707B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6y00</w:t>
            </w:r>
          </w:p>
        </w:tc>
        <w:tc>
          <w:tcPr>
            <w:tcW w:w="5508" w:type="dxa"/>
            <w:noWrap/>
            <w:hideMark/>
          </w:tcPr>
          <w:p w14:paraId="14FF2B9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Other specified diabetes mellitus with neurological comps</w:t>
            </w:r>
          </w:p>
        </w:tc>
      </w:tr>
      <w:tr w:rsidR="00843CDF" w:rsidRPr="00F406CB" w14:paraId="6FE1446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DFC7A1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6z00</w:t>
            </w:r>
          </w:p>
        </w:tc>
        <w:tc>
          <w:tcPr>
            <w:tcW w:w="5508" w:type="dxa"/>
            <w:noWrap/>
            <w:hideMark/>
          </w:tcPr>
          <w:p w14:paraId="79E561A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NOS with neurological manifestation</w:t>
            </w:r>
          </w:p>
        </w:tc>
      </w:tr>
      <w:tr w:rsidR="00843CDF" w:rsidRPr="00F406CB" w14:paraId="2A5BC6FE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00AD8F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7.00</w:t>
            </w:r>
          </w:p>
        </w:tc>
        <w:tc>
          <w:tcPr>
            <w:tcW w:w="5508" w:type="dxa"/>
            <w:noWrap/>
            <w:hideMark/>
          </w:tcPr>
          <w:p w14:paraId="2B31A38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peripheral circulatory disorder</w:t>
            </w:r>
          </w:p>
        </w:tc>
      </w:tr>
      <w:tr w:rsidR="00843CDF" w:rsidRPr="00F406CB" w14:paraId="4B4B0429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DEDBA4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7.11</w:t>
            </w:r>
          </w:p>
        </w:tc>
        <w:tc>
          <w:tcPr>
            <w:tcW w:w="5508" w:type="dxa"/>
            <w:noWrap/>
            <w:hideMark/>
          </w:tcPr>
          <w:p w14:paraId="441095A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gangrene</w:t>
            </w:r>
          </w:p>
        </w:tc>
      </w:tr>
      <w:tr w:rsidR="00843CDF" w:rsidRPr="00F406CB" w14:paraId="6EFC4F1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7EB6B7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7.12</w:t>
            </w:r>
          </w:p>
        </w:tc>
        <w:tc>
          <w:tcPr>
            <w:tcW w:w="5508" w:type="dxa"/>
            <w:noWrap/>
            <w:hideMark/>
          </w:tcPr>
          <w:p w14:paraId="3D86948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with gangrene</w:t>
            </w:r>
          </w:p>
        </w:tc>
      </w:tr>
      <w:tr w:rsidR="00843CDF" w:rsidRPr="00F406CB" w14:paraId="33A2C300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072F59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7100</w:t>
            </w:r>
          </w:p>
        </w:tc>
        <w:tc>
          <w:tcPr>
            <w:tcW w:w="5508" w:type="dxa"/>
            <w:noWrap/>
            <w:hideMark/>
          </w:tcPr>
          <w:p w14:paraId="3545037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, adult, + peripheral circulatory disorder</w:t>
            </w:r>
          </w:p>
        </w:tc>
      </w:tr>
      <w:tr w:rsidR="00843CDF" w:rsidRPr="00F406CB" w14:paraId="14B651A4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61F978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7200</w:t>
            </w:r>
          </w:p>
        </w:tc>
        <w:tc>
          <w:tcPr>
            <w:tcW w:w="5508" w:type="dxa"/>
            <w:noWrap/>
            <w:hideMark/>
          </w:tcPr>
          <w:p w14:paraId="0504657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, adult with gangrene</w:t>
            </w:r>
          </w:p>
        </w:tc>
      </w:tr>
      <w:tr w:rsidR="00843CDF" w:rsidRPr="00F406CB" w14:paraId="00AE39AD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166C34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7400</w:t>
            </w:r>
          </w:p>
        </w:tc>
        <w:tc>
          <w:tcPr>
            <w:tcW w:w="5508" w:type="dxa"/>
            <w:noWrap/>
            <w:hideMark/>
          </w:tcPr>
          <w:p w14:paraId="4E5DD48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IDDM with peripheral circulatory disorder</w:t>
            </w:r>
          </w:p>
        </w:tc>
      </w:tr>
      <w:tr w:rsidR="00843CDF" w:rsidRPr="00F406CB" w14:paraId="5E46076F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6E7490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7y00</w:t>
            </w:r>
          </w:p>
        </w:tc>
        <w:tc>
          <w:tcPr>
            <w:tcW w:w="5508" w:type="dxa"/>
            <w:noWrap/>
            <w:hideMark/>
          </w:tcPr>
          <w:p w14:paraId="61E9B80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Other specified diabetes mellitus with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periph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irc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comps</w:t>
            </w:r>
          </w:p>
        </w:tc>
      </w:tr>
      <w:tr w:rsidR="00843CDF" w:rsidRPr="00F406CB" w14:paraId="3CB1F93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F98292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7z00</w:t>
            </w:r>
          </w:p>
        </w:tc>
        <w:tc>
          <w:tcPr>
            <w:tcW w:w="5508" w:type="dxa"/>
            <w:noWrap/>
            <w:hideMark/>
          </w:tcPr>
          <w:p w14:paraId="4B70AD3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NOS with peripheral circulatory disorder</w:t>
            </w:r>
          </w:p>
        </w:tc>
      </w:tr>
      <w:tr w:rsidR="00843CDF" w:rsidRPr="00F406CB" w14:paraId="50441669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2B26B7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8y00</w:t>
            </w:r>
          </w:p>
        </w:tc>
        <w:tc>
          <w:tcPr>
            <w:tcW w:w="5508" w:type="dxa"/>
            <w:noWrap/>
            <w:hideMark/>
          </w:tcPr>
          <w:p w14:paraId="61D1FF8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Other specified diabetes mellitus with multiple comps</w:t>
            </w:r>
          </w:p>
        </w:tc>
      </w:tr>
      <w:tr w:rsidR="00843CDF" w:rsidRPr="00F406CB" w14:paraId="7B0C3E0D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F1CA17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8z00</w:t>
            </w:r>
          </w:p>
        </w:tc>
        <w:tc>
          <w:tcPr>
            <w:tcW w:w="5508" w:type="dxa"/>
            <w:noWrap/>
            <w:hideMark/>
          </w:tcPr>
          <w:p w14:paraId="686B64F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Unspecified diabetes mellitus with multiple complications</w:t>
            </w:r>
          </w:p>
        </w:tc>
      </w:tr>
      <w:tr w:rsidR="00843CDF" w:rsidRPr="00F406CB" w14:paraId="60AD107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FB5640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.00</w:t>
            </w:r>
          </w:p>
        </w:tc>
        <w:tc>
          <w:tcPr>
            <w:tcW w:w="5508" w:type="dxa"/>
            <w:noWrap/>
            <w:hideMark/>
          </w:tcPr>
          <w:p w14:paraId="0CCAF1D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 dependent diabetes mellitus</w:t>
            </w:r>
          </w:p>
        </w:tc>
      </w:tr>
      <w:tr w:rsidR="00843CDF" w:rsidRPr="00F406CB" w14:paraId="73CE0984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A5D57A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09.11</w:t>
            </w:r>
          </w:p>
        </w:tc>
        <w:tc>
          <w:tcPr>
            <w:tcW w:w="5508" w:type="dxa"/>
            <w:noWrap/>
            <w:hideMark/>
          </w:tcPr>
          <w:p w14:paraId="19F8AB3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IDDM - Non-insulin dependent diabetes mellitus</w:t>
            </w:r>
          </w:p>
        </w:tc>
      </w:tr>
      <w:tr w:rsidR="00843CDF" w:rsidRPr="00F406CB" w14:paraId="2D6017A0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24FFC4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.12</w:t>
            </w:r>
          </w:p>
        </w:tc>
        <w:tc>
          <w:tcPr>
            <w:tcW w:w="5508" w:type="dxa"/>
            <w:noWrap/>
            <w:hideMark/>
          </w:tcPr>
          <w:p w14:paraId="118EC67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</w:t>
            </w:r>
          </w:p>
        </w:tc>
      </w:tr>
      <w:tr w:rsidR="00843CDF" w:rsidRPr="00F406CB" w14:paraId="0FB263D4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A77138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.13</w:t>
            </w:r>
          </w:p>
        </w:tc>
        <w:tc>
          <w:tcPr>
            <w:tcW w:w="5508" w:type="dxa"/>
            <w:noWrap/>
            <w:hideMark/>
          </w:tcPr>
          <w:p w14:paraId="25357AB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</w:t>
            </w:r>
          </w:p>
        </w:tc>
      </w:tr>
      <w:tr w:rsidR="00843CDF" w:rsidRPr="00F406CB" w14:paraId="44DE2BEA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9AC743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000</w:t>
            </w:r>
          </w:p>
        </w:tc>
        <w:tc>
          <w:tcPr>
            <w:tcW w:w="5508" w:type="dxa"/>
            <w:noWrap/>
            <w:hideMark/>
          </w:tcPr>
          <w:p w14:paraId="77F31E4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-dependent diabetes mellitus with renal comps</w:t>
            </w:r>
          </w:p>
        </w:tc>
      </w:tr>
      <w:tr w:rsidR="00843CDF" w:rsidRPr="00F406CB" w14:paraId="4AAE2BC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A4795D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011</w:t>
            </w:r>
          </w:p>
        </w:tc>
        <w:tc>
          <w:tcPr>
            <w:tcW w:w="5508" w:type="dxa"/>
            <w:noWrap/>
            <w:hideMark/>
          </w:tcPr>
          <w:p w14:paraId="474C06D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renal complications</w:t>
            </w:r>
          </w:p>
        </w:tc>
      </w:tr>
      <w:tr w:rsidR="00843CDF" w:rsidRPr="00F406CB" w14:paraId="4539BFEE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6D1954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012</w:t>
            </w:r>
          </w:p>
        </w:tc>
        <w:tc>
          <w:tcPr>
            <w:tcW w:w="5508" w:type="dxa"/>
            <w:noWrap/>
            <w:hideMark/>
          </w:tcPr>
          <w:p w14:paraId="0158C2E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renal complications</w:t>
            </w:r>
          </w:p>
        </w:tc>
      </w:tr>
      <w:tr w:rsidR="00843CDF" w:rsidRPr="00F406CB" w14:paraId="408FF9C3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384E72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100</w:t>
            </w:r>
          </w:p>
        </w:tc>
        <w:tc>
          <w:tcPr>
            <w:tcW w:w="5508" w:type="dxa"/>
            <w:noWrap/>
            <w:hideMark/>
          </w:tcPr>
          <w:p w14:paraId="2CA4925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Non-insulin-dependent diabetes mellitus with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ophthalm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comps</w:t>
            </w:r>
          </w:p>
        </w:tc>
      </w:tr>
      <w:tr w:rsidR="00843CDF" w:rsidRPr="00F406CB" w14:paraId="71ECD51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E6D90F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111</w:t>
            </w:r>
          </w:p>
        </w:tc>
        <w:tc>
          <w:tcPr>
            <w:tcW w:w="5508" w:type="dxa"/>
            <w:noWrap/>
            <w:hideMark/>
          </w:tcPr>
          <w:p w14:paraId="7C5F5FD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ophthalmic complications</w:t>
            </w:r>
          </w:p>
        </w:tc>
      </w:tr>
      <w:tr w:rsidR="00843CDF" w:rsidRPr="00F406CB" w14:paraId="7514ABA7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5B76AF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112</w:t>
            </w:r>
          </w:p>
        </w:tc>
        <w:tc>
          <w:tcPr>
            <w:tcW w:w="5508" w:type="dxa"/>
            <w:noWrap/>
            <w:hideMark/>
          </w:tcPr>
          <w:p w14:paraId="088F1B3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ophthalmic complications</w:t>
            </w:r>
          </w:p>
        </w:tc>
      </w:tr>
      <w:tr w:rsidR="00843CDF" w:rsidRPr="00F406CB" w14:paraId="1B18B23E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50A243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200</w:t>
            </w:r>
          </w:p>
        </w:tc>
        <w:tc>
          <w:tcPr>
            <w:tcW w:w="5508" w:type="dxa"/>
            <w:noWrap/>
            <w:hideMark/>
          </w:tcPr>
          <w:p w14:paraId="611C709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-dependent diabetes mellitus with neuro comps</w:t>
            </w:r>
          </w:p>
        </w:tc>
      </w:tr>
      <w:tr w:rsidR="00843CDF" w:rsidRPr="00F406CB" w14:paraId="15F9DFE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D7AB66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211</w:t>
            </w:r>
          </w:p>
        </w:tc>
        <w:tc>
          <w:tcPr>
            <w:tcW w:w="5508" w:type="dxa"/>
            <w:noWrap/>
            <w:hideMark/>
          </w:tcPr>
          <w:p w14:paraId="07B3C0D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neurological complications</w:t>
            </w:r>
          </w:p>
        </w:tc>
      </w:tr>
      <w:tr w:rsidR="00843CDF" w:rsidRPr="00F406CB" w14:paraId="37FBAB0B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E0EAA8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212</w:t>
            </w:r>
          </w:p>
        </w:tc>
        <w:tc>
          <w:tcPr>
            <w:tcW w:w="5508" w:type="dxa"/>
            <w:noWrap/>
            <w:hideMark/>
          </w:tcPr>
          <w:p w14:paraId="03B0FD8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neurological complications</w:t>
            </w:r>
          </w:p>
        </w:tc>
      </w:tr>
      <w:tr w:rsidR="00843CDF" w:rsidRPr="00F406CB" w14:paraId="239AC59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CDD8DE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300</w:t>
            </w:r>
          </w:p>
        </w:tc>
        <w:tc>
          <w:tcPr>
            <w:tcW w:w="5508" w:type="dxa"/>
            <w:noWrap/>
            <w:hideMark/>
          </w:tcPr>
          <w:p w14:paraId="6A99A6A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-dependent diabetes mellitus with multiple comps</w:t>
            </w:r>
          </w:p>
        </w:tc>
      </w:tr>
      <w:tr w:rsidR="00843CDF" w:rsidRPr="00F406CB" w14:paraId="285A184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39BB7F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311</w:t>
            </w:r>
          </w:p>
        </w:tc>
        <w:tc>
          <w:tcPr>
            <w:tcW w:w="5508" w:type="dxa"/>
            <w:noWrap/>
            <w:hideMark/>
          </w:tcPr>
          <w:p w14:paraId="07ECF40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multiple complications</w:t>
            </w:r>
          </w:p>
        </w:tc>
      </w:tr>
      <w:tr w:rsidR="00843CDF" w:rsidRPr="00F406CB" w14:paraId="63D35AB3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361C83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312</w:t>
            </w:r>
          </w:p>
        </w:tc>
        <w:tc>
          <w:tcPr>
            <w:tcW w:w="5508" w:type="dxa"/>
            <w:noWrap/>
            <w:hideMark/>
          </w:tcPr>
          <w:p w14:paraId="794B965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multiple complications</w:t>
            </w:r>
          </w:p>
        </w:tc>
      </w:tr>
      <w:tr w:rsidR="00843CDF" w:rsidRPr="00F406CB" w14:paraId="5BD76A78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E4B6FC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400</w:t>
            </w:r>
          </w:p>
        </w:tc>
        <w:tc>
          <w:tcPr>
            <w:tcW w:w="5508" w:type="dxa"/>
            <w:noWrap/>
            <w:hideMark/>
          </w:tcPr>
          <w:p w14:paraId="6F0CDF1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 dependent diabetes mellitus with ulcer</w:t>
            </w:r>
          </w:p>
        </w:tc>
      </w:tr>
      <w:tr w:rsidR="00843CDF" w:rsidRPr="00F406CB" w14:paraId="143F4B6D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21C53D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411</w:t>
            </w:r>
          </w:p>
        </w:tc>
        <w:tc>
          <w:tcPr>
            <w:tcW w:w="5508" w:type="dxa"/>
            <w:noWrap/>
            <w:hideMark/>
          </w:tcPr>
          <w:p w14:paraId="43C9153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ulcer</w:t>
            </w:r>
          </w:p>
        </w:tc>
      </w:tr>
      <w:tr w:rsidR="00843CDF" w:rsidRPr="00F406CB" w14:paraId="61AC7FA9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B3D5EC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412</w:t>
            </w:r>
          </w:p>
        </w:tc>
        <w:tc>
          <w:tcPr>
            <w:tcW w:w="5508" w:type="dxa"/>
            <w:noWrap/>
            <w:hideMark/>
          </w:tcPr>
          <w:p w14:paraId="5C69CB6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ulcer</w:t>
            </w:r>
          </w:p>
        </w:tc>
      </w:tr>
      <w:tr w:rsidR="00843CDF" w:rsidRPr="00F406CB" w14:paraId="56F8D33F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1AA696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500</w:t>
            </w:r>
          </w:p>
        </w:tc>
        <w:tc>
          <w:tcPr>
            <w:tcW w:w="5508" w:type="dxa"/>
            <w:noWrap/>
            <w:hideMark/>
          </w:tcPr>
          <w:p w14:paraId="719AB40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 dependent diabetes mellitus with gangrene</w:t>
            </w:r>
          </w:p>
        </w:tc>
      </w:tr>
      <w:tr w:rsidR="00843CDF" w:rsidRPr="00F406CB" w14:paraId="243A870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2CCF0F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511</w:t>
            </w:r>
          </w:p>
        </w:tc>
        <w:tc>
          <w:tcPr>
            <w:tcW w:w="5508" w:type="dxa"/>
            <w:noWrap/>
            <w:hideMark/>
          </w:tcPr>
          <w:p w14:paraId="2B457F8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gangrene</w:t>
            </w:r>
          </w:p>
        </w:tc>
      </w:tr>
      <w:tr w:rsidR="00843CDF" w:rsidRPr="00F406CB" w14:paraId="4909B93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45A223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512</w:t>
            </w:r>
          </w:p>
        </w:tc>
        <w:tc>
          <w:tcPr>
            <w:tcW w:w="5508" w:type="dxa"/>
            <w:noWrap/>
            <w:hideMark/>
          </w:tcPr>
          <w:p w14:paraId="40DF13D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gangrene</w:t>
            </w:r>
          </w:p>
        </w:tc>
      </w:tr>
      <w:tr w:rsidR="00843CDF" w:rsidRPr="00F406CB" w14:paraId="5C3910A0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51321B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600</w:t>
            </w:r>
          </w:p>
        </w:tc>
        <w:tc>
          <w:tcPr>
            <w:tcW w:w="5508" w:type="dxa"/>
            <w:noWrap/>
            <w:hideMark/>
          </w:tcPr>
          <w:p w14:paraId="1A02105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-dependent diabetes mellitus with retinopathy</w:t>
            </w:r>
          </w:p>
        </w:tc>
      </w:tr>
      <w:tr w:rsidR="00843CDF" w:rsidRPr="00F406CB" w14:paraId="77B0043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43FA71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611</w:t>
            </w:r>
          </w:p>
        </w:tc>
        <w:tc>
          <w:tcPr>
            <w:tcW w:w="5508" w:type="dxa"/>
            <w:noWrap/>
            <w:hideMark/>
          </w:tcPr>
          <w:p w14:paraId="68FAC6F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retinopathy</w:t>
            </w:r>
          </w:p>
        </w:tc>
      </w:tr>
      <w:tr w:rsidR="00843CDF" w:rsidRPr="00F406CB" w14:paraId="625EDE7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69E8FF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612</w:t>
            </w:r>
          </w:p>
        </w:tc>
        <w:tc>
          <w:tcPr>
            <w:tcW w:w="5508" w:type="dxa"/>
            <w:noWrap/>
            <w:hideMark/>
          </w:tcPr>
          <w:p w14:paraId="7C04E1F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retinopathy</w:t>
            </w:r>
          </w:p>
        </w:tc>
      </w:tr>
      <w:tr w:rsidR="00843CDF" w:rsidRPr="00F406CB" w14:paraId="2F5480F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C8A15C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700</w:t>
            </w:r>
          </w:p>
        </w:tc>
        <w:tc>
          <w:tcPr>
            <w:tcW w:w="5508" w:type="dxa"/>
            <w:noWrap/>
            <w:hideMark/>
          </w:tcPr>
          <w:p w14:paraId="0872989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 dependent diabetes mellitus - poor control</w:t>
            </w:r>
          </w:p>
        </w:tc>
      </w:tr>
      <w:tr w:rsidR="00843CDF" w:rsidRPr="00F406CB" w14:paraId="0135C27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7E37E3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711</w:t>
            </w:r>
          </w:p>
        </w:tc>
        <w:tc>
          <w:tcPr>
            <w:tcW w:w="5508" w:type="dxa"/>
            <w:noWrap/>
            <w:hideMark/>
          </w:tcPr>
          <w:p w14:paraId="4D6D9D3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- poor control</w:t>
            </w:r>
          </w:p>
        </w:tc>
      </w:tr>
      <w:tr w:rsidR="00843CDF" w:rsidRPr="00F406CB" w14:paraId="0CF0C09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671330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712</w:t>
            </w:r>
          </w:p>
        </w:tc>
        <w:tc>
          <w:tcPr>
            <w:tcW w:w="5508" w:type="dxa"/>
            <w:noWrap/>
            <w:hideMark/>
          </w:tcPr>
          <w:p w14:paraId="3FBE91E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- poor control</w:t>
            </w:r>
          </w:p>
        </w:tc>
      </w:tr>
      <w:tr w:rsidR="00843CDF" w:rsidRPr="00F406CB" w14:paraId="5C223D1E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B184D4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900</w:t>
            </w:r>
          </w:p>
        </w:tc>
        <w:tc>
          <w:tcPr>
            <w:tcW w:w="5508" w:type="dxa"/>
            <w:noWrap/>
            <w:hideMark/>
          </w:tcPr>
          <w:p w14:paraId="3E584A2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-dependent diabetes mellitus without complication</w:t>
            </w:r>
          </w:p>
        </w:tc>
      </w:tr>
      <w:tr w:rsidR="00843CDF" w:rsidRPr="00F406CB" w14:paraId="07EBC949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88F9E8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912</w:t>
            </w:r>
          </w:p>
        </w:tc>
        <w:tc>
          <w:tcPr>
            <w:tcW w:w="5508" w:type="dxa"/>
            <w:noWrap/>
            <w:hideMark/>
          </w:tcPr>
          <w:p w14:paraId="28C0CFA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out complication</w:t>
            </w:r>
          </w:p>
        </w:tc>
      </w:tr>
      <w:tr w:rsidR="00843CDF" w:rsidRPr="00F406CB" w14:paraId="1258392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B95BA2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A00</w:t>
            </w:r>
          </w:p>
        </w:tc>
        <w:tc>
          <w:tcPr>
            <w:tcW w:w="5508" w:type="dxa"/>
            <w:noWrap/>
            <w:hideMark/>
          </w:tcPr>
          <w:p w14:paraId="3A1352B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 dependent diabetes mellitus with mononeuropathy</w:t>
            </w:r>
          </w:p>
        </w:tc>
      </w:tr>
      <w:tr w:rsidR="00843CDF" w:rsidRPr="00F406CB" w14:paraId="121CD6D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D945EE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B00</w:t>
            </w:r>
          </w:p>
        </w:tc>
        <w:tc>
          <w:tcPr>
            <w:tcW w:w="5508" w:type="dxa"/>
            <w:noWrap/>
            <w:hideMark/>
          </w:tcPr>
          <w:p w14:paraId="2008F14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 dependent diabetes mellitus with polyneuropathy</w:t>
            </w:r>
          </w:p>
        </w:tc>
      </w:tr>
      <w:tr w:rsidR="00843CDF" w:rsidRPr="00F406CB" w14:paraId="559684CD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76B73E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B11</w:t>
            </w:r>
          </w:p>
        </w:tc>
        <w:tc>
          <w:tcPr>
            <w:tcW w:w="5508" w:type="dxa"/>
            <w:noWrap/>
            <w:hideMark/>
          </w:tcPr>
          <w:p w14:paraId="7049AD9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polyneuropathy</w:t>
            </w:r>
          </w:p>
        </w:tc>
      </w:tr>
      <w:tr w:rsidR="00843CDF" w:rsidRPr="00F406CB" w14:paraId="635311A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A7196C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B12</w:t>
            </w:r>
          </w:p>
        </w:tc>
        <w:tc>
          <w:tcPr>
            <w:tcW w:w="5508" w:type="dxa"/>
            <w:noWrap/>
            <w:hideMark/>
          </w:tcPr>
          <w:p w14:paraId="42B2E04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polyneuropathy</w:t>
            </w:r>
          </w:p>
        </w:tc>
      </w:tr>
      <w:tr w:rsidR="00843CDF" w:rsidRPr="00F406CB" w14:paraId="39598C7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4D847C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C00</w:t>
            </w:r>
          </w:p>
        </w:tc>
        <w:tc>
          <w:tcPr>
            <w:tcW w:w="5508" w:type="dxa"/>
            <w:noWrap/>
            <w:hideMark/>
          </w:tcPr>
          <w:p w14:paraId="78463B3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 dependent diabetes mellitus with nephropathy</w:t>
            </w:r>
          </w:p>
        </w:tc>
      </w:tr>
      <w:tr w:rsidR="00843CDF" w:rsidRPr="00F406CB" w14:paraId="76F60C0A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B6F483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C11</w:t>
            </w:r>
          </w:p>
        </w:tc>
        <w:tc>
          <w:tcPr>
            <w:tcW w:w="5508" w:type="dxa"/>
            <w:noWrap/>
            <w:hideMark/>
          </w:tcPr>
          <w:p w14:paraId="37313CC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nephropathy</w:t>
            </w:r>
          </w:p>
        </w:tc>
      </w:tr>
      <w:tr w:rsidR="00843CDF" w:rsidRPr="00F406CB" w14:paraId="794B948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838C2B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C12</w:t>
            </w:r>
          </w:p>
        </w:tc>
        <w:tc>
          <w:tcPr>
            <w:tcW w:w="5508" w:type="dxa"/>
            <w:noWrap/>
            <w:hideMark/>
          </w:tcPr>
          <w:p w14:paraId="14937DB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nephropathy</w:t>
            </w:r>
          </w:p>
        </w:tc>
      </w:tr>
      <w:tr w:rsidR="00843CDF" w:rsidRPr="00F406CB" w14:paraId="4F15F45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38DC2D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D00</w:t>
            </w:r>
          </w:p>
        </w:tc>
        <w:tc>
          <w:tcPr>
            <w:tcW w:w="5508" w:type="dxa"/>
            <w:noWrap/>
            <w:hideMark/>
          </w:tcPr>
          <w:p w14:paraId="50790DD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Non-insulin dependent diabetes mellitus with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hypoglyca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coma</w:t>
            </w:r>
          </w:p>
        </w:tc>
      </w:tr>
      <w:tr w:rsidR="00843CDF" w:rsidRPr="00F406CB" w14:paraId="5FBFB71B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84B564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D11</w:t>
            </w:r>
          </w:p>
        </w:tc>
        <w:tc>
          <w:tcPr>
            <w:tcW w:w="5508" w:type="dxa"/>
            <w:noWrap/>
            <w:hideMark/>
          </w:tcPr>
          <w:p w14:paraId="1D3A46E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hypoglycaemic coma</w:t>
            </w:r>
          </w:p>
        </w:tc>
      </w:tr>
      <w:tr w:rsidR="00843CDF" w:rsidRPr="00F406CB" w14:paraId="4E309EEB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8E06BD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D12</w:t>
            </w:r>
          </w:p>
        </w:tc>
        <w:tc>
          <w:tcPr>
            <w:tcW w:w="5508" w:type="dxa"/>
            <w:noWrap/>
            <w:hideMark/>
          </w:tcPr>
          <w:p w14:paraId="3494DEB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hypoglycaemic coma</w:t>
            </w:r>
          </w:p>
        </w:tc>
      </w:tr>
      <w:tr w:rsidR="00843CDF" w:rsidRPr="00F406CB" w14:paraId="666847BE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A4D7D0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E00</w:t>
            </w:r>
          </w:p>
        </w:tc>
        <w:tc>
          <w:tcPr>
            <w:tcW w:w="5508" w:type="dxa"/>
            <w:noWrap/>
            <w:hideMark/>
          </w:tcPr>
          <w:p w14:paraId="49C35A3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Non-insulin </w:t>
            </w:r>
            <w:proofErr w:type="gram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epend</w:t>
            </w:r>
            <w:proofErr w:type="gram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diabetes mellitus with diabetic cataract</w:t>
            </w:r>
          </w:p>
        </w:tc>
      </w:tr>
      <w:tr w:rsidR="00843CDF" w:rsidRPr="00F406CB" w14:paraId="067B5CB4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9952F7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E11</w:t>
            </w:r>
          </w:p>
        </w:tc>
        <w:tc>
          <w:tcPr>
            <w:tcW w:w="5508" w:type="dxa"/>
            <w:noWrap/>
            <w:hideMark/>
          </w:tcPr>
          <w:p w14:paraId="7B4AFA9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diabetic cataract</w:t>
            </w:r>
          </w:p>
        </w:tc>
      </w:tr>
      <w:tr w:rsidR="00843CDF" w:rsidRPr="00F406CB" w14:paraId="5D6C519D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5A0189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E12</w:t>
            </w:r>
          </w:p>
        </w:tc>
        <w:tc>
          <w:tcPr>
            <w:tcW w:w="5508" w:type="dxa"/>
            <w:noWrap/>
            <w:hideMark/>
          </w:tcPr>
          <w:p w14:paraId="29DB4ED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diabetic cataract</w:t>
            </w:r>
          </w:p>
        </w:tc>
      </w:tr>
      <w:tr w:rsidR="00843CDF" w:rsidRPr="00F406CB" w14:paraId="0820F6E8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F83E72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F00</w:t>
            </w:r>
          </w:p>
        </w:tc>
        <w:tc>
          <w:tcPr>
            <w:tcW w:w="5508" w:type="dxa"/>
            <w:noWrap/>
            <w:hideMark/>
          </w:tcPr>
          <w:p w14:paraId="2246907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Non-insulin-dependent d m with peripheral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angiopath</w:t>
            </w:r>
            <w:proofErr w:type="spellEnd"/>
          </w:p>
        </w:tc>
      </w:tr>
      <w:tr w:rsidR="00843CDF" w:rsidRPr="00F406CB" w14:paraId="727020D9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3ACD54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F11</w:t>
            </w:r>
          </w:p>
        </w:tc>
        <w:tc>
          <w:tcPr>
            <w:tcW w:w="5508" w:type="dxa"/>
            <w:noWrap/>
            <w:hideMark/>
          </w:tcPr>
          <w:p w14:paraId="488005E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peripheral angiopathy</w:t>
            </w:r>
          </w:p>
        </w:tc>
      </w:tr>
      <w:tr w:rsidR="00843CDF" w:rsidRPr="00F406CB" w14:paraId="3AD47FE9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2A9172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F12</w:t>
            </w:r>
          </w:p>
        </w:tc>
        <w:tc>
          <w:tcPr>
            <w:tcW w:w="5508" w:type="dxa"/>
            <w:noWrap/>
            <w:hideMark/>
          </w:tcPr>
          <w:p w14:paraId="3BEAD40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peripheral angiopathy</w:t>
            </w:r>
          </w:p>
        </w:tc>
      </w:tr>
      <w:tr w:rsidR="00843CDF" w:rsidRPr="00F406CB" w14:paraId="4B9F2F6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53BDB0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09G00</w:t>
            </w:r>
          </w:p>
        </w:tc>
        <w:tc>
          <w:tcPr>
            <w:tcW w:w="5508" w:type="dxa"/>
            <w:noWrap/>
            <w:hideMark/>
          </w:tcPr>
          <w:p w14:paraId="644F272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 dependent diabetes mellitus with arthropathy</w:t>
            </w:r>
          </w:p>
        </w:tc>
      </w:tr>
      <w:tr w:rsidR="00843CDF" w:rsidRPr="00F406CB" w14:paraId="13C8F05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4E99F5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G12</w:t>
            </w:r>
          </w:p>
        </w:tc>
        <w:tc>
          <w:tcPr>
            <w:tcW w:w="5508" w:type="dxa"/>
            <w:noWrap/>
            <w:hideMark/>
          </w:tcPr>
          <w:p w14:paraId="019387A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arthropathy</w:t>
            </w:r>
          </w:p>
        </w:tc>
      </w:tr>
      <w:tr w:rsidR="00843CDF" w:rsidRPr="00F406CB" w14:paraId="77A0331D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EB8C9B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H00</w:t>
            </w:r>
          </w:p>
        </w:tc>
        <w:tc>
          <w:tcPr>
            <w:tcW w:w="5508" w:type="dxa"/>
            <w:noWrap/>
            <w:hideMark/>
          </w:tcPr>
          <w:p w14:paraId="321F58D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on-insulin dependent d m with neuropathic arthropathy</w:t>
            </w:r>
          </w:p>
        </w:tc>
      </w:tr>
      <w:tr w:rsidR="00843CDF" w:rsidRPr="00F406CB" w14:paraId="12D814AF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7D5E38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H11</w:t>
            </w:r>
          </w:p>
        </w:tc>
        <w:tc>
          <w:tcPr>
            <w:tcW w:w="5508" w:type="dxa"/>
            <w:noWrap/>
            <w:hideMark/>
          </w:tcPr>
          <w:p w14:paraId="438650D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neuropathic arthropathy</w:t>
            </w:r>
          </w:p>
        </w:tc>
      </w:tr>
      <w:tr w:rsidR="00843CDF" w:rsidRPr="00F406CB" w14:paraId="199D817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69E497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H12</w:t>
            </w:r>
          </w:p>
        </w:tc>
        <w:tc>
          <w:tcPr>
            <w:tcW w:w="5508" w:type="dxa"/>
            <w:noWrap/>
            <w:hideMark/>
          </w:tcPr>
          <w:p w14:paraId="0175A73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neuropathic arthropathy</w:t>
            </w:r>
          </w:p>
        </w:tc>
      </w:tr>
      <w:tr w:rsidR="00843CDF" w:rsidRPr="00F406CB" w14:paraId="019D59BB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A7B7AF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J00</w:t>
            </w:r>
          </w:p>
        </w:tc>
        <w:tc>
          <w:tcPr>
            <w:tcW w:w="5508" w:type="dxa"/>
            <w:noWrap/>
            <w:hideMark/>
          </w:tcPr>
          <w:p w14:paraId="7E28E31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Insulin treated Type 2 diabetes mellitus</w:t>
            </w:r>
          </w:p>
        </w:tc>
      </w:tr>
      <w:tr w:rsidR="00843CDF" w:rsidRPr="00F406CB" w14:paraId="72D38E6F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C88030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J11</w:t>
            </w:r>
          </w:p>
        </w:tc>
        <w:tc>
          <w:tcPr>
            <w:tcW w:w="5508" w:type="dxa"/>
            <w:noWrap/>
            <w:hideMark/>
          </w:tcPr>
          <w:p w14:paraId="58E8B77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Insulin treated non-insulin dependent diabetes mellitus</w:t>
            </w:r>
          </w:p>
        </w:tc>
      </w:tr>
      <w:tr w:rsidR="00843CDF" w:rsidRPr="00F406CB" w14:paraId="4AF1FA8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90C290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J12</w:t>
            </w:r>
          </w:p>
        </w:tc>
        <w:tc>
          <w:tcPr>
            <w:tcW w:w="5508" w:type="dxa"/>
            <w:noWrap/>
            <w:hideMark/>
          </w:tcPr>
          <w:p w14:paraId="228E5F7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Insulin treated Type II diabetes mellitus</w:t>
            </w:r>
          </w:p>
        </w:tc>
      </w:tr>
      <w:tr w:rsidR="00843CDF" w:rsidRPr="00F406CB" w14:paraId="4F41545A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023F44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9K00</w:t>
            </w:r>
          </w:p>
        </w:tc>
        <w:tc>
          <w:tcPr>
            <w:tcW w:w="5508" w:type="dxa"/>
            <w:noWrap/>
            <w:hideMark/>
          </w:tcPr>
          <w:p w14:paraId="3E5EA08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Hyperosmolar non-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ketotic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state in type 2 diabetes mellitus</w:t>
            </w:r>
          </w:p>
        </w:tc>
      </w:tr>
      <w:tr w:rsidR="00843CDF" w:rsidRPr="00F406CB" w14:paraId="6B3D692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84DDD7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A.00</w:t>
            </w:r>
          </w:p>
        </w:tc>
        <w:tc>
          <w:tcPr>
            <w:tcW w:w="5508" w:type="dxa"/>
            <w:noWrap/>
            <w:hideMark/>
          </w:tcPr>
          <w:p w14:paraId="7E35A66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Malnutrition-related diabetes mellitus</w:t>
            </w:r>
          </w:p>
        </w:tc>
      </w:tr>
      <w:tr w:rsidR="00843CDF" w:rsidRPr="00F406CB" w14:paraId="63A0F30F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DF8C02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A500</w:t>
            </w:r>
          </w:p>
        </w:tc>
        <w:tc>
          <w:tcPr>
            <w:tcW w:w="5508" w:type="dxa"/>
            <w:noWrap/>
            <w:hideMark/>
          </w:tcPr>
          <w:p w14:paraId="3AF1A70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Malnutritn-relat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diabetes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melitus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wth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periph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ircul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omplctn</w:t>
            </w:r>
            <w:proofErr w:type="spellEnd"/>
          </w:p>
        </w:tc>
      </w:tr>
      <w:tr w:rsidR="00843CDF" w:rsidRPr="00F406CB" w14:paraId="34CDA61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0995F8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B.00</w:t>
            </w:r>
          </w:p>
        </w:tc>
        <w:tc>
          <w:tcPr>
            <w:tcW w:w="5508" w:type="dxa"/>
            <w:noWrap/>
            <w:hideMark/>
          </w:tcPr>
          <w:p w14:paraId="06F309D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induced by steroids</w:t>
            </w:r>
          </w:p>
        </w:tc>
      </w:tr>
      <w:tr w:rsidR="00843CDF" w:rsidRPr="00F406CB" w14:paraId="665DD47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068CB0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B000</w:t>
            </w:r>
          </w:p>
        </w:tc>
        <w:tc>
          <w:tcPr>
            <w:tcW w:w="5508" w:type="dxa"/>
            <w:noWrap/>
            <w:hideMark/>
          </w:tcPr>
          <w:p w14:paraId="5F41476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Steroid induced diabetes mellitus without complication</w:t>
            </w:r>
          </w:p>
        </w:tc>
      </w:tr>
      <w:tr w:rsidR="00843CDF" w:rsidRPr="00F406CB" w14:paraId="63D7C8F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8AC0DE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C.00</w:t>
            </w:r>
          </w:p>
        </w:tc>
        <w:tc>
          <w:tcPr>
            <w:tcW w:w="5508" w:type="dxa"/>
            <w:noWrap/>
            <w:hideMark/>
          </w:tcPr>
          <w:p w14:paraId="3B9F283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autosomal dominant</w:t>
            </w:r>
          </w:p>
        </w:tc>
      </w:tr>
      <w:tr w:rsidR="00843CDF" w:rsidRPr="00F406CB" w14:paraId="2092EEE0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8464C0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D.00</w:t>
            </w:r>
          </w:p>
        </w:tc>
        <w:tc>
          <w:tcPr>
            <w:tcW w:w="5508" w:type="dxa"/>
            <w:noWrap/>
            <w:hideMark/>
          </w:tcPr>
          <w:p w14:paraId="6BE08D2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autosomal dominant type 2</w:t>
            </w:r>
          </w:p>
        </w:tc>
      </w:tr>
      <w:tr w:rsidR="00843CDF" w:rsidRPr="00F406CB" w14:paraId="55C2FC1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FE2D0B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ER00</w:t>
            </w:r>
          </w:p>
        </w:tc>
        <w:tc>
          <w:tcPr>
            <w:tcW w:w="5508" w:type="dxa"/>
            <w:noWrap/>
            <w:hideMark/>
          </w:tcPr>
          <w:p w14:paraId="7B6E691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Latent autoimmune diabetes mellitus in adult</w:t>
            </w:r>
          </w:p>
        </w:tc>
      </w:tr>
      <w:tr w:rsidR="00843CDF" w:rsidRPr="00F406CB" w14:paraId="6091C36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44EAD2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.00</w:t>
            </w:r>
          </w:p>
        </w:tc>
        <w:tc>
          <w:tcPr>
            <w:tcW w:w="5508" w:type="dxa"/>
            <w:noWrap/>
            <w:hideMark/>
          </w:tcPr>
          <w:p w14:paraId="4955184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</w:t>
            </w:r>
          </w:p>
        </w:tc>
      </w:tr>
      <w:tr w:rsidR="00843CDF" w:rsidRPr="00F406CB" w14:paraId="5770976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301E4D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.11</w:t>
            </w:r>
          </w:p>
        </w:tc>
        <w:tc>
          <w:tcPr>
            <w:tcW w:w="5508" w:type="dxa"/>
            <w:noWrap/>
            <w:hideMark/>
          </w:tcPr>
          <w:p w14:paraId="0AB4DC3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</w:t>
            </w:r>
          </w:p>
        </w:tc>
      </w:tr>
      <w:tr w:rsidR="00843CDF" w:rsidRPr="00F406CB" w14:paraId="301B094D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56CFC1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000</w:t>
            </w:r>
          </w:p>
        </w:tc>
        <w:tc>
          <w:tcPr>
            <w:tcW w:w="5508" w:type="dxa"/>
            <w:noWrap/>
            <w:hideMark/>
          </w:tcPr>
          <w:p w14:paraId="11100EF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renal complications</w:t>
            </w:r>
          </w:p>
        </w:tc>
      </w:tr>
      <w:tr w:rsidR="00843CDF" w:rsidRPr="00F406CB" w14:paraId="2AC6E84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840943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011</w:t>
            </w:r>
          </w:p>
        </w:tc>
        <w:tc>
          <w:tcPr>
            <w:tcW w:w="5508" w:type="dxa"/>
            <w:noWrap/>
            <w:hideMark/>
          </w:tcPr>
          <w:p w14:paraId="008288C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renal complications</w:t>
            </w:r>
          </w:p>
        </w:tc>
      </w:tr>
      <w:tr w:rsidR="00843CDF" w:rsidRPr="00F406CB" w14:paraId="16705A73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BC8DFE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100</w:t>
            </w:r>
          </w:p>
        </w:tc>
        <w:tc>
          <w:tcPr>
            <w:tcW w:w="5508" w:type="dxa"/>
            <w:noWrap/>
            <w:hideMark/>
          </w:tcPr>
          <w:p w14:paraId="5442818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ophthalmic complications</w:t>
            </w:r>
          </w:p>
        </w:tc>
      </w:tr>
      <w:tr w:rsidR="00843CDF" w:rsidRPr="00F406CB" w14:paraId="223DECFF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F4A985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111</w:t>
            </w:r>
          </w:p>
        </w:tc>
        <w:tc>
          <w:tcPr>
            <w:tcW w:w="5508" w:type="dxa"/>
            <w:noWrap/>
            <w:hideMark/>
          </w:tcPr>
          <w:p w14:paraId="1BC2FBA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ophthalmic complications</w:t>
            </w:r>
          </w:p>
        </w:tc>
      </w:tr>
      <w:tr w:rsidR="00843CDF" w:rsidRPr="00F406CB" w14:paraId="2AD0308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CB9C19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200</w:t>
            </w:r>
          </w:p>
        </w:tc>
        <w:tc>
          <w:tcPr>
            <w:tcW w:w="5508" w:type="dxa"/>
            <w:noWrap/>
            <w:hideMark/>
          </w:tcPr>
          <w:p w14:paraId="3D4568B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neurological complications</w:t>
            </w:r>
          </w:p>
        </w:tc>
      </w:tr>
      <w:tr w:rsidR="00843CDF" w:rsidRPr="00F406CB" w14:paraId="7A87F483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FE21C9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211</w:t>
            </w:r>
          </w:p>
        </w:tc>
        <w:tc>
          <w:tcPr>
            <w:tcW w:w="5508" w:type="dxa"/>
            <w:noWrap/>
            <w:hideMark/>
          </w:tcPr>
          <w:p w14:paraId="706F57C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neurological complications</w:t>
            </w:r>
          </w:p>
        </w:tc>
      </w:tr>
      <w:tr w:rsidR="00843CDF" w:rsidRPr="00F406CB" w14:paraId="61806E3A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CBC49D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300</w:t>
            </w:r>
          </w:p>
        </w:tc>
        <w:tc>
          <w:tcPr>
            <w:tcW w:w="5508" w:type="dxa"/>
            <w:noWrap/>
            <w:hideMark/>
          </w:tcPr>
          <w:p w14:paraId="6E69878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multiple complications</w:t>
            </w:r>
          </w:p>
        </w:tc>
      </w:tr>
      <w:tr w:rsidR="00843CDF" w:rsidRPr="00F406CB" w14:paraId="72169A4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711856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311</w:t>
            </w:r>
          </w:p>
        </w:tc>
        <w:tc>
          <w:tcPr>
            <w:tcW w:w="5508" w:type="dxa"/>
            <w:noWrap/>
            <w:hideMark/>
          </w:tcPr>
          <w:p w14:paraId="1637B48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multiple complications</w:t>
            </w:r>
          </w:p>
        </w:tc>
      </w:tr>
      <w:tr w:rsidR="00843CDF" w:rsidRPr="00F406CB" w14:paraId="52911719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828945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400</w:t>
            </w:r>
          </w:p>
        </w:tc>
        <w:tc>
          <w:tcPr>
            <w:tcW w:w="5508" w:type="dxa"/>
            <w:noWrap/>
            <w:hideMark/>
          </w:tcPr>
          <w:p w14:paraId="77CEC60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ulcer</w:t>
            </w:r>
          </w:p>
        </w:tc>
      </w:tr>
      <w:tr w:rsidR="00843CDF" w:rsidRPr="00F406CB" w14:paraId="4F251E9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32FF86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411</w:t>
            </w:r>
          </w:p>
        </w:tc>
        <w:tc>
          <w:tcPr>
            <w:tcW w:w="5508" w:type="dxa"/>
            <w:noWrap/>
            <w:hideMark/>
          </w:tcPr>
          <w:p w14:paraId="0259EEA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ulcer</w:t>
            </w:r>
          </w:p>
        </w:tc>
      </w:tr>
      <w:tr w:rsidR="00843CDF" w:rsidRPr="00F406CB" w14:paraId="59B43D2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E142B6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500</w:t>
            </w:r>
          </w:p>
        </w:tc>
        <w:tc>
          <w:tcPr>
            <w:tcW w:w="5508" w:type="dxa"/>
            <w:noWrap/>
            <w:hideMark/>
          </w:tcPr>
          <w:p w14:paraId="46D0F78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gangrene</w:t>
            </w:r>
          </w:p>
        </w:tc>
      </w:tr>
      <w:tr w:rsidR="00843CDF" w:rsidRPr="00F406CB" w14:paraId="0EB66E13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29B9FF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511</w:t>
            </w:r>
          </w:p>
        </w:tc>
        <w:tc>
          <w:tcPr>
            <w:tcW w:w="5508" w:type="dxa"/>
            <w:noWrap/>
            <w:hideMark/>
          </w:tcPr>
          <w:p w14:paraId="5755B96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gangrene</w:t>
            </w:r>
          </w:p>
        </w:tc>
      </w:tr>
      <w:tr w:rsidR="00843CDF" w:rsidRPr="00F406CB" w14:paraId="12639718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7A9979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600</w:t>
            </w:r>
          </w:p>
        </w:tc>
        <w:tc>
          <w:tcPr>
            <w:tcW w:w="5508" w:type="dxa"/>
            <w:noWrap/>
            <w:hideMark/>
          </w:tcPr>
          <w:p w14:paraId="1029105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retinopathy</w:t>
            </w:r>
          </w:p>
        </w:tc>
      </w:tr>
      <w:tr w:rsidR="00843CDF" w:rsidRPr="00F406CB" w14:paraId="3902DB54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1A838E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611</w:t>
            </w:r>
          </w:p>
        </w:tc>
        <w:tc>
          <w:tcPr>
            <w:tcW w:w="5508" w:type="dxa"/>
            <w:noWrap/>
            <w:hideMark/>
          </w:tcPr>
          <w:p w14:paraId="7D9ADC5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retinopathy</w:t>
            </w:r>
          </w:p>
        </w:tc>
      </w:tr>
      <w:tr w:rsidR="00843CDF" w:rsidRPr="00F406CB" w14:paraId="35590E1B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DA4FF8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700</w:t>
            </w:r>
          </w:p>
        </w:tc>
        <w:tc>
          <w:tcPr>
            <w:tcW w:w="5508" w:type="dxa"/>
            <w:noWrap/>
            <w:hideMark/>
          </w:tcPr>
          <w:p w14:paraId="7DEAD77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- poor control</w:t>
            </w:r>
          </w:p>
        </w:tc>
      </w:tr>
      <w:tr w:rsidR="00843CDF" w:rsidRPr="00F406CB" w14:paraId="44901FF4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47EF0D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711</w:t>
            </w:r>
          </w:p>
        </w:tc>
        <w:tc>
          <w:tcPr>
            <w:tcW w:w="5508" w:type="dxa"/>
            <w:noWrap/>
            <w:hideMark/>
          </w:tcPr>
          <w:p w14:paraId="04EAF39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- poor control</w:t>
            </w:r>
          </w:p>
        </w:tc>
      </w:tr>
      <w:tr w:rsidR="00843CDF" w:rsidRPr="00F406CB" w14:paraId="2F073329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826B8A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900</w:t>
            </w:r>
          </w:p>
        </w:tc>
        <w:tc>
          <w:tcPr>
            <w:tcW w:w="5508" w:type="dxa"/>
            <w:noWrap/>
            <w:hideMark/>
          </w:tcPr>
          <w:p w14:paraId="3086661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out complication</w:t>
            </w:r>
          </w:p>
        </w:tc>
      </w:tr>
      <w:tr w:rsidR="00843CDF" w:rsidRPr="00F406CB" w14:paraId="78AFD4EF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242653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911</w:t>
            </w:r>
          </w:p>
        </w:tc>
        <w:tc>
          <w:tcPr>
            <w:tcW w:w="5508" w:type="dxa"/>
            <w:noWrap/>
            <w:hideMark/>
          </w:tcPr>
          <w:p w14:paraId="0831C71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out complication</w:t>
            </w:r>
          </w:p>
        </w:tc>
      </w:tr>
      <w:tr w:rsidR="00843CDF" w:rsidRPr="00F406CB" w14:paraId="7398266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C88C04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A00</w:t>
            </w:r>
          </w:p>
        </w:tc>
        <w:tc>
          <w:tcPr>
            <w:tcW w:w="5508" w:type="dxa"/>
            <w:noWrap/>
            <w:hideMark/>
          </w:tcPr>
          <w:p w14:paraId="7545032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mononeuropathy</w:t>
            </w:r>
          </w:p>
        </w:tc>
      </w:tr>
      <w:tr w:rsidR="00843CDF" w:rsidRPr="00F406CB" w14:paraId="19674DCB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F05E88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A11</w:t>
            </w:r>
          </w:p>
        </w:tc>
        <w:tc>
          <w:tcPr>
            <w:tcW w:w="5508" w:type="dxa"/>
            <w:noWrap/>
            <w:hideMark/>
          </w:tcPr>
          <w:p w14:paraId="10B5616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mononeuropathy</w:t>
            </w:r>
          </w:p>
        </w:tc>
      </w:tr>
      <w:tr w:rsidR="00843CDF" w:rsidRPr="00F406CB" w14:paraId="7D4DB6DA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B202B4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B00</w:t>
            </w:r>
          </w:p>
        </w:tc>
        <w:tc>
          <w:tcPr>
            <w:tcW w:w="5508" w:type="dxa"/>
            <w:noWrap/>
            <w:hideMark/>
          </w:tcPr>
          <w:p w14:paraId="0C28338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polyneuropathy</w:t>
            </w:r>
          </w:p>
        </w:tc>
      </w:tr>
      <w:tr w:rsidR="00843CDF" w:rsidRPr="00F406CB" w14:paraId="21165FC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96CD03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B11</w:t>
            </w:r>
          </w:p>
        </w:tc>
        <w:tc>
          <w:tcPr>
            <w:tcW w:w="5508" w:type="dxa"/>
            <w:noWrap/>
            <w:hideMark/>
          </w:tcPr>
          <w:p w14:paraId="4E7CB41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polyneuropathy</w:t>
            </w:r>
          </w:p>
        </w:tc>
      </w:tr>
      <w:tr w:rsidR="00843CDF" w:rsidRPr="00F406CB" w14:paraId="2DE8C7A9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26430D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C00</w:t>
            </w:r>
          </w:p>
        </w:tc>
        <w:tc>
          <w:tcPr>
            <w:tcW w:w="5508" w:type="dxa"/>
            <w:noWrap/>
            <w:hideMark/>
          </w:tcPr>
          <w:p w14:paraId="08B1F3F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nephropathy</w:t>
            </w:r>
          </w:p>
        </w:tc>
      </w:tr>
      <w:tr w:rsidR="00843CDF" w:rsidRPr="00F406CB" w14:paraId="62FE870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640671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C11</w:t>
            </w:r>
          </w:p>
        </w:tc>
        <w:tc>
          <w:tcPr>
            <w:tcW w:w="5508" w:type="dxa"/>
            <w:noWrap/>
            <w:hideMark/>
          </w:tcPr>
          <w:p w14:paraId="7FBF251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nephropathy</w:t>
            </w:r>
          </w:p>
        </w:tc>
      </w:tr>
      <w:tr w:rsidR="00843CDF" w:rsidRPr="00F406CB" w14:paraId="40A57AFA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98EB65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D00</w:t>
            </w:r>
          </w:p>
        </w:tc>
        <w:tc>
          <w:tcPr>
            <w:tcW w:w="5508" w:type="dxa"/>
            <w:noWrap/>
            <w:hideMark/>
          </w:tcPr>
          <w:p w14:paraId="52F5F42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hypoglycaemic coma</w:t>
            </w:r>
          </w:p>
        </w:tc>
      </w:tr>
      <w:tr w:rsidR="00843CDF" w:rsidRPr="00F406CB" w14:paraId="57CB7274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76BA2B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D11</w:t>
            </w:r>
          </w:p>
        </w:tc>
        <w:tc>
          <w:tcPr>
            <w:tcW w:w="5508" w:type="dxa"/>
            <w:noWrap/>
            <w:hideMark/>
          </w:tcPr>
          <w:p w14:paraId="674EDEE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hypoglycaemic coma</w:t>
            </w:r>
          </w:p>
        </w:tc>
      </w:tr>
      <w:tr w:rsidR="00843CDF" w:rsidRPr="00F406CB" w14:paraId="27B9EA5F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2F2C11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E00</w:t>
            </w:r>
          </w:p>
        </w:tc>
        <w:tc>
          <w:tcPr>
            <w:tcW w:w="5508" w:type="dxa"/>
            <w:noWrap/>
            <w:hideMark/>
          </w:tcPr>
          <w:p w14:paraId="25E6F10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diabetic cataract</w:t>
            </w:r>
          </w:p>
        </w:tc>
      </w:tr>
      <w:tr w:rsidR="00843CDF" w:rsidRPr="00F406CB" w14:paraId="26188E8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260FAE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0FE11</w:t>
            </w:r>
          </w:p>
        </w:tc>
        <w:tc>
          <w:tcPr>
            <w:tcW w:w="5508" w:type="dxa"/>
            <w:noWrap/>
            <w:hideMark/>
          </w:tcPr>
          <w:p w14:paraId="7D86593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diabetic cataract</w:t>
            </w:r>
          </w:p>
        </w:tc>
      </w:tr>
      <w:tr w:rsidR="00843CDF" w:rsidRPr="00F406CB" w14:paraId="4150E218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71FE5A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F00</w:t>
            </w:r>
          </w:p>
        </w:tc>
        <w:tc>
          <w:tcPr>
            <w:tcW w:w="5508" w:type="dxa"/>
            <w:noWrap/>
            <w:hideMark/>
          </w:tcPr>
          <w:p w14:paraId="3DBAC62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peripheral angiopathy</w:t>
            </w:r>
          </w:p>
        </w:tc>
      </w:tr>
      <w:tr w:rsidR="00843CDF" w:rsidRPr="00F406CB" w14:paraId="70543E7A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6FE8C5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F11</w:t>
            </w:r>
          </w:p>
        </w:tc>
        <w:tc>
          <w:tcPr>
            <w:tcW w:w="5508" w:type="dxa"/>
            <w:noWrap/>
            <w:hideMark/>
          </w:tcPr>
          <w:p w14:paraId="7E5A7C0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peripheral angiopathy</w:t>
            </w:r>
          </w:p>
        </w:tc>
      </w:tr>
      <w:tr w:rsidR="00843CDF" w:rsidRPr="00F406CB" w14:paraId="31CC046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AEDC1E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G00</w:t>
            </w:r>
          </w:p>
        </w:tc>
        <w:tc>
          <w:tcPr>
            <w:tcW w:w="5508" w:type="dxa"/>
            <w:noWrap/>
            <w:hideMark/>
          </w:tcPr>
          <w:p w14:paraId="3E35D22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arthropathy</w:t>
            </w:r>
          </w:p>
        </w:tc>
      </w:tr>
      <w:tr w:rsidR="00843CDF" w:rsidRPr="00F406CB" w14:paraId="6B13CE6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AD19BE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G11</w:t>
            </w:r>
          </w:p>
        </w:tc>
        <w:tc>
          <w:tcPr>
            <w:tcW w:w="5508" w:type="dxa"/>
            <w:noWrap/>
            <w:hideMark/>
          </w:tcPr>
          <w:p w14:paraId="5657383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arthropathy</w:t>
            </w:r>
          </w:p>
        </w:tc>
      </w:tr>
      <w:tr w:rsidR="00843CDF" w:rsidRPr="00F406CB" w14:paraId="26EAA60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1E2F38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H00</w:t>
            </w:r>
          </w:p>
        </w:tc>
        <w:tc>
          <w:tcPr>
            <w:tcW w:w="5508" w:type="dxa"/>
            <w:noWrap/>
            <w:hideMark/>
          </w:tcPr>
          <w:p w14:paraId="2AA56A4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neuropathic arthropathy</w:t>
            </w:r>
          </w:p>
        </w:tc>
      </w:tr>
      <w:tr w:rsidR="00843CDF" w:rsidRPr="00F406CB" w14:paraId="127A174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2EFD63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H11</w:t>
            </w:r>
          </w:p>
        </w:tc>
        <w:tc>
          <w:tcPr>
            <w:tcW w:w="5508" w:type="dxa"/>
            <w:noWrap/>
            <w:hideMark/>
          </w:tcPr>
          <w:p w14:paraId="15F927D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neuropathic arthropathy</w:t>
            </w:r>
          </w:p>
        </w:tc>
      </w:tr>
      <w:tr w:rsidR="00843CDF" w:rsidRPr="00F406CB" w14:paraId="4AB1E67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0DB02A2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J00</w:t>
            </w:r>
          </w:p>
        </w:tc>
        <w:tc>
          <w:tcPr>
            <w:tcW w:w="5508" w:type="dxa"/>
            <w:noWrap/>
            <w:hideMark/>
          </w:tcPr>
          <w:p w14:paraId="1D0101E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Insulin treated Type 2 diabetes mellitus</w:t>
            </w:r>
          </w:p>
        </w:tc>
      </w:tr>
      <w:tr w:rsidR="00843CDF" w:rsidRPr="00F406CB" w14:paraId="7DD4AE97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5E4036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J11</w:t>
            </w:r>
          </w:p>
        </w:tc>
        <w:tc>
          <w:tcPr>
            <w:tcW w:w="5508" w:type="dxa"/>
            <w:noWrap/>
            <w:hideMark/>
          </w:tcPr>
          <w:p w14:paraId="376376E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Insulin treated Type II diabetes mellitus</w:t>
            </w:r>
          </w:p>
        </w:tc>
      </w:tr>
      <w:tr w:rsidR="00843CDF" w:rsidRPr="00F406CB" w14:paraId="7F3163E2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33AC5A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K00</w:t>
            </w:r>
          </w:p>
        </w:tc>
        <w:tc>
          <w:tcPr>
            <w:tcW w:w="5508" w:type="dxa"/>
            <w:noWrap/>
            <w:hideMark/>
          </w:tcPr>
          <w:p w14:paraId="60BE4A3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Hyperosmolar non-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ketotic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state in type 2 diabetes mellitus</w:t>
            </w:r>
          </w:p>
        </w:tc>
      </w:tr>
      <w:tr w:rsidR="00843CDF" w:rsidRPr="00F406CB" w14:paraId="55ED26D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4D1E1B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K11</w:t>
            </w:r>
          </w:p>
        </w:tc>
        <w:tc>
          <w:tcPr>
            <w:tcW w:w="5508" w:type="dxa"/>
            <w:noWrap/>
            <w:hideMark/>
          </w:tcPr>
          <w:p w14:paraId="22CE0D9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Hyperosmolar non-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ketotic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state in type II diabetes mellitus</w:t>
            </w:r>
          </w:p>
        </w:tc>
      </w:tr>
      <w:tr w:rsidR="00843CDF" w:rsidRPr="00F406CB" w14:paraId="4E37F00E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5F7C1A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L00</w:t>
            </w:r>
          </w:p>
        </w:tc>
        <w:tc>
          <w:tcPr>
            <w:tcW w:w="5508" w:type="dxa"/>
            <w:noWrap/>
            <w:hideMark/>
          </w:tcPr>
          <w:p w14:paraId="0CCDCCD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persistent proteinuria</w:t>
            </w:r>
          </w:p>
        </w:tc>
      </w:tr>
      <w:tr w:rsidR="00843CDF" w:rsidRPr="00F406CB" w14:paraId="536669D7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301196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L11</w:t>
            </w:r>
          </w:p>
        </w:tc>
        <w:tc>
          <w:tcPr>
            <w:tcW w:w="5508" w:type="dxa"/>
            <w:noWrap/>
            <w:hideMark/>
          </w:tcPr>
          <w:p w14:paraId="6C38A03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persistent proteinuria</w:t>
            </w:r>
          </w:p>
        </w:tc>
      </w:tr>
      <w:tr w:rsidR="00843CDF" w:rsidRPr="00F406CB" w14:paraId="66F6F913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AF748A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M00</w:t>
            </w:r>
          </w:p>
        </w:tc>
        <w:tc>
          <w:tcPr>
            <w:tcW w:w="5508" w:type="dxa"/>
            <w:noWrap/>
            <w:hideMark/>
          </w:tcPr>
          <w:p w14:paraId="1BAA151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persistent microalbuminuria</w:t>
            </w:r>
          </w:p>
        </w:tc>
      </w:tr>
      <w:tr w:rsidR="00843CDF" w:rsidRPr="00F406CB" w14:paraId="695538F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BBE4E2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M11</w:t>
            </w:r>
          </w:p>
        </w:tc>
        <w:tc>
          <w:tcPr>
            <w:tcW w:w="5508" w:type="dxa"/>
            <w:noWrap/>
            <w:hideMark/>
          </w:tcPr>
          <w:p w14:paraId="3ECA135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persistent microalbuminuria</w:t>
            </w:r>
          </w:p>
        </w:tc>
      </w:tr>
      <w:tr w:rsidR="00843CDF" w:rsidRPr="00F406CB" w14:paraId="57A65AE8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5772A5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N00</w:t>
            </w:r>
          </w:p>
        </w:tc>
        <w:tc>
          <w:tcPr>
            <w:tcW w:w="5508" w:type="dxa"/>
            <w:noWrap/>
            <w:hideMark/>
          </w:tcPr>
          <w:p w14:paraId="479FC71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ketoacidosis</w:t>
            </w:r>
          </w:p>
        </w:tc>
      </w:tr>
      <w:tr w:rsidR="00843CDF" w:rsidRPr="00F406CB" w14:paraId="0760913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3FA590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N11</w:t>
            </w:r>
          </w:p>
        </w:tc>
        <w:tc>
          <w:tcPr>
            <w:tcW w:w="5508" w:type="dxa"/>
            <w:noWrap/>
            <w:hideMark/>
          </w:tcPr>
          <w:p w14:paraId="5636978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ketoacidosis</w:t>
            </w:r>
          </w:p>
        </w:tc>
      </w:tr>
      <w:tr w:rsidR="00843CDF" w:rsidRPr="00F406CB" w14:paraId="7A89FF9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EAF4C5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P00</w:t>
            </w:r>
          </w:p>
        </w:tc>
        <w:tc>
          <w:tcPr>
            <w:tcW w:w="5508" w:type="dxa"/>
            <w:noWrap/>
            <w:hideMark/>
          </w:tcPr>
          <w:p w14:paraId="46104DE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Type 2 diabetes mellitus with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ketoacidotic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coma</w:t>
            </w:r>
          </w:p>
        </w:tc>
      </w:tr>
      <w:tr w:rsidR="00843CDF" w:rsidRPr="00F406CB" w14:paraId="310721DD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B1E5DA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P11</w:t>
            </w:r>
          </w:p>
        </w:tc>
        <w:tc>
          <w:tcPr>
            <w:tcW w:w="5508" w:type="dxa"/>
            <w:noWrap/>
            <w:hideMark/>
          </w:tcPr>
          <w:p w14:paraId="76FBB2C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Type II diabetes mellitus with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ketoacidotic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coma</w:t>
            </w:r>
          </w:p>
        </w:tc>
      </w:tr>
      <w:tr w:rsidR="00843CDF" w:rsidRPr="00F406CB" w14:paraId="38B2258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9AAE88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Q00</w:t>
            </w:r>
          </w:p>
        </w:tc>
        <w:tc>
          <w:tcPr>
            <w:tcW w:w="5508" w:type="dxa"/>
            <w:noWrap/>
            <w:hideMark/>
          </w:tcPr>
          <w:p w14:paraId="2CA7B40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exudative maculopathy</w:t>
            </w:r>
          </w:p>
        </w:tc>
      </w:tr>
      <w:tr w:rsidR="00843CDF" w:rsidRPr="00F406CB" w14:paraId="4BE11BC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55622E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Q11</w:t>
            </w:r>
          </w:p>
        </w:tc>
        <w:tc>
          <w:tcPr>
            <w:tcW w:w="5508" w:type="dxa"/>
            <w:noWrap/>
            <w:hideMark/>
          </w:tcPr>
          <w:p w14:paraId="7485CB9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exudative maculopathy</w:t>
            </w:r>
          </w:p>
        </w:tc>
      </w:tr>
      <w:tr w:rsidR="00843CDF" w:rsidRPr="00F406CB" w14:paraId="42B49FD3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5F28D2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R00</w:t>
            </w:r>
          </w:p>
        </w:tc>
        <w:tc>
          <w:tcPr>
            <w:tcW w:w="5508" w:type="dxa"/>
            <w:noWrap/>
            <w:hideMark/>
          </w:tcPr>
          <w:p w14:paraId="151E33C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with gastroparesis</w:t>
            </w:r>
          </w:p>
        </w:tc>
      </w:tr>
      <w:tr w:rsidR="00843CDF" w:rsidRPr="00F406CB" w14:paraId="1C9FDCA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6642F4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R11</w:t>
            </w:r>
          </w:p>
        </w:tc>
        <w:tc>
          <w:tcPr>
            <w:tcW w:w="5508" w:type="dxa"/>
            <w:noWrap/>
            <w:hideMark/>
          </w:tcPr>
          <w:p w14:paraId="6C769786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with gastroparesis</w:t>
            </w:r>
          </w:p>
        </w:tc>
      </w:tr>
      <w:tr w:rsidR="00843CDF" w:rsidRPr="00F406CB" w14:paraId="34EBCAB0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3BDFC42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FS00</w:t>
            </w:r>
          </w:p>
        </w:tc>
        <w:tc>
          <w:tcPr>
            <w:tcW w:w="5508" w:type="dxa"/>
            <w:noWrap/>
            <w:hideMark/>
          </w:tcPr>
          <w:p w14:paraId="1275312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Maternally inherited diabetes mellitus</w:t>
            </w:r>
          </w:p>
        </w:tc>
      </w:tr>
      <w:tr w:rsidR="00843CDF" w:rsidRPr="00F406CB" w14:paraId="23BAB36F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4CB7EC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G.00</w:t>
            </w:r>
          </w:p>
        </w:tc>
        <w:tc>
          <w:tcPr>
            <w:tcW w:w="5508" w:type="dxa"/>
            <w:noWrap/>
            <w:hideMark/>
          </w:tcPr>
          <w:p w14:paraId="1DCB850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Secondary pancreatic diabetes mellitus</w:t>
            </w:r>
          </w:p>
        </w:tc>
      </w:tr>
      <w:tr w:rsidR="00843CDF" w:rsidRPr="00F406CB" w14:paraId="59EC2B71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C82800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G000</w:t>
            </w:r>
          </w:p>
        </w:tc>
        <w:tc>
          <w:tcPr>
            <w:tcW w:w="5508" w:type="dxa"/>
            <w:noWrap/>
            <w:hideMark/>
          </w:tcPr>
          <w:p w14:paraId="4575F95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Secondary pancreatic diabetes mellitus without complication</w:t>
            </w:r>
          </w:p>
        </w:tc>
      </w:tr>
      <w:tr w:rsidR="00843CDF" w:rsidRPr="00F406CB" w14:paraId="7A4740D0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44B72E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H.00</w:t>
            </w:r>
          </w:p>
        </w:tc>
        <w:tc>
          <w:tcPr>
            <w:tcW w:w="5508" w:type="dxa"/>
            <w:noWrap/>
            <w:hideMark/>
          </w:tcPr>
          <w:p w14:paraId="6D83F47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induced by non-steroid drugs</w:t>
            </w:r>
          </w:p>
        </w:tc>
      </w:tr>
      <w:tr w:rsidR="00843CDF" w:rsidRPr="00F406CB" w14:paraId="5B29DE33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1A8E70D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H000</w:t>
            </w:r>
          </w:p>
        </w:tc>
        <w:tc>
          <w:tcPr>
            <w:tcW w:w="5508" w:type="dxa"/>
            <w:noWrap/>
            <w:hideMark/>
          </w:tcPr>
          <w:p w14:paraId="658C8727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M induced by non-steroid drugs without complication</w:t>
            </w:r>
          </w:p>
        </w:tc>
      </w:tr>
      <w:tr w:rsidR="00843CDF" w:rsidRPr="00F406CB" w14:paraId="4F5C4677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03E2E1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K.00</w:t>
            </w:r>
          </w:p>
        </w:tc>
        <w:tc>
          <w:tcPr>
            <w:tcW w:w="5508" w:type="dxa"/>
            <w:noWrap/>
            <w:hideMark/>
          </w:tcPr>
          <w:p w14:paraId="1C7BAB0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A insulin resistance</w:t>
            </w:r>
          </w:p>
        </w:tc>
      </w:tr>
      <w:tr w:rsidR="00843CDF" w:rsidRPr="00F406CB" w14:paraId="436AA1DE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22081BC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K000</w:t>
            </w:r>
          </w:p>
        </w:tc>
        <w:tc>
          <w:tcPr>
            <w:tcW w:w="5508" w:type="dxa"/>
            <w:noWrap/>
            <w:hideMark/>
          </w:tcPr>
          <w:p w14:paraId="2C1F2F6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A insulin resistance without complication</w:t>
            </w:r>
          </w:p>
        </w:tc>
      </w:tr>
      <w:tr w:rsidR="00843CDF" w:rsidRPr="00F406CB" w14:paraId="59A9A568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CD0898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M.00</w:t>
            </w:r>
          </w:p>
        </w:tc>
        <w:tc>
          <w:tcPr>
            <w:tcW w:w="5508" w:type="dxa"/>
            <w:noWrap/>
            <w:hideMark/>
          </w:tcPr>
          <w:p w14:paraId="1737FB1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Lipoatrophic diabetes mellitus</w:t>
            </w:r>
          </w:p>
        </w:tc>
      </w:tr>
      <w:tr w:rsidR="00843CDF" w:rsidRPr="00F406CB" w14:paraId="5F5B9A9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C3B7C1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N000</w:t>
            </w:r>
          </w:p>
        </w:tc>
        <w:tc>
          <w:tcPr>
            <w:tcW w:w="5508" w:type="dxa"/>
            <w:noWrap/>
            <w:hideMark/>
          </w:tcPr>
          <w:p w14:paraId="711575F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Secondary diabetes mellitus without complication</w:t>
            </w:r>
          </w:p>
        </w:tc>
      </w:tr>
      <w:tr w:rsidR="00843CDF" w:rsidRPr="00F406CB" w14:paraId="30F516DE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846511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N100</w:t>
            </w:r>
          </w:p>
        </w:tc>
        <w:tc>
          <w:tcPr>
            <w:tcW w:w="5508" w:type="dxa"/>
            <w:noWrap/>
            <w:hideMark/>
          </w:tcPr>
          <w:p w14:paraId="1CA2E9E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ystic fibrosis related diabetes mellitus</w:t>
            </w:r>
          </w:p>
        </w:tc>
      </w:tr>
      <w:tr w:rsidR="00843CDF" w:rsidRPr="00F406CB" w14:paraId="4E5D2039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57B207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P.00</w:t>
            </w:r>
          </w:p>
        </w:tc>
        <w:tc>
          <w:tcPr>
            <w:tcW w:w="5508" w:type="dxa"/>
            <w:noWrap/>
            <w:hideMark/>
          </w:tcPr>
          <w:p w14:paraId="1F99123B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in remission</w:t>
            </w:r>
          </w:p>
        </w:tc>
      </w:tr>
      <w:tr w:rsidR="00843CDF" w:rsidRPr="00F406CB" w14:paraId="3062FAC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5AA0CC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P100</w:t>
            </w:r>
          </w:p>
        </w:tc>
        <w:tc>
          <w:tcPr>
            <w:tcW w:w="5508" w:type="dxa"/>
            <w:noWrap/>
            <w:hideMark/>
          </w:tcPr>
          <w:p w14:paraId="47B9724E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II diabetes mellitus in remission</w:t>
            </w:r>
          </w:p>
        </w:tc>
      </w:tr>
      <w:tr w:rsidR="00843CDF" w:rsidRPr="00F406CB" w14:paraId="1631BA53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03B28A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P111</w:t>
            </w:r>
          </w:p>
        </w:tc>
        <w:tc>
          <w:tcPr>
            <w:tcW w:w="5508" w:type="dxa"/>
            <w:noWrap/>
            <w:hideMark/>
          </w:tcPr>
          <w:p w14:paraId="5892E395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ype 2 diabetes mellitus in remission</w:t>
            </w:r>
          </w:p>
        </w:tc>
      </w:tr>
      <w:tr w:rsidR="00843CDF" w:rsidRPr="00F406CB" w14:paraId="52647E3B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0CC5CAE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y.00</w:t>
            </w:r>
          </w:p>
        </w:tc>
        <w:tc>
          <w:tcPr>
            <w:tcW w:w="5508" w:type="dxa"/>
            <w:noWrap/>
            <w:hideMark/>
          </w:tcPr>
          <w:p w14:paraId="1B060E6F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other specified manifestation</w:t>
            </w:r>
          </w:p>
        </w:tc>
      </w:tr>
      <w:tr w:rsidR="00843CDF" w:rsidRPr="00F406CB" w14:paraId="07A79090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44B895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y100</w:t>
            </w:r>
          </w:p>
        </w:tc>
        <w:tc>
          <w:tcPr>
            <w:tcW w:w="5508" w:type="dxa"/>
            <w:noWrap/>
            <w:hideMark/>
          </w:tcPr>
          <w:p w14:paraId="10E04AF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, adult, + other specified manifestation</w:t>
            </w:r>
          </w:p>
        </w:tc>
      </w:tr>
      <w:tr w:rsidR="00843CDF" w:rsidRPr="00F406CB" w14:paraId="75F61576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261A0B4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yy00</w:t>
            </w:r>
          </w:p>
        </w:tc>
        <w:tc>
          <w:tcPr>
            <w:tcW w:w="5508" w:type="dxa"/>
            <w:noWrap/>
            <w:hideMark/>
          </w:tcPr>
          <w:p w14:paraId="365F02AA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Other specified diabetes mellitus with other spec comps</w:t>
            </w:r>
          </w:p>
        </w:tc>
      </w:tr>
      <w:tr w:rsidR="00843CDF" w:rsidRPr="00F406CB" w14:paraId="1A05CCD4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7CA24AAC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yz00</w:t>
            </w:r>
          </w:p>
        </w:tc>
        <w:tc>
          <w:tcPr>
            <w:tcW w:w="5508" w:type="dxa"/>
            <w:noWrap/>
            <w:hideMark/>
          </w:tcPr>
          <w:p w14:paraId="79179D98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NOS with other specified manifestation</w:t>
            </w:r>
          </w:p>
        </w:tc>
      </w:tr>
      <w:tr w:rsidR="00843CDF" w:rsidRPr="00F406CB" w14:paraId="0C1A0E05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6B8F973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z.00</w:t>
            </w:r>
          </w:p>
        </w:tc>
        <w:tc>
          <w:tcPr>
            <w:tcW w:w="5508" w:type="dxa"/>
            <w:noWrap/>
            <w:hideMark/>
          </w:tcPr>
          <w:p w14:paraId="7EA7F2C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with unspecified complication</w:t>
            </w:r>
          </w:p>
        </w:tc>
      </w:tr>
      <w:tr w:rsidR="00843CDF" w:rsidRPr="00F406CB" w14:paraId="71396894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E98992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z100</w:t>
            </w:r>
          </w:p>
        </w:tc>
        <w:tc>
          <w:tcPr>
            <w:tcW w:w="5508" w:type="dxa"/>
            <w:noWrap/>
            <w:hideMark/>
          </w:tcPr>
          <w:p w14:paraId="1F393881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, adult onset, + unspecified complication</w:t>
            </w:r>
          </w:p>
        </w:tc>
      </w:tr>
      <w:tr w:rsidR="00843CDF" w:rsidRPr="00F406CB" w14:paraId="460F8B9B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426DED0D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zy00</w:t>
            </w:r>
          </w:p>
        </w:tc>
        <w:tc>
          <w:tcPr>
            <w:tcW w:w="5508" w:type="dxa"/>
            <w:noWrap/>
            <w:hideMark/>
          </w:tcPr>
          <w:p w14:paraId="0E2BEC29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Other specified diabetes mellitus with unspecified comps</w:t>
            </w:r>
          </w:p>
        </w:tc>
      </w:tr>
      <w:tr w:rsidR="00843CDF" w:rsidRPr="00F406CB" w14:paraId="1CD1B1BC" w14:textId="77777777" w:rsidTr="001276DD">
        <w:trPr>
          <w:trHeight w:val="299"/>
        </w:trPr>
        <w:tc>
          <w:tcPr>
            <w:tcW w:w="969" w:type="dxa"/>
            <w:noWrap/>
            <w:hideMark/>
          </w:tcPr>
          <w:p w14:paraId="5D6B8150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C10zz00</w:t>
            </w:r>
          </w:p>
        </w:tc>
        <w:tc>
          <w:tcPr>
            <w:tcW w:w="5508" w:type="dxa"/>
            <w:noWrap/>
            <w:hideMark/>
          </w:tcPr>
          <w:p w14:paraId="004CC943" w14:textId="77777777" w:rsidR="00843CDF" w:rsidRPr="00F406CB" w:rsidRDefault="00843CDF" w:rsidP="0084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Diabetes mellitus NOS with unspecified complication</w:t>
            </w:r>
          </w:p>
        </w:tc>
      </w:tr>
    </w:tbl>
    <w:p w14:paraId="186DA58F" w14:textId="0EBF55AE" w:rsidR="00C46393" w:rsidRPr="00F406CB" w:rsidRDefault="00C46393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D46A1C4" w14:textId="77777777" w:rsidR="006F7778" w:rsidRPr="00F406CB" w:rsidRDefault="006F7778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DC06A64" w14:textId="69BFE151" w:rsidR="00365CC2" w:rsidRPr="00F406CB" w:rsidRDefault="00F740F2" w:rsidP="0019582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F406CB">
        <w:rPr>
          <w:rFonts w:ascii="Times New Roman" w:hAnsi="Times New Roman" w:cs="Times New Roman"/>
          <w:b/>
          <w:bCs/>
          <w:sz w:val="22"/>
        </w:rPr>
        <w:t>Rheumatoid arthr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5433"/>
      </w:tblGrid>
      <w:tr w:rsidR="0095250F" w:rsidRPr="00F406CB" w14:paraId="45E24DD6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1BDF031E" w14:textId="29C47AB3" w:rsidR="0095250F" w:rsidRPr="00F406CB" w:rsidRDefault="0095250F" w:rsidP="00952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ode</w:t>
            </w:r>
          </w:p>
        </w:tc>
        <w:tc>
          <w:tcPr>
            <w:tcW w:w="5433" w:type="dxa"/>
            <w:noWrap/>
            <w:hideMark/>
          </w:tcPr>
          <w:p w14:paraId="558762B3" w14:textId="77777777" w:rsidR="0095250F" w:rsidRPr="00F406CB" w:rsidRDefault="0095250F" w:rsidP="00952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95250F" w:rsidRPr="00F406CB" w14:paraId="7EA930CA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15D0D84C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.00</w:t>
            </w:r>
          </w:p>
        </w:tc>
        <w:tc>
          <w:tcPr>
            <w:tcW w:w="5433" w:type="dxa"/>
            <w:noWrap/>
            <w:hideMark/>
          </w:tcPr>
          <w:p w14:paraId="08068F04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</w:tr>
      <w:tr w:rsidR="0095250F" w:rsidRPr="00F406CB" w14:paraId="4860224A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3BC1B942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000</w:t>
            </w:r>
          </w:p>
        </w:tc>
        <w:tc>
          <w:tcPr>
            <w:tcW w:w="5433" w:type="dxa"/>
            <w:noWrap/>
            <w:hideMark/>
          </w:tcPr>
          <w:p w14:paraId="11ECE6D5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cervical spine</w:t>
            </w:r>
          </w:p>
        </w:tc>
      </w:tr>
      <w:tr w:rsidR="0095250F" w:rsidRPr="00F406CB" w14:paraId="4E920749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2B105178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100</w:t>
            </w:r>
          </w:p>
        </w:tc>
        <w:tc>
          <w:tcPr>
            <w:tcW w:w="5433" w:type="dxa"/>
            <w:noWrap/>
            <w:hideMark/>
          </w:tcPr>
          <w:p w14:paraId="2C12213E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Other rheumatoid arthritis of spine</w:t>
            </w:r>
          </w:p>
        </w:tc>
      </w:tr>
      <w:tr w:rsidR="0095250F" w:rsidRPr="00F406CB" w14:paraId="690283DA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532E6B76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200</w:t>
            </w:r>
          </w:p>
        </w:tc>
        <w:tc>
          <w:tcPr>
            <w:tcW w:w="5433" w:type="dxa"/>
            <w:noWrap/>
            <w:hideMark/>
          </w:tcPr>
          <w:p w14:paraId="36DD75F2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shoulder</w:t>
            </w:r>
          </w:p>
        </w:tc>
      </w:tr>
      <w:tr w:rsidR="0095250F" w:rsidRPr="00F406CB" w14:paraId="344FA494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20893237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300</w:t>
            </w:r>
          </w:p>
        </w:tc>
        <w:tc>
          <w:tcPr>
            <w:tcW w:w="5433" w:type="dxa"/>
            <w:noWrap/>
            <w:hideMark/>
          </w:tcPr>
          <w:p w14:paraId="4A5830A9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sternoclavicular joint</w:t>
            </w:r>
          </w:p>
        </w:tc>
      </w:tr>
      <w:tr w:rsidR="0095250F" w:rsidRPr="00F406CB" w14:paraId="3A3CE1B8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6E698BCB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400</w:t>
            </w:r>
          </w:p>
        </w:tc>
        <w:tc>
          <w:tcPr>
            <w:tcW w:w="5433" w:type="dxa"/>
            <w:noWrap/>
            <w:hideMark/>
          </w:tcPr>
          <w:p w14:paraId="6224D644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acromioclavicular joint</w:t>
            </w:r>
          </w:p>
        </w:tc>
      </w:tr>
      <w:tr w:rsidR="0095250F" w:rsidRPr="00F406CB" w14:paraId="18C40272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4CAC22B7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500</w:t>
            </w:r>
          </w:p>
        </w:tc>
        <w:tc>
          <w:tcPr>
            <w:tcW w:w="5433" w:type="dxa"/>
            <w:noWrap/>
            <w:hideMark/>
          </w:tcPr>
          <w:p w14:paraId="02BC9C47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elbow</w:t>
            </w:r>
          </w:p>
        </w:tc>
      </w:tr>
      <w:tr w:rsidR="0095250F" w:rsidRPr="00F406CB" w14:paraId="41993A04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329EA12A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600</w:t>
            </w:r>
          </w:p>
        </w:tc>
        <w:tc>
          <w:tcPr>
            <w:tcW w:w="5433" w:type="dxa"/>
            <w:noWrap/>
            <w:hideMark/>
          </w:tcPr>
          <w:p w14:paraId="0A999942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distal radio-ulnar joint</w:t>
            </w:r>
          </w:p>
        </w:tc>
      </w:tr>
      <w:tr w:rsidR="0095250F" w:rsidRPr="00F406CB" w14:paraId="31766E91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2E537868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700</w:t>
            </w:r>
          </w:p>
        </w:tc>
        <w:tc>
          <w:tcPr>
            <w:tcW w:w="5433" w:type="dxa"/>
            <w:noWrap/>
            <w:hideMark/>
          </w:tcPr>
          <w:p w14:paraId="533EF629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wrist</w:t>
            </w:r>
          </w:p>
        </w:tc>
      </w:tr>
      <w:tr w:rsidR="0095250F" w:rsidRPr="00F406CB" w14:paraId="15D67B89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277C8B31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800</w:t>
            </w:r>
          </w:p>
        </w:tc>
        <w:tc>
          <w:tcPr>
            <w:tcW w:w="5433" w:type="dxa"/>
            <w:noWrap/>
            <w:hideMark/>
          </w:tcPr>
          <w:p w14:paraId="6FF49A75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MCP joint</w:t>
            </w:r>
          </w:p>
        </w:tc>
      </w:tr>
      <w:tr w:rsidR="0095250F" w:rsidRPr="00F406CB" w14:paraId="733E4F25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604DE227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900</w:t>
            </w:r>
          </w:p>
        </w:tc>
        <w:tc>
          <w:tcPr>
            <w:tcW w:w="5433" w:type="dxa"/>
            <w:noWrap/>
            <w:hideMark/>
          </w:tcPr>
          <w:p w14:paraId="26E9D287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PIP joint of finger</w:t>
            </w:r>
          </w:p>
        </w:tc>
      </w:tr>
      <w:tr w:rsidR="0095250F" w:rsidRPr="00F406CB" w14:paraId="6831DB6E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386F30EF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A00</w:t>
            </w:r>
          </w:p>
        </w:tc>
        <w:tc>
          <w:tcPr>
            <w:tcW w:w="5433" w:type="dxa"/>
            <w:noWrap/>
            <w:hideMark/>
          </w:tcPr>
          <w:p w14:paraId="1CB50948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DIP joint of finger</w:t>
            </w:r>
          </w:p>
        </w:tc>
      </w:tr>
      <w:tr w:rsidR="0095250F" w:rsidRPr="00F406CB" w14:paraId="06664BE2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5BBC07B7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B00</w:t>
            </w:r>
          </w:p>
        </w:tc>
        <w:tc>
          <w:tcPr>
            <w:tcW w:w="5433" w:type="dxa"/>
            <w:noWrap/>
            <w:hideMark/>
          </w:tcPr>
          <w:p w14:paraId="5780E1E1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hip</w:t>
            </w:r>
          </w:p>
        </w:tc>
      </w:tr>
      <w:tr w:rsidR="0095250F" w:rsidRPr="00F406CB" w14:paraId="20D11D32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1D79DA18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C00</w:t>
            </w:r>
          </w:p>
        </w:tc>
        <w:tc>
          <w:tcPr>
            <w:tcW w:w="5433" w:type="dxa"/>
            <w:noWrap/>
            <w:hideMark/>
          </w:tcPr>
          <w:p w14:paraId="66B09F03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Rheumatoid arthritis of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sacro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-iliac joint</w:t>
            </w:r>
          </w:p>
        </w:tc>
      </w:tr>
      <w:tr w:rsidR="0095250F" w:rsidRPr="00F406CB" w14:paraId="5FA1EF23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1159B83F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D00</w:t>
            </w:r>
          </w:p>
        </w:tc>
        <w:tc>
          <w:tcPr>
            <w:tcW w:w="5433" w:type="dxa"/>
            <w:noWrap/>
            <w:hideMark/>
          </w:tcPr>
          <w:p w14:paraId="39FDFB64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knee</w:t>
            </w:r>
          </w:p>
        </w:tc>
      </w:tr>
      <w:tr w:rsidR="0095250F" w:rsidRPr="00F406CB" w14:paraId="452DD1D4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625FFA50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E00</w:t>
            </w:r>
          </w:p>
        </w:tc>
        <w:tc>
          <w:tcPr>
            <w:tcW w:w="5433" w:type="dxa"/>
            <w:noWrap/>
            <w:hideMark/>
          </w:tcPr>
          <w:p w14:paraId="1712BEC9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Rheumatoid arthritis of </w:t>
            </w:r>
            <w:proofErr w:type="spell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tibio</w:t>
            </w:r>
            <w:proofErr w:type="spell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-fibular joint</w:t>
            </w:r>
          </w:p>
        </w:tc>
      </w:tr>
      <w:tr w:rsidR="0095250F" w:rsidRPr="00F406CB" w14:paraId="405ACC09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09D77D52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F00</w:t>
            </w:r>
          </w:p>
        </w:tc>
        <w:tc>
          <w:tcPr>
            <w:tcW w:w="5433" w:type="dxa"/>
            <w:noWrap/>
            <w:hideMark/>
          </w:tcPr>
          <w:p w14:paraId="2AEF7B52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ankle</w:t>
            </w:r>
          </w:p>
        </w:tc>
      </w:tr>
      <w:tr w:rsidR="0095250F" w:rsidRPr="00F406CB" w14:paraId="10F88EFB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7652478A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G00</w:t>
            </w:r>
          </w:p>
        </w:tc>
        <w:tc>
          <w:tcPr>
            <w:tcW w:w="5433" w:type="dxa"/>
            <w:noWrap/>
            <w:hideMark/>
          </w:tcPr>
          <w:p w14:paraId="4D8F63E8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subtalar joint</w:t>
            </w:r>
          </w:p>
        </w:tc>
      </w:tr>
      <w:tr w:rsidR="0095250F" w:rsidRPr="00F406CB" w14:paraId="2DA3AC95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2A91E28A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H00</w:t>
            </w:r>
          </w:p>
        </w:tc>
        <w:tc>
          <w:tcPr>
            <w:tcW w:w="5433" w:type="dxa"/>
            <w:noWrap/>
            <w:hideMark/>
          </w:tcPr>
          <w:p w14:paraId="39AC9A2E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talonavicular joint</w:t>
            </w:r>
          </w:p>
        </w:tc>
      </w:tr>
      <w:tr w:rsidR="0095250F" w:rsidRPr="00F406CB" w14:paraId="0DB83B9C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7B2089BF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J00</w:t>
            </w:r>
          </w:p>
        </w:tc>
        <w:tc>
          <w:tcPr>
            <w:tcW w:w="5433" w:type="dxa"/>
            <w:noWrap/>
            <w:hideMark/>
          </w:tcPr>
          <w:p w14:paraId="2A515861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Rheumatoid arthritis of </w:t>
            </w:r>
            <w:proofErr w:type="gramStart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F406CB">
              <w:rPr>
                <w:rFonts w:ascii="Times New Roman" w:hAnsi="Times New Roman" w:cs="Times New Roman"/>
                <w:sz w:val="20"/>
                <w:szCs w:val="20"/>
              </w:rPr>
              <w:t xml:space="preserve"> tarsal joint</w:t>
            </w:r>
          </w:p>
        </w:tc>
      </w:tr>
      <w:tr w:rsidR="0095250F" w:rsidRPr="00F406CB" w14:paraId="3A370DE8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6FD39640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K00</w:t>
            </w:r>
          </w:p>
        </w:tc>
        <w:tc>
          <w:tcPr>
            <w:tcW w:w="5433" w:type="dxa"/>
            <w:noWrap/>
            <w:hideMark/>
          </w:tcPr>
          <w:p w14:paraId="23381980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1st MTP joint</w:t>
            </w:r>
          </w:p>
        </w:tc>
      </w:tr>
      <w:tr w:rsidR="0095250F" w:rsidRPr="00F406CB" w14:paraId="23793C9B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6D1D3EEA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L00</w:t>
            </w:r>
          </w:p>
        </w:tc>
        <w:tc>
          <w:tcPr>
            <w:tcW w:w="5433" w:type="dxa"/>
            <w:noWrap/>
            <w:hideMark/>
          </w:tcPr>
          <w:p w14:paraId="16039BB5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lesser MTP joint</w:t>
            </w:r>
          </w:p>
        </w:tc>
      </w:tr>
      <w:tr w:rsidR="0095250F" w:rsidRPr="00F406CB" w14:paraId="2DD84634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7D16D594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M00</w:t>
            </w:r>
          </w:p>
        </w:tc>
        <w:tc>
          <w:tcPr>
            <w:tcW w:w="5433" w:type="dxa"/>
            <w:noWrap/>
            <w:hideMark/>
          </w:tcPr>
          <w:p w14:paraId="700C95B5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of IP joint of toe</w:t>
            </w:r>
          </w:p>
        </w:tc>
      </w:tr>
      <w:tr w:rsidR="0095250F" w:rsidRPr="00F406CB" w14:paraId="09394079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5D09FFB2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N00</w:t>
            </w:r>
          </w:p>
        </w:tc>
        <w:tc>
          <w:tcPr>
            <w:tcW w:w="5433" w:type="dxa"/>
            <w:noWrap/>
            <w:hideMark/>
          </w:tcPr>
          <w:p w14:paraId="63A34274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vasculitis</w:t>
            </w:r>
          </w:p>
        </w:tc>
      </w:tr>
      <w:tr w:rsidR="0095250F" w:rsidRPr="00F406CB" w14:paraId="46143DF7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746B1DBF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P00</w:t>
            </w:r>
          </w:p>
        </w:tc>
        <w:tc>
          <w:tcPr>
            <w:tcW w:w="5433" w:type="dxa"/>
            <w:noWrap/>
            <w:hideMark/>
          </w:tcPr>
          <w:p w14:paraId="4C6126A4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Seronegative rheumatoid arthritis</w:t>
            </w:r>
          </w:p>
        </w:tc>
      </w:tr>
      <w:tr w:rsidR="0095250F" w:rsidRPr="00F406CB" w14:paraId="7051A395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119A0526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Q00</w:t>
            </w:r>
          </w:p>
        </w:tc>
        <w:tc>
          <w:tcPr>
            <w:tcW w:w="5433" w:type="dxa"/>
            <w:noWrap/>
            <w:hideMark/>
          </w:tcPr>
          <w:p w14:paraId="5CC4432B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bursitis</w:t>
            </w:r>
          </w:p>
        </w:tc>
      </w:tr>
      <w:tr w:rsidR="0095250F" w:rsidRPr="00F406CB" w14:paraId="6F6F2AD0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06FD789A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R00</w:t>
            </w:r>
          </w:p>
        </w:tc>
        <w:tc>
          <w:tcPr>
            <w:tcW w:w="5433" w:type="dxa"/>
            <w:noWrap/>
            <w:hideMark/>
          </w:tcPr>
          <w:p w14:paraId="45086DF5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nodule</w:t>
            </w:r>
          </w:p>
        </w:tc>
      </w:tr>
      <w:tr w:rsidR="0095250F" w:rsidRPr="00F406CB" w14:paraId="23F4BF54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16CA7376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S00</w:t>
            </w:r>
          </w:p>
        </w:tc>
        <w:tc>
          <w:tcPr>
            <w:tcW w:w="5433" w:type="dxa"/>
            <w:noWrap/>
            <w:hideMark/>
          </w:tcPr>
          <w:p w14:paraId="6FBC401E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Rheumatoid arthritis - multiple joint</w:t>
            </w:r>
          </w:p>
        </w:tc>
      </w:tr>
      <w:tr w:rsidR="0095250F" w:rsidRPr="00F406CB" w14:paraId="60210BA5" w14:textId="77777777" w:rsidTr="001276DD">
        <w:trPr>
          <w:trHeight w:val="291"/>
        </w:trPr>
        <w:tc>
          <w:tcPr>
            <w:tcW w:w="847" w:type="dxa"/>
            <w:noWrap/>
            <w:hideMark/>
          </w:tcPr>
          <w:p w14:paraId="7F5CB9E0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N040T00</w:t>
            </w:r>
          </w:p>
        </w:tc>
        <w:tc>
          <w:tcPr>
            <w:tcW w:w="5433" w:type="dxa"/>
            <w:noWrap/>
            <w:hideMark/>
          </w:tcPr>
          <w:p w14:paraId="2353C7B4" w14:textId="77777777" w:rsidR="0095250F" w:rsidRPr="00F406CB" w:rsidRDefault="0095250F" w:rsidP="0095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6CB">
              <w:rPr>
                <w:rFonts w:ascii="Times New Roman" w:hAnsi="Times New Roman" w:cs="Times New Roman"/>
                <w:sz w:val="20"/>
                <w:szCs w:val="20"/>
              </w:rPr>
              <w:t>Flare of rheumatoid arthritis</w:t>
            </w:r>
          </w:p>
        </w:tc>
      </w:tr>
    </w:tbl>
    <w:p w14:paraId="0133DFA9" w14:textId="77777777" w:rsidR="00F740F2" w:rsidRPr="00F406CB" w:rsidRDefault="00F740F2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85183E2" w14:textId="1A3D63D9" w:rsidR="00365CC2" w:rsidRPr="00F406CB" w:rsidRDefault="00365CC2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02C4124" w14:textId="7CCBDC97" w:rsidR="00365CC2" w:rsidRPr="00F406CB" w:rsidRDefault="00365CC2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3DA76E1" w14:textId="5F0F707A" w:rsidR="00365CC2" w:rsidRPr="00F406CB" w:rsidRDefault="00365CC2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E5AD0E2" w14:textId="1CA76B66" w:rsidR="00365CC2" w:rsidRPr="00F406CB" w:rsidRDefault="00365CC2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DCFDAB4" w14:textId="0A062381" w:rsidR="00246670" w:rsidRPr="00F406CB" w:rsidRDefault="00246670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88CC5DC" w14:textId="3B8F5307" w:rsidR="00246670" w:rsidRPr="00F406CB" w:rsidRDefault="00246670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470FFAD" w14:textId="59EFD180" w:rsidR="00246670" w:rsidRPr="00F406CB" w:rsidRDefault="00246670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0450406" w14:textId="52B842EE" w:rsidR="001276DD" w:rsidRPr="00F406CB" w:rsidRDefault="001276DD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1EC7BC2" w14:textId="77777777" w:rsidR="001276DD" w:rsidRPr="00F406CB" w:rsidRDefault="001276DD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B41B6D4" w14:textId="030FB990" w:rsidR="00246670" w:rsidRPr="00F406CB" w:rsidRDefault="00246670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D4E74ED" w14:textId="15E850A4" w:rsidR="00246670" w:rsidRPr="00F406CB" w:rsidRDefault="00246670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EC4953D" w14:textId="308CE00B" w:rsidR="007E1F7D" w:rsidRPr="00F406CB" w:rsidRDefault="009000F0" w:rsidP="0019582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F406CB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C46393" w:rsidRPr="00F406CB">
        <w:rPr>
          <w:rFonts w:ascii="Times New Roman" w:hAnsi="Times New Roman" w:cs="Times New Roman"/>
          <w:b/>
          <w:bCs/>
          <w:sz w:val="22"/>
        </w:rPr>
        <w:t>Table</w:t>
      </w:r>
      <w:r w:rsidRPr="00F406CB">
        <w:rPr>
          <w:rFonts w:ascii="Times New Roman" w:hAnsi="Times New Roman" w:cs="Times New Roman"/>
          <w:b/>
          <w:bCs/>
          <w:sz w:val="22"/>
        </w:rPr>
        <w:t xml:space="preserve"> S</w:t>
      </w:r>
      <w:r w:rsidR="00C46393" w:rsidRPr="00F406CB">
        <w:rPr>
          <w:rFonts w:ascii="Times New Roman" w:hAnsi="Times New Roman" w:cs="Times New Roman"/>
          <w:b/>
          <w:bCs/>
          <w:sz w:val="22"/>
        </w:rPr>
        <w:t xml:space="preserve">2: </w:t>
      </w:r>
      <w:r w:rsidR="007E1F7D" w:rsidRPr="00F406CB">
        <w:rPr>
          <w:rFonts w:ascii="Times New Roman" w:hAnsi="Times New Roman" w:cs="Times New Roman"/>
          <w:b/>
          <w:bCs/>
          <w:sz w:val="22"/>
        </w:rPr>
        <w:t>Baseline characteristics of the no-statins study population</w:t>
      </w:r>
    </w:p>
    <w:p w14:paraId="11BAC64D" w14:textId="77777777" w:rsidR="00246670" w:rsidRPr="00F406CB" w:rsidRDefault="00246670" w:rsidP="0019582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6367" w:type="dxa"/>
        <w:tblLook w:val="04A0" w:firstRow="1" w:lastRow="0" w:firstColumn="1" w:lastColumn="0" w:noHBand="0" w:noVBand="1"/>
      </w:tblPr>
      <w:tblGrid>
        <w:gridCol w:w="3261"/>
        <w:gridCol w:w="1722"/>
        <w:gridCol w:w="1384"/>
      </w:tblGrid>
      <w:tr w:rsidR="007E1F7D" w:rsidRPr="00F406CB" w14:paraId="27A77177" w14:textId="77777777" w:rsidTr="00EB50A8">
        <w:trPr>
          <w:trHeight w:val="500"/>
        </w:trPr>
        <w:tc>
          <w:tcPr>
            <w:tcW w:w="32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62061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-statins cohort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51FDA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3B65A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nexposed</w:t>
            </w:r>
          </w:p>
        </w:tc>
      </w:tr>
      <w:tr w:rsidR="007E1F7D" w:rsidRPr="00F406CB" w14:paraId="7DCB136A" w14:textId="77777777" w:rsidTr="00EB50A8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A2BE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3BED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 = 40,8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B1F6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 = 81,757</w:t>
            </w:r>
          </w:p>
        </w:tc>
      </w:tr>
      <w:tr w:rsidR="007E1F7D" w:rsidRPr="00F406CB" w14:paraId="4AB822A2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BCAB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F35F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31BD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1F7D" w:rsidRPr="00F406CB" w14:paraId="4CD75DDA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8E2D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Ma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0858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653 (52.9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1A6B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306 (52.97)</w:t>
            </w:r>
          </w:p>
        </w:tc>
      </w:tr>
      <w:tr w:rsidR="007E1F7D" w:rsidRPr="00F406CB" w14:paraId="299F3440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4C02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Fema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E46E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226 (47.0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4BF7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451 (47.03)</w:t>
            </w:r>
          </w:p>
        </w:tc>
      </w:tr>
      <w:tr w:rsidR="007E1F7D" w:rsidRPr="00F406CB" w14:paraId="5CCF88B2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35EB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in years (mean (</w:t>
            </w:r>
            <w:proofErr w:type="spellStart"/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d</w:t>
            </w:r>
            <w:proofErr w:type="spellEnd"/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5AD4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75 (16.6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446A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78 (16.61)</w:t>
            </w:r>
          </w:p>
        </w:tc>
      </w:tr>
      <w:tr w:rsidR="007E1F7D" w:rsidRPr="00F406CB" w14:paraId="55B44148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0DFA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Categories in years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E637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C73D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1F7D" w:rsidRPr="00F406CB" w14:paraId="1732006F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43FD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18-3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4322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76 (5.3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63DE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89 (5.37)</w:t>
            </w:r>
          </w:p>
        </w:tc>
      </w:tr>
      <w:tr w:rsidR="007E1F7D" w:rsidRPr="00F406CB" w14:paraId="1670BE23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726B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35-4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79BD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57 (12.6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4610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28 (12.63)</w:t>
            </w:r>
          </w:p>
        </w:tc>
      </w:tr>
      <w:tr w:rsidR="007E1F7D" w:rsidRPr="00F406CB" w14:paraId="2ACC3A17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14E2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45-5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2FF1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14 (20.3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048C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13 (20.32)</w:t>
            </w:r>
          </w:p>
        </w:tc>
      </w:tr>
      <w:tr w:rsidR="007E1F7D" w:rsidRPr="00F406CB" w14:paraId="6DBD60B2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5EA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55-6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1FBC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51 (20.1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67B6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518 (20.20)</w:t>
            </w:r>
          </w:p>
        </w:tc>
      </w:tr>
      <w:tr w:rsidR="007E1F7D" w:rsidRPr="00F406CB" w14:paraId="0E4DAB8A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739E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5-7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3E0D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43 (17.2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67C4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54 (17.19)</w:t>
            </w:r>
          </w:p>
        </w:tc>
      </w:tr>
      <w:tr w:rsidR="007E1F7D" w:rsidRPr="00F406CB" w14:paraId="306BC994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7EBC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75 &amp; over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D594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38 (24.3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5C17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55 (24.29)</w:t>
            </w:r>
          </w:p>
        </w:tc>
      </w:tr>
      <w:tr w:rsidR="007E1F7D" w:rsidRPr="00F406CB" w14:paraId="5064FB20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09D5" w14:textId="141A7909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- kg/m</w:t>
            </w:r>
            <w:r w:rsidR="004D430E" w:rsidRPr="00F406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="004D430E"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(</w:t>
            </w:r>
            <w:proofErr w:type="spellStart"/>
            <w:r w:rsidR="004D430E"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d</w:t>
            </w:r>
            <w:proofErr w:type="spellEnd"/>
            <w:r w:rsidR="004D430E"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0CC4" w14:textId="2931C880" w:rsidR="007E1F7D" w:rsidRPr="00F406CB" w:rsidRDefault="004D430E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61 (7.5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39F" w14:textId="5EFEBBD2" w:rsidR="007E1F7D" w:rsidRPr="00F406CB" w:rsidRDefault="004D430E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41 (5.08)</w:t>
            </w:r>
          </w:p>
        </w:tc>
      </w:tr>
      <w:tr w:rsidR="007E1F7D" w:rsidRPr="00F406CB" w14:paraId="70C60CF7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596" w14:textId="23E9E2DE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 Categories- kg/m</w:t>
            </w:r>
            <w:r w:rsidR="004D430E" w:rsidRPr="00F406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C8F7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6DAB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1F7D" w:rsidRPr="00F406CB" w14:paraId="2C8FA1F5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4EE2" w14:textId="77777777" w:rsidR="007E1F7D" w:rsidRPr="00F406CB" w:rsidRDefault="007E1F7D" w:rsidP="00EB50A8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Underweight (&lt;18.5)/Normal weight (18.5-24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32F5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95 (16.3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A86A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653 (35.05)</w:t>
            </w:r>
          </w:p>
        </w:tc>
      </w:tr>
      <w:tr w:rsidR="007E1F7D" w:rsidRPr="00F406CB" w14:paraId="06F14411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75E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Overweight (25-29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8FEF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91 (28.6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CC45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393 (29.84)</w:t>
            </w:r>
          </w:p>
        </w:tc>
      </w:tr>
      <w:tr w:rsidR="007E1F7D" w:rsidRPr="00F406CB" w14:paraId="24250A6F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0136" w14:textId="48B6C9ED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Obese</w:t>
            </w:r>
            <w:r w:rsidR="004F65D1"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0 &amp; above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67F0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99 (50.1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0448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42 (16.20)</w:t>
            </w:r>
          </w:p>
        </w:tc>
      </w:tr>
      <w:tr w:rsidR="007E1F7D" w:rsidRPr="00F406CB" w14:paraId="46EC3918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1AB8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Missing or implausib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C8E2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4 (4.8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6E1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69 (18.92)</w:t>
            </w:r>
          </w:p>
        </w:tc>
      </w:tr>
      <w:tr w:rsidR="007E1F7D" w:rsidRPr="00F406CB" w14:paraId="7B34EA9B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2229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wnsend quintiles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73EE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672C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1F7D" w:rsidRPr="00F406CB" w14:paraId="675D1BA2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4487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1 (Least deprived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D193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54 (17.7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8C5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006 (22.02)</w:t>
            </w:r>
          </w:p>
        </w:tc>
      </w:tr>
      <w:tr w:rsidR="007E1F7D" w:rsidRPr="00F406CB" w14:paraId="4FE8381A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0F88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D403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63 (17.2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3773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34 (19.37)</w:t>
            </w:r>
          </w:p>
        </w:tc>
      </w:tr>
      <w:tr w:rsidR="007E1F7D" w:rsidRPr="00F406CB" w14:paraId="19ED6D8F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2B11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FB0C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89 (17.8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D53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63 (17.69)</w:t>
            </w:r>
          </w:p>
        </w:tc>
      </w:tr>
      <w:tr w:rsidR="007E1F7D" w:rsidRPr="00F406CB" w14:paraId="234CF119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C9B6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1EE4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27 (16.9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C727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543 (14.12)</w:t>
            </w:r>
          </w:p>
        </w:tc>
      </w:tr>
      <w:tr w:rsidR="007E1F7D" w:rsidRPr="00F406CB" w14:paraId="59958ED9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0776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5 (Most deprived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4FA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53 (12.1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A94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54 (9.24)</w:t>
            </w:r>
          </w:p>
        </w:tc>
      </w:tr>
      <w:tr w:rsidR="007E1F7D" w:rsidRPr="00F406CB" w14:paraId="46A1E738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07ED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Missing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FAEB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93 (18.0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F1D1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357 (17.56)</w:t>
            </w:r>
          </w:p>
        </w:tc>
      </w:tr>
      <w:tr w:rsidR="007E1F7D" w:rsidRPr="00F406CB" w14:paraId="4708EBC5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38C4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oking Status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A6D8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9F08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1F7D" w:rsidRPr="00F406CB" w14:paraId="1BC2B6EB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B3C4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Non-smok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3FD1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5 (14.8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180F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608 (16.64)</w:t>
            </w:r>
          </w:p>
        </w:tc>
      </w:tr>
      <w:tr w:rsidR="007E1F7D" w:rsidRPr="00F406CB" w14:paraId="4DADD03A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0315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Smok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E876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311 (54.5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DAAD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607 (54.56)</w:t>
            </w:r>
          </w:p>
        </w:tc>
      </w:tr>
      <w:tr w:rsidR="007E1F7D" w:rsidRPr="00F406CB" w14:paraId="7D24DB20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0F73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Ex-smok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621B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13 (29.1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698C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318 (22.41)</w:t>
            </w:r>
          </w:p>
        </w:tc>
      </w:tr>
      <w:tr w:rsidR="007E1F7D" w:rsidRPr="00F406CB" w14:paraId="5010C437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4E78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Missing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FE2C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0 (1.4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E11D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24 (6.39)</w:t>
            </w:r>
          </w:p>
        </w:tc>
      </w:tr>
      <w:tr w:rsidR="007E1F7D" w:rsidRPr="00F406CB" w14:paraId="0092C789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520A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ity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1E3B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73B0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1F7D" w:rsidRPr="00F406CB" w14:paraId="4FD8CBED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6C6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Whi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26A7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85 (38.8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B61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577 (41.07)</w:t>
            </w:r>
          </w:p>
        </w:tc>
      </w:tr>
      <w:tr w:rsidR="007E1F7D" w:rsidRPr="00F406CB" w14:paraId="1B25FB55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2E52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Mixed Ra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D6DB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3 (0.8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6BF2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9 (0.65)</w:t>
            </w:r>
          </w:p>
        </w:tc>
      </w:tr>
      <w:tr w:rsidR="007E1F7D" w:rsidRPr="00F406CB" w14:paraId="25B95341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C3F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Oth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A17C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 (0.3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FF85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3 (0.26)</w:t>
            </w:r>
          </w:p>
        </w:tc>
      </w:tr>
      <w:tr w:rsidR="007E1F7D" w:rsidRPr="00F406CB" w14:paraId="7D6583A4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B875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Blac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4429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0 (2.3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A2B4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0 (1.05)</w:t>
            </w:r>
          </w:p>
        </w:tc>
      </w:tr>
      <w:tr w:rsidR="007E1F7D" w:rsidRPr="00F406CB" w14:paraId="457CF8F7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9E2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South Asia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8DF5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4 (3.6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B517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5 (1.27)</w:t>
            </w:r>
          </w:p>
        </w:tc>
      </w:tr>
      <w:tr w:rsidR="007E1F7D" w:rsidRPr="00F406CB" w14:paraId="1D580CE4" w14:textId="77777777" w:rsidTr="00EB50A8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7EBC0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Missin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C24A7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060 (53.96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6F6D5" w14:textId="77777777" w:rsidR="007E1F7D" w:rsidRPr="00F406CB" w:rsidRDefault="007E1F7D" w:rsidP="007E1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543 (55.71)</w:t>
            </w:r>
          </w:p>
        </w:tc>
      </w:tr>
    </w:tbl>
    <w:p w14:paraId="7B6FA0DC" w14:textId="71E5064E" w:rsidR="007E1F7D" w:rsidRPr="00F406CB" w:rsidRDefault="007E1F7D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A2FD0C0" w14:textId="17683DAE" w:rsidR="00C62BE5" w:rsidRPr="00F406CB" w:rsidRDefault="00C62BE5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512ED4B" w14:textId="50AF66B0" w:rsidR="00C62BE5" w:rsidRDefault="00C62BE5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4034AC5" w14:textId="77777777" w:rsidR="00F406CB" w:rsidRPr="00F406CB" w:rsidRDefault="00F406CB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769290E" w14:textId="64486AD7" w:rsidR="00C46393" w:rsidRPr="00F406CB" w:rsidRDefault="00D15646" w:rsidP="0019582E">
      <w:pPr>
        <w:spacing w:line="240" w:lineRule="auto"/>
        <w:rPr>
          <w:rFonts w:ascii="Times New Roman" w:hAnsi="Times New Roman" w:cs="Times New Roman"/>
          <w:sz w:val="22"/>
        </w:rPr>
      </w:pPr>
      <w:r w:rsidRPr="00F406CB"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 w:rsidR="007E1F7D" w:rsidRPr="00F406CB">
        <w:rPr>
          <w:rFonts w:ascii="Times New Roman" w:hAnsi="Times New Roman" w:cs="Times New Roman"/>
          <w:b/>
          <w:bCs/>
          <w:sz w:val="22"/>
        </w:rPr>
        <w:t xml:space="preserve">3: </w:t>
      </w:r>
      <w:r w:rsidR="00365CC2" w:rsidRPr="00F406CB">
        <w:rPr>
          <w:rFonts w:ascii="Times New Roman" w:hAnsi="Times New Roman" w:cs="Times New Roman"/>
          <w:b/>
          <w:bCs/>
          <w:sz w:val="22"/>
        </w:rPr>
        <w:t>Crude and a</w:t>
      </w:r>
      <w:r w:rsidR="00B273A2" w:rsidRPr="00F406CB">
        <w:rPr>
          <w:rFonts w:ascii="Times New Roman" w:hAnsi="Times New Roman" w:cs="Times New Roman"/>
          <w:b/>
          <w:bCs/>
          <w:sz w:val="22"/>
        </w:rPr>
        <w:t xml:space="preserve">djusted </w:t>
      </w:r>
      <w:r w:rsidR="00365CC2" w:rsidRPr="00F406CB">
        <w:rPr>
          <w:rFonts w:ascii="Times New Roman" w:hAnsi="Times New Roman" w:cs="Times New Roman"/>
          <w:b/>
          <w:bCs/>
          <w:sz w:val="22"/>
        </w:rPr>
        <w:t xml:space="preserve">HRs for </w:t>
      </w:r>
      <w:r w:rsidR="00B273A2" w:rsidRPr="00F406CB">
        <w:rPr>
          <w:rFonts w:ascii="Times New Roman" w:hAnsi="Times New Roman" w:cs="Times New Roman"/>
          <w:b/>
          <w:bCs/>
          <w:sz w:val="22"/>
        </w:rPr>
        <w:t xml:space="preserve">the </w:t>
      </w:r>
      <w:r w:rsidR="001E02A6" w:rsidRPr="00F406CB">
        <w:rPr>
          <w:rFonts w:ascii="Times New Roman" w:hAnsi="Times New Roman" w:cs="Times New Roman"/>
          <w:b/>
          <w:bCs/>
          <w:sz w:val="22"/>
        </w:rPr>
        <w:t xml:space="preserve">risk of </w:t>
      </w:r>
      <w:r w:rsidR="00365CC2" w:rsidRPr="00F406CB">
        <w:rPr>
          <w:rFonts w:ascii="Times New Roman" w:hAnsi="Times New Roman" w:cs="Times New Roman"/>
          <w:b/>
          <w:bCs/>
          <w:sz w:val="22"/>
        </w:rPr>
        <w:t>RA in subgroup of patients stratified by sex</w:t>
      </w:r>
      <w:r w:rsidR="00365CC2" w:rsidRPr="00F406CB">
        <w:rPr>
          <w:rFonts w:ascii="Times New Roman" w:hAnsi="Times New Roman" w:cs="Times New Roman"/>
          <w:sz w:val="22"/>
        </w:rPr>
        <w:t>.</w:t>
      </w:r>
    </w:p>
    <w:p w14:paraId="43B44E3E" w14:textId="772A8A3F" w:rsidR="00C46393" w:rsidRPr="00F406CB" w:rsidRDefault="00C46393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9498" w:type="dxa"/>
        <w:tblInd w:w="-142" w:type="dxa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560"/>
        <w:gridCol w:w="1559"/>
      </w:tblGrid>
      <w:tr w:rsidR="00C46393" w:rsidRPr="00F406CB" w14:paraId="3646D61F" w14:textId="77777777" w:rsidTr="006B1C89">
        <w:trPr>
          <w:trHeight w:val="30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6BB5" w14:textId="77777777" w:rsidR="00C46393" w:rsidRPr="00F406CB" w:rsidRDefault="00C46393" w:rsidP="00C46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B45D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le cohort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D3F6C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emale cohort</w:t>
            </w:r>
          </w:p>
        </w:tc>
      </w:tr>
      <w:tr w:rsidR="00C46393" w:rsidRPr="00F406CB" w14:paraId="03B45897" w14:textId="77777777" w:rsidTr="006B1C89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2C77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BCD5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FE48F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3018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E329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nexposed</w:t>
            </w:r>
          </w:p>
        </w:tc>
      </w:tr>
      <w:tr w:rsidR="00C46393" w:rsidRPr="00F406CB" w14:paraId="0A85B56A" w14:textId="77777777" w:rsidTr="006B1C89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5147" w14:textId="77777777" w:rsidR="00C46393" w:rsidRPr="00F406CB" w:rsidRDefault="00C46393" w:rsidP="00C46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Pop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E203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,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8965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1,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CEB7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,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3952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7,985</w:t>
            </w:r>
          </w:p>
        </w:tc>
      </w:tr>
      <w:tr w:rsidR="00C46393" w:rsidRPr="00F406CB" w14:paraId="5274375F" w14:textId="77777777" w:rsidTr="006B1C89">
        <w:trPr>
          <w:trHeight w:val="3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66F1" w14:textId="76027E21" w:rsidR="00C46393" w:rsidRPr="00F406CB" w:rsidRDefault="00C46393" w:rsidP="00C46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Outcome events, n</w:t>
            </w:r>
            <w:r w:rsidR="00884236"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17AC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3 (0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FF72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6 (0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89B6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8 (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E808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221 (0.62)</w:t>
            </w:r>
          </w:p>
        </w:tc>
      </w:tr>
      <w:tr w:rsidR="00C46393" w:rsidRPr="00F406CB" w14:paraId="017F4281" w14:textId="77777777" w:rsidTr="006B1C89">
        <w:trPr>
          <w:trHeight w:val="3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27C1" w14:textId="77777777" w:rsidR="00C46393" w:rsidRPr="00F406CB" w:rsidRDefault="00C46393" w:rsidP="00C46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Person-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F4B4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3,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BD9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090,6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8EFB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6,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3A81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8,627</w:t>
            </w:r>
          </w:p>
        </w:tc>
      </w:tr>
      <w:tr w:rsidR="00C46393" w:rsidRPr="00F406CB" w14:paraId="078C2498" w14:textId="77777777" w:rsidTr="006B1C89">
        <w:trPr>
          <w:trHeight w:val="3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07F6" w14:textId="21AE7201" w:rsidR="00C46393" w:rsidRPr="00F406CB" w:rsidRDefault="00C46393" w:rsidP="006B1C89">
            <w:pPr>
              <w:spacing w:after="0" w:line="240" w:lineRule="auto"/>
              <w:ind w:left="172" w:hanging="172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Crude Incidence Rate/1000 person </w:t>
            </w:r>
            <w:r w:rsidR="006B1C89"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2B95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AF7B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FAA7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CFA7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</w:t>
            </w:r>
          </w:p>
        </w:tc>
      </w:tr>
      <w:tr w:rsidR="00C46393" w:rsidRPr="00F406CB" w14:paraId="115FB34F" w14:textId="77777777" w:rsidTr="006B1C89">
        <w:trPr>
          <w:trHeight w:val="3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966A" w14:textId="48CCDB36" w:rsidR="00C46393" w:rsidRPr="00F406CB" w:rsidRDefault="00C46393" w:rsidP="00C46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Follow-up years, Median</w:t>
            </w:r>
            <w:r w:rsidR="00884236"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2703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4 (2.03-7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9B60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3 (1.38-6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59F6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7 (1.99-7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306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8 (1.51-6.84)</w:t>
            </w:r>
          </w:p>
        </w:tc>
      </w:tr>
      <w:tr w:rsidR="00C46393" w:rsidRPr="00F406CB" w14:paraId="6914F592" w14:textId="77777777" w:rsidTr="006B1C89">
        <w:trPr>
          <w:trHeight w:val="3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A75B" w14:textId="77777777" w:rsidR="00C46393" w:rsidRPr="00F406CB" w:rsidRDefault="00C46393" w:rsidP="00C46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Unadjusted Hazard ratio (95% CI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16BC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 (0.64-0.81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31D7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 (0.75-0.92)</w:t>
            </w:r>
          </w:p>
        </w:tc>
      </w:tr>
      <w:tr w:rsidR="00C46393" w:rsidRPr="00F406CB" w14:paraId="290FC1B5" w14:textId="77777777" w:rsidTr="006B1C89">
        <w:trPr>
          <w:trHeight w:val="3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D487" w14:textId="77777777" w:rsidR="00C46393" w:rsidRPr="00F406CB" w:rsidRDefault="00C46393" w:rsidP="00C46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p-valu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DDC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&lt;0.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390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&lt;0.01</w:t>
            </w:r>
          </w:p>
        </w:tc>
      </w:tr>
      <w:tr w:rsidR="00C46393" w:rsidRPr="00F406CB" w14:paraId="2E004191" w14:textId="77777777" w:rsidTr="006B1C89">
        <w:trPr>
          <w:trHeight w:val="3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00CA" w14:textId="77777777" w:rsidR="00C46393" w:rsidRPr="00F406CB" w:rsidRDefault="00C46393" w:rsidP="00C46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Adjusted Hazard ratio (95% CI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1C86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9 (0.61-0.79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2409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 (0.68-0.85)</w:t>
            </w:r>
          </w:p>
        </w:tc>
      </w:tr>
      <w:tr w:rsidR="00C46393" w:rsidRPr="00F406CB" w14:paraId="722C5F40" w14:textId="77777777" w:rsidTr="006B1C89">
        <w:trPr>
          <w:trHeight w:val="30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0186A" w14:textId="77777777" w:rsidR="00C46393" w:rsidRPr="00F406CB" w:rsidRDefault="00C46393" w:rsidP="00C46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p-valu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71F3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&lt;0.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5024" w14:textId="77777777" w:rsidR="00C46393" w:rsidRPr="00F406CB" w:rsidRDefault="00C46393" w:rsidP="00C4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&lt;0.01</w:t>
            </w:r>
          </w:p>
        </w:tc>
      </w:tr>
    </w:tbl>
    <w:p w14:paraId="478AAE33" w14:textId="08A9D7B0" w:rsidR="00021002" w:rsidRPr="00F406CB" w:rsidRDefault="00021002" w:rsidP="00021002">
      <w:pPr>
        <w:spacing w:after="0" w:line="240" w:lineRule="auto"/>
        <w:rPr>
          <w:rFonts w:ascii="Times New Roman" w:eastAsia="Calibri" w:hAnsi="Times New Roman" w:cs="Times New Roman"/>
          <w:sz w:val="22"/>
          <w:szCs w:val="24"/>
        </w:rPr>
      </w:pPr>
      <w:r w:rsidRPr="00F406CB">
        <w:rPr>
          <w:rFonts w:ascii="Times New Roman" w:eastAsia="Calibri" w:hAnsi="Times New Roman" w:cs="Times New Roman"/>
          <w:sz w:val="22"/>
          <w:szCs w:val="24"/>
        </w:rPr>
        <w:t>Model was adjusted for sex, age categories, BMI categories, Townsend deprivation quintiles, smoking status, and ethnicity</w:t>
      </w:r>
      <w:r w:rsidR="00F406CB" w:rsidRPr="00F406CB">
        <w:rPr>
          <w:rFonts w:ascii="Times New Roman" w:eastAsia="Calibri" w:hAnsi="Times New Roman" w:cs="Times New Roman"/>
          <w:sz w:val="22"/>
          <w:szCs w:val="24"/>
        </w:rPr>
        <w:t>. HR: hazard ratio; IQR: interquartile range; CI: confidence interval</w:t>
      </w:r>
    </w:p>
    <w:p w14:paraId="3606780A" w14:textId="51251C00" w:rsidR="00C46393" w:rsidRPr="00F406CB" w:rsidRDefault="00C46393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F78534A" w14:textId="6F53638C" w:rsidR="00365CC2" w:rsidRPr="00F406CB" w:rsidRDefault="00365CC2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1464B71" w14:textId="77777777" w:rsidR="00C62BE5" w:rsidRPr="00F406CB" w:rsidRDefault="00C62BE5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46E8CBC" w14:textId="046A5974" w:rsidR="00C62BE5" w:rsidRPr="00F406CB" w:rsidRDefault="00C5656D" w:rsidP="0019582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F406CB">
        <w:rPr>
          <w:rFonts w:ascii="Times New Roman" w:hAnsi="Times New Roman" w:cs="Times New Roman"/>
          <w:b/>
          <w:bCs/>
          <w:sz w:val="22"/>
        </w:rPr>
        <w:t>Supplementary Table S4</w:t>
      </w:r>
      <w:r w:rsidR="001E02A6" w:rsidRPr="00F406CB">
        <w:rPr>
          <w:rFonts w:ascii="Times New Roman" w:hAnsi="Times New Roman" w:cs="Times New Roman"/>
          <w:b/>
          <w:bCs/>
          <w:sz w:val="22"/>
        </w:rPr>
        <w:t>: Crude and a</w:t>
      </w:r>
      <w:r w:rsidR="00B273A2" w:rsidRPr="00F406CB">
        <w:rPr>
          <w:rFonts w:ascii="Times New Roman" w:hAnsi="Times New Roman" w:cs="Times New Roman"/>
          <w:b/>
          <w:bCs/>
          <w:sz w:val="22"/>
        </w:rPr>
        <w:t xml:space="preserve">djusted </w:t>
      </w:r>
      <w:r w:rsidR="001E02A6" w:rsidRPr="00F406CB">
        <w:rPr>
          <w:rFonts w:ascii="Times New Roman" w:hAnsi="Times New Roman" w:cs="Times New Roman"/>
          <w:b/>
          <w:bCs/>
          <w:sz w:val="22"/>
        </w:rPr>
        <w:t xml:space="preserve">HRs for </w:t>
      </w:r>
      <w:r w:rsidR="00B273A2" w:rsidRPr="00F406CB">
        <w:rPr>
          <w:rFonts w:ascii="Times New Roman" w:hAnsi="Times New Roman" w:cs="Times New Roman"/>
          <w:b/>
          <w:bCs/>
          <w:sz w:val="22"/>
        </w:rPr>
        <w:t xml:space="preserve">the </w:t>
      </w:r>
      <w:r w:rsidR="001E02A6" w:rsidRPr="00F406CB">
        <w:rPr>
          <w:rFonts w:ascii="Times New Roman" w:hAnsi="Times New Roman" w:cs="Times New Roman"/>
          <w:b/>
          <w:bCs/>
          <w:sz w:val="22"/>
        </w:rPr>
        <w:t xml:space="preserve">risk of RA in patients </w:t>
      </w:r>
      <w:r w:rsidR="00E65524" w:rsidRPr="00F406CB">
        <w:rPr>
          <w:rFonts w:ascii="Times New Roman" w:hAnsi="Times New Roman" w:cs="Times New Roman"/>
          <w:b/>
          <w:bCs/>
          <w:sz w:val="22"/>
        </w:rPr>
        <w:t>with no history of statins use</w:t>
      </w:r>
    </w:p>
    <w:p w14:paraId="7EF679E6" w14:textId="77777777" w:rsidR="00F406CB" w:rsidRPr="00F406CB" w:rsidRDefault="00F406CB" w:rsidP="0019582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tbl>
      <w:tblPr>
        <w:tblW w:w="7088" w:type="dxa"/>
        <w:tblLook w:val="04A0" w:firstRow="1" w:lastRow="0" w:firstColumn="1" w:lastColumn="0" w:noHBand="0" w:noVBand="1"/>
      </w:tblPr>
      <w:tblGrid>
        <w:gridCol w:w="3686"/>
        <w:gridCol w:w="1701"/>
        <w:gridCol w:w="1701"/>
      </w:tblGrid>
      <w:tr w:rsidR="001E02A6" w:rsidRPr="00F406CB" w14:paraId="29368C43" w14:textId="77777777" w:rsidTr="00DD5034">
        <w:trPr>
          <w:trHeight w:val="520"/>
        </w:trPr>
        <w:tc>
          <w:tcPr>
            <w:tcW w:w="368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00B5" w14:textId="680EA28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12EB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A22E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nexposed</w:t>
            </w:r>
          </w:p>
        </w:tc>
      </w:tr>
      <w:tr w:rsidR="001E02A6" w:rsidRPr="00F406CB" w14:paraId="0E5D9C4D" w14:textId="77777777" w:rsidTr="00DD503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C01B" w14:textId="77777777" w:rsidR="001E02A6" w:rsidRPr="00F406CB" w:rsidRDefault="001E02A6" w:rsidP="001E0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9682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,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FD1B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,757</w:t>
            </w:r>
          </w:p>
        </w:tc>
      </w:tr>
      <w:tr w:rsidR="001E02A6" w:rsidRPr="00F406CB" w14:paraId="6A997641" w14:textId="77777777" w:rsidTr="00DD5034">
        <w:trPr>
          <w:trHeight w:val="2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EE2" w14:textId="2BFADED1" w:rsidR="001E02A6" w:rsidRPr="00F406CB" w:rsidRDefault="001E02A6" w:rsidP="001E0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Outcome event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4AF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 (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6C95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2 (0.28)</w:t>
            </w:r>
          </w:p>
        </w:tc>
      </w:tr>
      <w:tr w:rsidR="001E02A6" w:rsidRPr="00F406CB" w14:paraId="1B4092AF" w14:textId="77777777" w:rsidTr="00DD5034">
        <w:trPr>
          <w:trHeight w:val="2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8B8F" w14:textId="77777777" w:rsidR="001E02A6" w:rsidRPr="00F406CB" w:rsidRDefault="001E02A6" w:rsidP="001E0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Person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EA9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,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6EB2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0,679</w:t>
            </w:r>
          </w:p>
        </w:tc>
      </w:tr>
      <w:tr w:rsidR="001E02A6" w:rsidRPr="00F406CB" w14:paraId="64AAE03C" w14:textId="77777777" w:rsidTr="00DD5034">
        <w:trPr>
          <w:trHeight w:val="2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0C42" w14:textId="77777777" w:rsidR="001E02A6" w:rsidRPr="00F406CB" w:rsidRDefault="001E02A6" w:rsidP="001E0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Crude Incidence Rate/1000 person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FACC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2E24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</w:t>
            </w:r>
          </w:p>
        </w:tc>
      </w:tr>
      <w:tr w:rsidR="001E02A6" w:rsidRPr="00F406CB" w14:paraId="0DE89DB7" w14:textId="77777777" w:rsidTr="00DD5034">
        <w:trPr>
          <w:trHeight w:val="2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50BE" w14:textId="22C64968" w:rsidR="001E02A6" w:rsidRPr="00F406CB" w:rsidRDefault="001E02A6" w:rsidP="001E0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Follow-up years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2E91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7 (1.06-5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243A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6 (1.15-5.42)</w:t>
            </w:r>
          </w:p>
        </w:tc>
      </w:tr>
      <w:tr w:rsidR="001E02A6" w:rsidRPr="00F406CB" w14:paraId="09245AE9" w14:textId="77777777" w:rsidTr="00DD5034">
        <w:trPr>
          <w:trHeight w:val="2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2463" w14:textId="77777777" w:rsidR="001E02A6" w:rsidRPr="00F406CB" w:rsidRDefault="001E02A6" w:rsidP="001E0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Unadjusted Hazard ratio (95% CI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B891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 (0.79-1.24)</w:t>
            </w:r>
          </w:p>
        </w:tc>
      </w:tr>
      <w:tr w:rsidR="001E02A6" w:rsidRPr="00F406CB" w14:paraId="1268DA88" w14:textId="77777777" w:rsidTr="00DD5034">
        <w:trPr>
          <w:trHeight w:val="2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5404" w14:textId="77777777" w:rsidR="001E02A6" w:rsidRPr="00F406CB" w:rsidRDefault="001E02A6" w:rsidP="001E0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p-valu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0036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91</w:t>
            </w:r>
          </w:p>
        </w:tc>
      </w:tr>
      <w:tr w:rsidR="001E02A6" w:rsidRPr="00F406CB" w14:paraId="3D147CD7" w14:textId="77777777" w:rsidTr="00DD5034">
        <w:trPr>
          <w:trHeight w:val="2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4EC0" w14:textId="77777777" w:rsidR="001E02A6" w:rsidRPr="00F406CB" w:rsidRDefault="001E02A6" w:rsidP="001E0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Adjusted Hazard ratio (95% CI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F031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 (0.69-1.14)</w:t>
            </w:r>
          </w:p>
        </w:tc>
      </w:tr>
      <w:tr w:rsidR="001E02A6" w:rsidRPr="00F406CB" w14:paraId="4B3CFD68" w14:textId="77777777" w:rsidTr="00DD5034">
        <w:trPr>
          <w:trHeight w:val="2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134E" w14:textId="77777777" w:rsidR="001E02A6" w:rsidRPr="00F406CB" w:rsidRDefault="001E02A6" w:rsidP="001E0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p-valu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70F3" w14:textId="77777777" w:rsidR="001E02A6" w:rsidRPr="00F406CB" w:rsidRDefault="001E02A6" w:rsidP="001E0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34</w:t>
            </w:r>
          </w:p>
        </w:tc>
      </w:tr>
    </w:tbl>
    <w:p w14:paraId="2FC0874E" w14:textId="5CEE9649" w:rsidR="00021002" w:rsidRPr="00F406CB" w:rsidRDefault="00021002" w:rsidP="00021002">
      <w:pPr>
        <w:spacing w:after="0" w:line="240" w:lineRule="auto"/>
        <w:rPr>
          <w:rFonts w:ascii="Times New Roman" w:eastAsia="Calibri" w:hAnsi="Times New Roman" w:cs="Times New Roman"/>
          <w:sz w:val="22"/>
          <w:szCs w:val="24"/>
        </w:rPr>
      </w:pPr>
      <w:r w:rsidRPr="00F406CB">
        <w:rPr>
          <w:rFonts w:ascii="Times New Roman" w:eastAsia="Calibri" w:hAnsi="Times New Roman" w:cs="Times New Roman"/>
          <w:sz w:val="22"/>
          <w:szCs w:val="24"/>
        </w:rPr>
        <w:t>Model was adjusted for sex, age categories, BMI categories, Townsend deprivation quintiles, smoking status, and ethnicity</w:t>
      </w:r>
      <w:r w:rsidR="00F406CB" w:rsidRPr="00F406CB">
        <w:rPr>
          <w:rFonts w:ascii="Times New Roman" w:eastAsia="Calibri" w:hAnsi="Times New Roman" w:cs="Times New Roman"/>
          <w:sz w:val="22"/>
          <w:szCs w:val="24"/>
        </w:rPr>
        <w:t xml:space="preserve">. </w:t>
      </w:r>
      <w:r w:rsidR="00F406CB" w:rsidRPr="00F406CB">
        <w:rPr>
          <w:rFonts w:ascii="Times New Roman" w:eastAsia="Calibri" w:hAnsi="Times New Roman" w:cs="Times New Roman"/>
          <w:sz w:val="22"/>
          <w:szCs w:val="24"/>
        </w:rPr>
        <w:t>HR: hazard ratio; IQR: interquartile range; CI: confidence interval</w:t>
      </w:r>
    </w:p>
    <w:p w14:paraId="48DBCC28" w14:textId="63B9FCFE" w:rsidR="001E02A6" w:rsidRPr="00F406CB" w:rsidRDefault="001E02A6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12B7BBB" w14:textId="2C369E82" w:rsidR="009E67BE" w:rsidRPr="00F406CB" w:rsidRDefault="009E67BE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66BB885" w14:textId="2D92913F" w:rsidR="009E67BE" w:rsidRPr="00F406CB" w:rsidRDefault="009E67BE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ADAE9F0" w14:textId="6B4D8409" w:rsidR="009E67BE" w:rsidRPr="00F406CB" w:rsidRDefault="009E67BE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7CF442F" w14:textId="05777CBE" w:rsidR="009E67BE" w:rsidRPr="00F406CB" w:rsidRDefault="009E67BE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3F94B4E" w14:textId="448D302E" w:rsidR="009E67BE" w:rsidRPr="00F406CB" w:rsidRDefault="009E67BE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77E1F69" w14:textId="77777777" w:rsidR="00755395" w:rsidRPr="00F406CB" w:rsidRDefault="00755395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2159365" w14:textId="77777777" w:rsidR="00E86277" w:rsidRPr="00F406CB" w:rsidRDefault="00E86277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6E72FF2" w14:textId="6E1C2F0C" w:rsidR="009E67BE" w:rsidRPr="00F406CB" w:rsidRDefault="00BE4148" w:rsidP="0019582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F406CB"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 w:rsidR="00601D34" w:rsidRPr="00F406CB">
        <w:rPr>
          <w:rFonts w:ascii="Times New Roman" w:hAnsi="Times New Roman" w:cs="Times New Roman"/>
          <w:b/>
          <w:bCs/>
          <w:sz w:val="22"/>
        </w:rPr>
        <w:t>5</w:t>
      </w:r>
      <w:r w:rsidR="009E67BE" w:rsidRPr="00F406CB">
        <w:rPr>
          <w:rFonts w:ascii="Times New Roman" w:hAnsi="Times New Roman" w:cs="Times New Roman"/>
          <w:b/>
          <w:bCs/>
          <w:sz w:val="22"/>
        </w:rPr>
        <w:t xml:space="preserve">: Risk of incident RA in </w:t>
      </w:r>
      <w:r w:rsidR="00601D34" w:rsidRPr="00F406CB">
        <w:rPr>
          <w:rFonts w:ascii="Times New Roman" w:hAnsi="Times New Roman" w:cs="Times New Roman"/>
          <w:b/>
          <w:bCs/>
          <w:sz w:val="22"/>
        </w:rPr>
        <w:t>diabetic patients using time-dependent analysis</w:t>
      </w:r>
    </w:p>
    <w:p w14:paraId="558D9F9E" w14:textId="77777777" w:rsidR="00004075" w:rsidRPr="00F406CB" w:rsidRDefault="00004075" w:rsidP="0019582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6379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785"/>
        <w:gridCol w:w="1058"/>
      </w:tblGrid>
      <w:tr w:rsidR="006F392E" w:rsidRPr="00F406CB" w14:paraId="385A3171" w14:textId="77777777" w:rsidTr="00EB50A8">
        <w:trPr>
          <w:trHeight w:val="513"/>
        </w:trPr>
        <w:tc>
          <w:tcPr>
            <w:tcW w:w="340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EF5EF7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61ADB2F" w14:textId="5B166D9D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zard</w:t>
            </w:r>
            <w:r w:rsidR="001A366F" w:rsidRPr="00F4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4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576F6A" w14:textId="6E04DE7F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1A366F" w:rsidRPr="00F406CB" w14:paraId="614070FA" w14:textId="77777777" w:rsidTr="00EB50A8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8028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8301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9C98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6E41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</w:tr>
      <w:tr w:rsidR="001A366F" w:rsidRPr="00F406CB" w14:paraId="7134B01D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1DF6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127F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91D1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D491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</w:tr>
      <w:tr w:rsidR="001A366F" w:rsidRPr="00F406CB" w14:paraId="1F2869C1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490A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CBE4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B9B3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F9FF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</w:tr>
      <w:tr w:rsidR="001A366F" w:rsidRPr="00F406CB" w14:paraId="754AD574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DAD7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A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601E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3C0A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F6A5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1A366F" w:rsidRPr="00F406CB" w14:paraId="343DE09A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C836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B03C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C7DC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2980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1A366F" w:rsidRPr="00F406CB" w14:paraId="09362475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A43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 blood pres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CFC6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93D4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0EFF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1A366F" w:rsidRPr="00F406CB" w14:paraId="036EFCBA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4B7B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rivation 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ref: Townsend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A99F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D6A8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714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366F" w:rsidRPr="00F406CB" w14:paraId="51A1D43E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129B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B680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1F73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352D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</w:tr>
      <w:tr w:rsidR="001A366F" w:rsidRPr="00F406CB" w14:paraId="6FF9C65B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20A5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36C6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4C28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68AE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</w:tr>
      <w:tr w:rsidR="001A366F" w:rsidRPr="00F406CB" w14:paraId="292E3C1D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87AB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99A3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FF58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9FF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 w:rsidR="001A366F" w:rsidRPr="00F406CB" w14:paraId="513533A5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DB28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5 (most depriv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7755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BDA4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42C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</w:tr>
      <w:tr w:rsidR="001A366F" w:rsidRPr="00F406CB" w14:paraId="07483597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1DEE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6 (Miss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F6E6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9B50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3587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</w:tr>
      <w:tr w:rsidR="001A366F" w:rsidRPr="00F406CB" w14:paraId="74639E55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A882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 (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f: Non-smoker</w:t>
            </w: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8E71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71C5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81E8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366F" w:rsidRPr="00F406CB" w14:paraId="25B08ABC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2927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83D4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1A81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B36F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</w:tr>
      <w:tr w:rsidR="001A366F" w:rsidRPr="00F406CB" w14:paraId="44BA2C64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06DF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51CE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3FE6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4DDE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</w:tr>
      <w:tr w:rsidR="001A366F" w:rsidRPr="00F406CB" w14:paraId="4F8E195D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E427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6E41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9565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F1B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0</w:t>
            </w:r>
          </w:p>
        </w:tc>
      </w:tr>
      <w:tr w:rsidR="001A366F" w:rsidRPr="00F406CB" w14:paraId="7F282DC4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D45D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thnicity 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ref: Whi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A383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CD7B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8F1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366F" w:rsidRPr="00F406CB" w14:paraId="0EBA9A9D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C119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B086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F9B8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D70C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</w:tr>
      <w:tr w:rsidR="001A366F" w:rsidRPr="00F406CB" w14:paraId="3897DAA7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35CE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F63B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F979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47BC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9</w:t>
            </w:r>
          </w:p>
        </w:tc>
      </w:tr>
      <w:tr w:rsidR="001A366F" w:rsidRPr="00F406CB" w14:paraId="33037787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CF7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2078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7309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F923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</w:tr>
      <w:tr w:rsidR="001A366F" w:rsidRPr="00F406CB" w14:paraId="52AD72F9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3848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B83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D3C3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AB24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</w:tr>
      <w:tr w:rsidR="001A366F" w:rsidRPr="00F406CB" w14:paraId="31D0CC38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8DB3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04A9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B22A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F50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</w:tr>
      <w:tr w:rsidR="001A366F" w:rsidRPr="00F406CB" w14:paraId="61449702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595C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neur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F02C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81FB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4449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</w:tr>
      <w:tr w:rsidR="001A366F" w:rsidRPr="00F406CB" w14:paraId="00847C66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168C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tin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C524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A61B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4435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</w:tr>
      <w:tr w:rsidR="001A366F" w:rsidRPr="00F406CB" w14:paraId="35EBF2A5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20B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foot ul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2AA7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3B62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FBF7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</w:tr>
      <w:tr w:rsidR="001A366F" w:rsidRPr="00F406CB" w14:paraId="6524628A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7B75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othyroid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757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44C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3A39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</w:tr>
      <w:tr w:rsidR="001A366F" w:rsidRPr="00F406CB" w14:paraId="63ACBC98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2D10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8BFD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4633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CB79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1A366F" w:rsidRPr="00F406CB" w14:paraId="77F76382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F2AD" w14:textId="06753A00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tformin 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ref: Other oral drugs on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C06C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C687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F3F8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366F" w:rsidRPr="00F406CB" w14:paraId="72BE78F7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5A26" w14:textId="2DB34954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formin</w:t>
            </w:r>
            <w:r w:rsidR="00BB13FB"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619B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7689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5018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</w:tr>
      <w:tr w:rsidR="001A366F" w:rsidRPr="00F406CB" w14:paraId="5F4503C5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8A2E" w14:textId="77777777" w:rsidR="00951E24" w:rsidRPr="00F406CB" w:rsidRDefault="00951E24" w:rsidP="00951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al dr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B04C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62F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92FF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</w:tr>
      <w:tr w:rsidR="001A366F" w:rsidRPr="00F406CB" w14:paraId="7A74776F" w14:textId="77777777" w:rsidTr="00EB50A8">
        <w:trPr>
          <w:trHeight w:val="30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E932D" w14:textId="77777777" w:rsidR="00951E24" w:rsidRPr="00F406CB" w:rsidRDefault="00951E24" w:rsidP="0095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i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12ACC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9AEA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F5CD" w14:textId="77777777" w:rsidR="00951E24" w:rsidRPr="00F406CB" w:rsidRDefault="00951E24" w:rsidP="001A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</w:tbl>
    <w:p w14:paraId="2A200747" w14:textId="40D5010A" w:rsidR="00601D34" w:rsidRPr="00F406CB" w:rsidRDefault="00EB50A8" w:rsidP="00A92C48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F406CB">
        <w:rPr>
          <w:rFonts w:ascii="Times New Roman" w:hAnsi="Times New Roman" w:cs="Times New Roman"/>
          <w:sz w:val="20"/>
          <w:szCs w:val="20"/>
        </w:rPr>
        <w:t>*</w:t>
      </w:r>
      <w:r w:rsidRPr="00F406CB">
        <w:rPr>
          <w:rFonts w:ascii="Times New Roman" w:hAnsi="Times New Roman" w:cs="Times New Roman"/>
          <w:sz w:val="18"/>
          <w:szCs w:val="18"/>
        </w:rPr>
        <w:t xml:space="preserve"> </w:t>
      </w:r>
      <w:r w:rsidR="00BB13FB" w:rsidRPr="00F406CB">
        <w:rPr>
          <w:rFonts w:ascii="Times New Roman" w:hAnsi="Times New Roman" w:cs="Times New Roman"/>
          <w:sz w:val="18"/>
          <w:szCs w:val="18"/>
        </w:rPr>
        <w:t>Metformin with or without other oral drugs</w:t>
      </w:r>
      <w:r w:rsidR="00004075" w:rsidRPr="00F406CB">
        <w:rPr>
          <w:rFonts w:ascii="Times New Roman" w:hAnsi="Times New Roman" w:cs="Times New Roman"/>
          <w:sz w:val="18"/>
          <w:szCs w:val="18"/>
        </w:rPr>
        <w:t xml:space="preserve">, </w:t>
      </w:r>
      <w:r w:rsidR="00D65490" w:rsidRPr="00F406CB">
        <w:rPr>
          <w:rFonts w:ascii="Times New Roman" w:hAnsi="Times New Roman" w:cs="Times New Roman"/>
          <w:sz w:val="18"/>
          <w:szCs w:val="18"/>
        </w:rPr>
        <w:t>BMI: Body mass index,</w:t>
      </w:r>
      <w:r w:rsidR="007920A7" w:rsidRPr="00F406CB">
        <w:rPr>
          <w:rFonts w:ascii="Times New Roman" w:hAnsi="Times New Roman" w:cs="Times New Roman"/>
          <w:sz w:val="18"/>
          <w:szCs w:val="18"/>
        </w:rPr>
        <w:t xml:space="preserve"> </w:t>
      </w:r>
      <w:r w:rsidR="00D65490" w:rsidRPr="00F406CB">
        <w:rPr>
          <w:rFonts w:ascii="Times New Roman" w:hAnsi="Times New Roman" w:cs="Times New Roman"/>
          <w:sz w:val="18"/>
          <w:szCs w:val="18"/>
        </w:rPr>
        <w:t>HbA1C: Haemoglobin A1C,</w:t>
      </w:r>
      <w:r w:rsidR="00004075" w:rsidRPr="00F406CB">
        <w:rPr>
          <w:rFonts w:ascii="Times New Roman" w:hAnsi="Times New Roman" w:cs="Times New Roman"/>
          <w:sz w:val="18"/>
          <w:szCs w:val="18"/>
        </w:rPr>
        <w:t xml:space="preserve"> </w:t>
      </w:r>
      <w:r w:rsidR="007920A7" w:rsidRPr="00F406CB">
        <w:rPr>
          <w:rFonts w:ascii="Times New Roman" w:hAnsi="Times New Roman" w:cs="Times New Roman"/>
          <w:sz w:val="18"/>
          <w:szCs w:val="18"/>
        </w:rPr>
        <w:tab/>
      </w:r>
      <w:r w:rsidR="007920A7" w:rsidRPr="00F406CB">
        <w:rPr>
          <w:rFonts w:ascii="Times New Roman" w:hAnsi="Times New Roman" w:cs="Times New Roman"/>
          <w:sz w:val="18"/>
          <w:szCs w:val="18"/>
        </w:rPr>
        <w:tab/>
        <w:t xml:space="preserve">                       </w:t>
      </w:r>
      <w:r w:rsidR="00D65490" w:rsidRPr="00F406CB">
        <w:rPr>
          <w:rFonts w:ascii="Times New Roman" w:hAnsi="Times New Roman" w:cs="Times New Roman"/>
          <w:sz w:val="18"/>
          <w:szCs w:val="18"/>
        </w:rPr>
        <w:t>EGFR: Estimated glomerular filtration rate</w:t>
      </w:r>
    </w:p>
    <w:p w14:paraId="7112F6B0" w14:textId="7F8EB059" w:rsidR="00601D34" w:rsidRPr="00F406CB" w:rsidRDefault="00601D34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01054A0" w14:textId="518CD423" w:rsidR="00601D34" w:rsidRPr="00F406CB" w:rsidRDefault="00601D34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2B32852" w14:textId="4E1E90F4" w:rsidR="00ED4DED" w:rsidRPr="00F406CB" w:rsidRDefault="00ED4DED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5ABBF34" w14:textId="28D2EA36" w:rsidR="00ED4DED" w:rsidRPr="00F406CB" w:rsidRDefault="00ED4DED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E6FD58F" w14:textId="3C880305" w:rsidR="00ED4DED" w:rsidRPr="00F406CB" w:rsidRDefault="00ED4DED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8E8A4AB" w14:textId="77777777" w:rsidR="00755395" w:rsidRPr="00F406CB" w:rsidRDefault="00755395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F9EB6C1" w14:textId="16D5F44A" w:rsidR="00601D34" w:rsidRPr="00F406CB" w:rsidRDefault="00601D34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4678FD0" w14:textId="77777777" w:rsidR="00755395" w:rsidRPr="00F406CB" w:rsidRDefault="00755395" w:rsidP="0019582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4C6D8DA" w14:textId="38C90F95" w:rsidR="00D967E1" w:rsidRPr="00F406CB" w:rsidRDefault="00BE4148" w:rsidP="0019582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F406CB"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 w:rsidR="00D967E1" w:rsidRPr="00F406CB">
        <w:rPr>
          <w:rFonts w:ascii="Times New Roman" w:hAnsi="Times New Roman" w:cs="Times New Roman"/>
          <w:b/>
          <w:bCs/>
          <w:sz w:val="22"/>
        </w:rPr>
        <w:t xml:space="preserve">6: Risk of incident RA in diabetic patients using time-dependent analysis </w:t>
      </w:r>
      <w:r w:rsidR="00601662" w:rsidRPr="00F406CB">
        <w:rPr>
          <w:rFonts w:ascii="Times New Roman" w:hAnsi="Times New Roman" w:cs="Times New Roman"/>
          <w:b/>
          <w:bCs/>
          <w:sz w:val="22"/>
        </w:rPr>
        <w:t xml:space="preserve">and </w:t>
      </w:r>
      <w:r w:rsidR="00D967E1" w:rsidRPr="00F406CB">
        <w:rPr>
          <w:rFonts w:ascii="Times New Roman" w:hAnsi="Times New Roman" w:cs="Times New Roman"/>
          <w:b/>
          <w:bCs/>
          <w:sz w:val="22"/>
        </w:rPr>
        <w:t>cumulative duration for statins</w:t>
      </w:r>
    </w:p>
    <w:p w14:paraId="1D02611F" w14:textId="77777777" w:rsidR="00ED4DED" w:rsidRPr="00F406CB" w:rsidRDefault="00ED4DED" w:rsidP="0019582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6521" w:type="dxa"/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851"/>
        <w:gridCol w:w="992"/>
      </w:tblGrid>
      <w:tr w:rsidR="00442E8D" w:rsidRPr="00F406CB" w14:paraId="585A00AD" w14:textId="77777777" w:rsidTr="00D20A85">
        <w:trPr>
          <w:trHeight w:val="494"/>
        </w:trPr>
        <w:tc>
          <w:tcPr>
            <w:tcW w:w="340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A79667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341C695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6C21D1" w14:textId="0C4C9511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442E8D" w:rsidRPr="00F406CB" w14:paraId="0A45CF84" w14:textId="77777777" w:rsidTr="00D20A85">
        <w:trPr>
          <w:trHeight w:val="3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DE11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F743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8AF2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5C4E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</w:tr>
      <w:tr w:rsidR="00442E8D" w:rsidRPr="00F406CB" w14:paraId="12610CF2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B0C1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9F9F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89DB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4A08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</w:tr>
      <w:tr w:rsidR="00442E8D" w:rsidRPr="00F406CB" w14:paraId="4E3A9320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52F1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B5C7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F0B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1B57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</w:tr>
      <w:tr w:rsidR="00442E8D" w:rsidRPr="00F406CB" w14:paraId="6941A1A6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0725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A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EC15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D312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3388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442E8D" w:rsidRPr="00F406CB" w14:paraId="128D4C0E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54D2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05D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C2D7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90E3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442E8D" w:rsidRPr="00F406CB" w14:paraId="45AADD13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64AA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 blood press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B4B6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739F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BDF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442E8D" w:rsidRPr="00F406CB" w14:paraId="06705A45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EB2F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rivation 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ref: Townsend 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3646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1138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5980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2E8D" w:rsidRPr="00F406CB" w14:paraId="47AF8B62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C995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1BAB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2DFD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059A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</w:tr>
      <w:tr w:rsidR="00442E8D" w:rsidRPr="00F406CB" w14:paraId="7EC1E744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0F69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FCB3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126D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D0AA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</w:tr>
      <w:tr w:rsidR="00442E8D" w:rsidRPr="00F406CB" w14:paraId="72238E28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0FEA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79B8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6F79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3073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 w:rsidR="00442E8D" w:rsidRPr="00F406CB" w14:paraId="4B4C7B9D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8153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5 (most depriv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4378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FECD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DEC1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</w:tr>
      <w:tr w:rsidR="00442E8D" w:rsidRPr="00F406CB" w14:paraId="21B7B558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0648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6 (Missin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E69A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71BF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7106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</w:tr>
      <w:tr w:rsidR="00442E8D" w:rsidRPr="00F406CB" w14:paraId="4F3FD833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B35C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 (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f: Non-smoker</w:t>
            </w: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8159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24A0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DA2E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2E8D" w:rsidRPr="00F406CB" w14:paraId="133B22D2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ECEC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161D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4475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01F7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</w:tr>
      <w:tr w:rsidR="00442E8D" w:rsidRPr="00F406CB" w14:paraId="64CF8CD3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8DB5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342B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02E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2DEC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</w:tr>
      <w:tr w:rsidR="00442E8D" w:rsidRPr="00F406CB" w14:paraId="12A76F84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6F8B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E8C2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3C55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6B69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</w:tr>
      <w:tr w:rsidR="00442E8D" w:rsidRPr="00F406CB" w14:paraId="766B3E21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E2A9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thnicity 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ref: Whit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40B7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85B8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CA80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2E8D" w:rsidRPr="00F406CB" w14:paraId="6359243F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995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3AB2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FAB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C504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</w:tr>
      <w:tr w:rsidR="00442E8D" w:rsidRPr="00F406CB" w14:paraId="353D581D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7BB8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4531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52AC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83A7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3</w:t>
            </w:r>
          </w:p>
        </w:tc>
      </w:tr>
      <w:tr w:rsidR="00442E8D" w:rsidRPr="00F406CB" w14:paraId="08038E90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1E17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0BC2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DC2F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AE38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</w:tr>
      <w:tr w:rsidR="00442E8D" w:rsidRPr="00F406CB" w14:paraId="456F0795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D33A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24A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7FE5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33F5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</w:tr>
      <w:tr w:rsidR="00442E8D" w:rsidRPr="00F406CB" w14:paraId="68D8F16C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734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FB31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76D1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1EF9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</w:tr>
      <w:tr w:rsidR="00442E8D" w:rsidRPr="00F406CB" w14:paraId="315C2DE9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BA90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neuropa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0998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D98C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94B8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</w:tr>
      <w:tr w:rsidR="00442E8D" w:rsidRPr="00F406CB" w14:paraId="52A2BF59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2008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tinopa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AB52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4F84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55FD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</w:tr>
      <w:tr w:rsidR="00442E8D" w:rsidRPr="00F406CB" w14:paraId="6F3A428A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9D83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foot ul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ECF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AB55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B771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</w:tr>
      <w:tr w:rsidR="00442E8D" w:rsidRPr="00F406CB" w14:paraId="11EF8AD8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95D4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othyroid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BCDC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0B67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5333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</w:tr>
      <w:tr w:rsidR="00442E8D" w:rsidRPr="00F406CB" w14:paraId="1C249027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469A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5C63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EA9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51D1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</w:tr>
      <w:tr w:rsidR="00442E8D" w:rsidRPr="00F406CB" w14:paraId="5EB54437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D7BF" w14:textId="62698DE3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tformin 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ref: Other oral drugs onl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A157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501D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2348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2E8D" w:rsidRPr="00F406CB" w14:paraId="473D846A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E19F" w14:textId="07690175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formin</w:t>
            </w:r>
            <w:r w:rsidR="002159B1"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8355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FD03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5194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</w:tr>
      <w:tr w:rsidR="00442E8D" w:rsidRPr="00F406CB" w14:paraId="3B85E1C3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B4B2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al dr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D082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569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6119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</w:tr>
      <w:tr w:rsidR="00442E8D" w:rsidRPr="00F406CB" w14:paraId="42E19BC8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BBFA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ins duration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(ref: No statin u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19E6" w14:textId="77777777" w:rsidR="00442E8D" w:rsidRPr="00F406CB" w:rsidRDefault="00442E8D" w:rsidP="0044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493E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D4AB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2E8D" w:rsidRPr="00F406CB" w14:paraId="096F15E2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24A4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1.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9161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FBFF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439A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 w:rsidR="00442E8D" w:rsidRPr="00F406CB" w14:paraId="0F766367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35A7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 - 3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0422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7C99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B0F4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</w:tr>
      <w:tr w:rsidR="00442E8D" w:rsidRPr="00F406CB" w14:paraId="7324AD96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115A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- 4.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869C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CB24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DF6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</w:tr>
      <w:tr w:rsidR="00442E8D" w:rsidRPr="00F406CB" w14:paraId="4BB92299" w14:textId="77777777" w:rsidTr="00D20A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4EAC" w14:textId="77777777" w:rsidR="00442E8D" w:rsidRPr="00F406CB" w:rsidRDefault="00442E8D" w:rsidP="0044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.5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198A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A30A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A3A7" w14:textId="77777777" w:rsidR="00442E8D" w:rsidRPr="00F406CB" w:rsidRDefault="00442E8D" w:rsidP="0044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</w:tbl>
    <w:p w14:paraId="21225072" w14:textId="2FB99C4A" w:rsidR="00442E8D" w:rsidRPr="00F406CB" w:rsidRDefault="00442E8D" w:rsidP="00D20A85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F406CB">
        <w:rPr>
          <w:rFonts w:ascii="Times New Roman" w:hAnsi="Times New Roman" w:cs="Times New Roman"/>
        </w:rPr>
        <w:t>*</w:t>
      </w:r>
      <w:r w:rsidRPr="00F406CB">
        <w:rPr>
          <w:rFonts w:ascii="Times New Roman" w:hAnsi="Times New Roman" w:cs="Times New Roman"/>
          <w:sz w:val="18"/>
          <w:szCs w:val="18"/>
        </w:rPr>
        <w:t>Metformin with or without other oral drugs</w:t>
      </w:r>
      <w:r w:rsidR="00ED4DED" w:rsidRPr="00F406CB">
        <w:rPr>
          <w:rFonts w:ascii="Times New Roman" w:hAnsi="Times New Roman" w:cs="Times New Roman"/>
          <w:sz w:val="18"/>
          <w:szCs w:val="18"/>
        </w:rPr>
        <w:t xml:space="preserve">, </w:t>
      </w:r>
      <w:r w:rsidRPr="00F406CB">
        <w:rPr>
          <w:rFonts w:ascii="Times New Roman" w:hAnsi="Times New Roman" w:cs="Times New Roman"/>
          <w:sz w:val="18"/>
          <w:szCs w:val="18"/>
        </w:rPr>
        <w:t xml:space="preserve">BMI: Body mass index, HbA1C: Haemoglobin A1C, </w:t>
      </w:r>
      <w:r w:rsidR="009B0B7E" w:rsidRPr="00F406CB">
        <w:rPr>
          <w:rFonts w:ascii="Times New Roman" w:hAnsi="Times New Roman" w:cs="Times New Roman"/>
          <w:sz w:val="18"/>
          <w:szCs w:val="18"/>
        </w:rPr>
        <w:tab/>
      </w:r>
      <w:r w:rsidR="009B0B7E" w:rsidRPr="00F406CB">
        <w:rPr>
          <w:rFonts w:ascii="Times New Roman" w:hAnsi="Times New Roman" w:cs="Times New Roman"/>
          <w:sz w:val="18"/>
          <w:szCs w:val="18"/>
        </w:rPr>
        <w:tab/>
        <w:t xml:space="preserve">                       </w:t>
      </w:r>
      <w:r w:rsidRPr="00F406CB">
        <w:rPr>
          <w:rFonts w:ascii="Times New Roman" w:hAnsi="Times New Roman" w:cs="Times New Roman"/>
          <w:sz w:val="18"/>
          <w:szCs w:val="18"/>
        </w:rPr>
        <w:t>EGFR: Estimated glomerular filtration rate</w:t>
      </w:r>
    </w:p>
    <w:p w14:paraId="0D94A5FE" w14:textId="4B3C4F63" w:rsidR="00D967E1" w:rsidRPr="00F406CB" w:rsidRDefault="00D967E1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3BE6F3D" w14:textId="1BBE750B" w:rsidR="001A6CD4" w:rsidRPr="00F406CB" w:rsidRDefault="001A6CD4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49CE077" w14:textId="415C1B48" w:rsidR="001A6CD4" w:rsidRPr="00F406CB" w:rsidRDefault="001A6CD4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58F8249" w14:textId="77777777" w:rsidR="001A6CD4" w:rsidRPr="00F406CB" w:rsidRDefault="001A6CD4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9144EA2" w14:textId="77777777" w:rsidR="00755395" w:rsidRPr="00F406CB" w:rsidRDefault="00755395" w:rsidP="0019582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6DFAD7BB" w14:textId="6404D961" w:rsidR="00A21B94" w:rsidRPr="00F406CB" w:rsidRDefault="009512E5" w:rsidP="0019582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F406CB"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 w:rsidR="00D967E1" w:rsidRPr="00F406CB">
        <w:rPr>
          <w:rFonts w:ascii="Times New Roman" w:hAnsi="Times New Roman" w:cs="Times New Roman"/>
          <w:b/>
          <w:bCs/>
          <w:sz w:val="22"/>
        </w:rPr>
        <w:t>7</w:t>
      </w:r>
      <w:r w:rsidR="00A21B94" w:rsidRPr="00F406CB">
        <w:rPr>
          <w:rFonts w:ascii="Times New Roman" w:hAnsi="Times New Roman" w:cs="Times New Roman"/>
          <w:b/>
          <w:bCs/>
          <w:sz w:val="22"/>
        </w:rPr>
        <w:t xml:space="preserve">: Crude and </w:t>
      </w:r>
      <w:r w:rsidR="00187453" w:rsidRPr="00F406CB">
        <w:rPr>
          <w:rFonts w:ascii="Times New Roman" w:hAnsi="Times New Roman" w:cs="Times New Roman"/>
          <w:b/>
          <w:bCs/>
          <w:sz w:val="22"/>
        </w:rPr>
        <w:t>a</w:t>
      </w:r>
      <w:r w:rsidR="00A21B94" w:rsidRPr="00F406CB">
        <w:rPr>
          <w:rFonts w:ascii="Times New Roman" w:hAnsi="Times New Roman" w:cs="Times New Roman"/>
          <w:b/>
          <w:bCs/>
          <w:sz w:val="22"/>
        </w:rPr>
        <w:t xml:space="preserve">djusted HRs for the </w:t>
      </w:r>
      <w:r w:rsidR="00187453" w:rsidRPr="00F406CB">
        <w:rPr>
          <w:rFonts w:ascii="Times New Roman" w:hAnsi="Times New Roman" w:cs="Times New Roman"/>
          <w:b/>
          <w:bCs/>
          <w:sz w:val="22"/>
        </w:rPr>
        <w:t>a</w:t>
      </w:r>
      <w:r w:rsidR="00A21B94" w:rsidRPr="00F406CB">
        <w:rPr>
          <w:rFonts w:ascii="Times New Roman" w:hAnsi="Times New Roman" w:cs="Times New Roman"/>
          <w:b/>
          <w:bCs/>
          <w:sz w:val="22"/>
        </w:rPr>
        <w:t xml:space="preserve">ssociation </w:t>
      </w:r>
      <w:r w:rsidR="00187453" w:rsidRPr="00F406CB">
        <w:rPr>
          <w:rFonts w:ascii="Times New Roman" w:hAnsi="Times New Roman" w:cs="Times New Roman"/>
          <w:b/>
          <w:bCs/>
          <w:sz w:val="22"/>
        </w:rPr>
        <w:t>b</w:t>
      </w:r>
      <w:r w:rsidR="00A21B94" w:rsidRPr="00F406CB">
        <w:rPr>
          <w:rFonts w:ascii="Times New Roman" w:hAnsi="Times New Roman" w:cs="Times New Roman"/>
          <w:b/>
          <w:bCs/>
          <w:sz w:val="22"/>
        </w:rPr>
        <w:t xml:space="preserve">etween the </w:t>
      </w:r>
      <w:r w:rsidR="00187453" w:rsidRPr="00F406CB">
        <w:rPr>
          <w:rFonts w:ascii="Times New Roman" w:hAnsi="Times New Roman" w:cs="Times New Roman"/>
          <w:b/>
          <w:bCs/>
          <w:sz w:val="22"/>
        </w:rPr>
        <w:t>u</w:t>
      </w:r>
      <w:r w:rsidR="00A21B94" w:rsidRPr="00F406CB">
        <w:rPr>
          <w:rFonts w:ascii="Times New Roman" w:hAnsi="Times New Roman" w:cs="Times New Roman"/>
          <w:b/>
          <w:bCs/>
          <w:sz w:val="22"/>
        </w:rPr>
        <w:t xml:space="preserve">se of DPP4 </w:t>
      </w:r>
      <w:r w:rsidR="00187453" w:rsidRPr="00F406CB">
        <w:rPr>
          <w:rFonts w:ascii="Times New Roman" w:hAnsi="Times New Roman" w:cs="Times New Roman"/>
          <w:b/>
          <w:bCs/>
          <w:sz w:val="22"/>
        </w:rPr>
        <w:t>i</w:t>
      </w:r>
      <w:r w:rsidR="00A21B94" w:rsidRPr="00F406CB">
        <w:rPr>
          <w:rFonts w:ascii="Times New Roman" w:hAnsi="Times New Roman" w:cs="Times New Roman"/>
          <w:b/>
          <w:bCs/>
          <w:sz w:val="22"/>
        </w:rPr>
        <w:t xml:space="preserve">nhibitors and the </w:t>
      </w:r>
      <w:r w:rsidR="00187453" w:rsidRPr="00F406CB">
        <w:rPr>
          <w:rFonts w:ascii="Times New Roman" w:hAnsi="Times New Roman" w:cs="Times New Roman"/>
          <w:b/>
          <w:bCs/>
          <w:sz w:val="22"/>
        </w:rPr>
        <w:t>r</w:t>
      </w:r>
      <w:r w:rsidR="00A21B94" w:rsidRPr="00F406CB">
        <w:rPr>
          <w:rFonts w:ascii="Times New Roman" w:hAnsi="Times New Roman" w:cs="Times New Roman"/>
          <w:b/>
          <w:bCs/>
          <w:sz w:val="22"/>
        </w:rPr>
        <w:t xml:space="preserve">isk of </w:t>
      </w:r>
      <w:r w:rsidR="00187453" w:rsidRPr="00F406CB">
        <w:rPr>
          <w:rFonts w:ascii="Times New Roman" w:hAnsi="Times New Roman" w:cs="Times New Roman"/>
          <w:b/>
          <w:bCs/>
          <w:sz w:val="22"/>
        </w:rPr>
        <w:t>RA</w:t>
      </w:r>
    </w:p>
    <w:p w14:paraId="72A40A59" w14:textId="77777777" w:rsidR="001A6CD4" w:rsidRPr="00F406CB" w:rsidRDefault="001A6CD4" w:rsidP="0019582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6379" w:type="dxa"/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851"/>
        <w:gridCol w:w="992"/>
      </w:tblGrid>
      <w:tr w:rsidR="006F392E" w:rsidRPr="00F406CB" w14:paraId="6695211A" w14:textId="77777777" w:rsidTr="00866232">
        <w:trPr>
          <w:trHeight w:val="500"/>
        </w:trPr>
        <w:tc>
          <w:tcPr>
            <w:tcW w:w="31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61A1EC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58DB612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88EBA7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6F392E" w:rsidRPr="00F406CB" w14:paraId="1E75553A" w14:textId="77777777" w:rsidTr="00866232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DE88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B317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4F3A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34B1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</w:tr>
      <w:tr w:rsidR="006F392E" w:rsidRPr="00F406CB" w14:paraId="1D821101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4D44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F037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1E88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3C39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</w:tr>
      <w:tr w:rsidR="006F392E" w:rsidRPr="00F406CB" w14:paraId="4585AF01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12FB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E2D4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A8F8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16A6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</w:tr>
      <w:tr w:rsidR="006F392E" w:rsidRPr="00F406CB" w14:paraId="7ACCB8AB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84E4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A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FC44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8397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E4E4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6F392E" w:rsidRPr="00F406CB" w14:paraId="6C12D677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8105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4AE7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283A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EA3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6F392E" w:rsidRPr="00F406CB" w14:paraId="47E3FA18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765D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 blood pres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8D3F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A451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B023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6F392E" w:rsidRPr="00F406CB" w14:paraId="2B2BB786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3A39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rivation 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ref: Townsend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4578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DF3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0E69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392E" w:rsidRPr="00F406CB" w14:paraId="55E37CE4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604D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54E6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B6BF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AA43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</w:tr>
      <w:tr w:rsidR="006F392E" w:rsidRPr="00F406CB" w14:paraId="5C509424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2BA5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133C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CAC6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FF0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</w:tr>
      <w:tr w:rsidR="006F392E" w:rsidRPr="00F406CB" w14:paraId="5B8B8B65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0DA2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D08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7CBF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AF30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</w:tr>
      <w:tr w:rsidR="006F392E" w:rsidRPr="00F406CB" w14:paraId="7C71C44F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7C0F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5 (most depriv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012C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D7E4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16A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</w:tr>
      <w:tr w:rsidR="006F392E" w:rsidRPr="00F406CB" w14:paraId="180D4DB1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0642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6 (Missin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D9B0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E1E4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E76F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</w:tr>
      <w:tr w:rsidR="006F392E" w:rsidRPr="00F406CB" w14:paraId="1A4272B3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33E6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 (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f: Non-smoker</w:t>
            </w: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EC06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8A7A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6487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392E" w:rsidRPr="00F406CB" w14:paraId="2D3FBB59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06D6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F000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E293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298B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1</w:t>
            </w:r>
          </w:p>
        </w:tc>
      </w:tr>
      <w:tr w:rsidR="006F392E" w:rsidRPr="00F406CB" w14:paraId="72E8BFBE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6DC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B02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988F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7C7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</w:tr>
      <w:tr w:rsidR="006F392E" w:rsidRPr="00F406CB" w14:paraId="0C84EC75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D149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C1B3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C43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8505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8</w:t>
            </w:r>
          </w:p>
        </w:tc>
      </w:tr>
      <w:tr w:rsidR="006F392E" w:rsidRPr="00F406CB" w14:paraId="0082D84B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FD99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thnicity 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ref: Whit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C027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95C0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AAB5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392E" w:rsidRPr="00F406CB" w14:paraId="2A8AA32A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765C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r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7B58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AEB2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A055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</w:tr>
      <w:tr w:rsidR="006F392E" w:rsidRPr="00F406CB" w14:paraId="36C406C5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446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E5E2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845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EF9B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2</w:t>
            </w:r>
          </w:p>
        </w:tc>
      </w:tr>
      <w:tr w:rsidR="006F392E" w:rsidRPr="00F406CB" w14:paraId="08E4E573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77E7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591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A4E9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5497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</w:tr>
      <w:tr w:rsidR="006F392E" w:rsidRPr="00F406CB" w14:paraId="44C46453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0FEB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8B7B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B0B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58AB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8</w:t>
            </w:r>
          </w:p>
        </w:tc>
      </w:tr>
      <w:tr w:rsidR="006F392E" w:rsidRPr="00F406CB" w14:paraId="3D6A8CC6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9394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5CEC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080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3560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</w:tr>
      <w:tr w:rsidR="006F392E" w:rsidRPr="00F406CB" w14:paraId="2EF1439E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6D29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neuropat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8095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0EF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AB46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</w:tr>
      <w:tr w:rsidR="006F392E" w:rsidRPr="00F406CB" w14:paraId="4DE4DC05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DE29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tinopat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BBF6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9F3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CA75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</w:tr>
      <w:tr w:rsidR="006F392E" w:rsidRPr="00F406CB" w14:paraId="2B01C847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8CD9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foot ul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434A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3B4A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B58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</w:tr>
      <w:tr w:rsidR="006F392E" w:rsidRPr="00F406CB" w14:paraId="5C82B07F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28A0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othyroid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845A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3ED9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CF9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</w:tr>
      <w:tr w:rsidR="006F392E" w:rsidRPr="00F406CB" w14:paraId="51AF31B7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D8A6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09FC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CC6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8789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6F392E" w:rsidRPr="00F406CB" w14:paraId="6D3373DB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13FF" w14:textId="7BD3CCE9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PP4i </w:t>
            </w:r>
            <w:r w:rsidRPr="00F406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ref: Other oral drugs onl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ECC2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C77D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C75F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392E" w:rsidRPr="00F406CB" w14:paraId="21CFBA29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8B92" w14:textId="79ACF8DA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P4i</w:t>
            </w:r>
            <w:r w:rsidR="002159B1"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5959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8819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D59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  <w:tr w:rsidR="006F392E" w:rsidRPr="00F406CB" w14:paraId="4230E5E3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6D5E" w14:textId="77777777" w:rsidR="006F392E" w:rsidRPr="00F406CB" w:rsidRDefault="006F392E" w:rsidP="006F3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al dru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8B02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C017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FA4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</w:tr>
      <w:tr w:rsidR="006F392E" w:rsidRPr="00F406CB" w14:paraId="624D603B" w14:textId="77777777" w:rsidTr="00866232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111A" w14:textId="77777777" w:rsidR="006F392E" w:rsidRPr="00F406CB" w:rsidRDefault="006F392E" w:rsidP="006F3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i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CF1E7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9147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3FCFE" w14:textId="77777777" w:rsidR="006F392E" w:rsidRPr="00F406CB" w:rsidRDefault="006F392E" w:rsidP="006F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</w:tbl>
    <w:p w14:paraId="016872BE" w14:textId="2FBC76AB" w:rsidR="002159B1" w:rsidRPr="00F406CB" w:rsidRDefault="002159B1" w:rsidP="00866232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F406CB">
        <w:rPr>
          <w:rFonts w:ascii="Times New Roman" w:hAnsi="Times New Roman" w:cs="Times New Roman"/>
        </w:rPr>
        <w:t>*</w:t>
      </w:r>
      <w:r w:rsidRPr="00F406CB">
        <w:rPr>
          <w:rFonts w:ascii="Times New Roman" w:hAnsi="Times New Roman" w:cs="Times New Roman"/>
          <w:sz w:val="18"/>
          <w:szCs w:val="18"/>
        </w:rPr>
        <w:t>DPP4i with or without other oral drugs</w:t>
      </w:r>
      <w:r w:rsidR="001A6CD4" w:rsidRPr="00F406CB">
        <w:rPr>
          <w:rFonts w:ascii="Times New Roman" w:hAnsi="Times New Roman" w:cs="Times New Roman"/>
          <w:sz w:val="18"/>
          <w:szCs w:val="18"/>
        </w:rPr>
        <w:t xml:space="preserve">, </w:t>
      </w:r>
      <w:r w:rsidRPr="00F406CB">
        <w:rPr>
          <w:rFonts w:ascii="Times New Roman" w:hAnsi="Times New Roman" w:cs="Times New Roman"/>
          <w:sz w:val="18"/>
          <w:szCs w:val="18"/>
        </w:rPr>
        <w:t>DPP4i: Dipeptidyl peptidase-4 inhibitors</w:t>
      </w:r>
      <w:r w:rsidR="00866232" w:rsidRPr="00F406CB">
        <w:rPr>
          <w:rFonts w:ascii="Times New Roman" w:hAnsi="Times New Roman" w:cs="Times New Roman"/>
          <w:sz w:val="18"/>
          <w:szCs w:val="18"/>
        </w:rPr>
        <w:t xml:space="preserve">, </w:t>
      </w:r>
      <w:r w:rsidR="00866232" w:rsidRPr="00F406CB">
        <w:rPr>
          <w:rFonts w:ascii="Times New Roman" w:hAnsi="Times New Roman" w:cs="Times New Roman"/>
          <w:sz w:val="18"/>
          <w:szCs w:val="18"/>
        </w:rPr>
        <w:tab/>
      </w:r>
      <w:r w:rsidR="00866232" w:rsidRPr="00F406CB">
        <w:rPr>
          <w:rFonts w:ascii="Times New Roman" w:hAnsi="Times New Roman" w:cs="Times New Roman"/>
          <w:sz w:val="18"/>
          <w:szCs w:val="18"/>
        </w:rPr>
        <w:tab/>
      </w:r>
      <w:r w:rsidR="00866232" w:rsidRPr="00F406CB">
        <w:rPr>
          <w:rFonts w:ascii="Times New Roman" w:hAnsi="Times New Roman" w:cs="Times New Roman"/>
          <w:sz w:val="18"/>
          <w:szCs w:val="18"/>
        </w:rPr>
        <w:tab/>
        <w:t xml:space="preserve">                           </w:t>
      </w:r>
      <w:r w:rsidRPr="00F406CB">
        <w:rPr>
          <w:rFonts w:ascii="Times New Roman" w:hAnsi="Times New Roman" w:cs="Times New Roman"/>
          <w:sz w:val="18"/>
          <w:szCs w:val="18"/>
        </w:rPr>
        <w:t>BMI: Body mass index, HbA1C: Haemoglobin A1C,</w:t>
      </w:r>
      <w:r w:rsidR="00866232" w:rsidRPr="00F406CB">
        <w:rPr>
          <w:rFonts w:ascii="Times New Roman" w:hAnsi="Times New Roman" w:cs="Times New Roman"/>
          <w:sz w:val="18"/>
          <w:szCs w:val="18"/>
        </w:rPr>
        <w:t xml:space="preserve"> </w:t>
      </w:r>
      <w:r w:rsidRPr="00F406CB">
        <w:rPr>
          <w:rFonts w:ascii="Times New Roman" w:hAnsi="Times New Roman" w:cs="Times New Roman"/>
          <w:sz w:val="18"/>
          <w:szCs w:val="18"/>
        </w:rPr>
        <w:t>EGFR: Estimated glomerular filtration rate</w:t>
      </w:r>
    </w:p>
    <w:p w14:paraId="5645012E" w14:textId="1B707D8E" w:rsidR="00187453" w:rsidRPr="00F406CB" w:rsidRDefault="00187453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21F304C" w14:textId="77777777" w:rsidR="00CB3BAC" w:rsidRPr="00F406CB" w:rsidRDefault="00CB3BAC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1EC82CE" w14:textId="77777777" w:rsidR="00691E66" w:rsidRPr="00F406CB" w:rsidRDefault="00691E66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BC97317" w14:textId="39AB0BB2" w:rsidR="00691E66" w:rsidRPr="00507C8B" w:rsidRDefault="00691E66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  <w:sectPr w:rsidR="00691E66" w:rsidRPr="00507C8B" w:rsidSect="00107543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EC26E6" w14:textId="77777777" w:rsidR="00E86277" w:rsidRDefault="00E86277" w:rsidP="00CB3BAC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77656FA3" w14:textId="2ACE2848" w:rsidR="00CB3BAC" w:rsidRPr="00691E66" w:rsidRDefault="00CB3BAC" w:rsidP="00CB3BAC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691E66">
        <w:rPr>
          <w:rFonts w:ascii="Times New Roman" w:hAnsi="Times New Roman" w:cs="Times New Roman"/>
          <w:b/>
          <w:bCs/>
          <w:sz w:val="22"/>
        </w:rPr>
        <w:t>STROBE Statement: Checklist of items that should be included in reports of cohort studies</w:t>
      </w:r>
    </w:p>
    <w:p w14:paraId="48B79A1A" w14:textId="77777777" w:rsidR="00DC14C9" w:rsidRPr="00DC14C9" w:rsidRDefault="00DC14C9" w:rsidP="00CB3BA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4128" w:type="dxa"/>
        <w:tblInd w:w="-284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993"/>
        <w:gridCol w:w="8646"/>
        <w:gridCol w:w="2268"/>
        <w:gridCol w:w="236"/>
      </w:tblGrid>
      <w:tr w:rsidR="00CB3BAC" w:rsidRPr="00691E66" w14:paraId="15C5CEE3" w14:textId="77777777" w:rsidTr="00691E66">
        <w:trPr>
          <w:trHeight w:val="30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978C5AA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43D190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1E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8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B741A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1E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31EDC6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1E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orting Loca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F7BA717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3BAC" w:rsidRPr="00691E66" w14:paraId="405EF908" w14:textId="77777777" w:rsidTr="00691E66">
        <w:trPr>
          <w:trHeight w:val="182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609E9069" w14:textId="62567AC1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3E1703F5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6" w:type="dxa"/>
            <w:tcBorders>
              <w:top w:val="single" w:sz="4" w:space="0" w:color="auto"/>
            </w:tcBorders>
          </w:tcPr>
          <w:p w14:paraId="13FF927E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EA39FF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63DEAA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38DD9273" w14:textId="77777777" w:rsidTr="00691E66">
        <w:trPr>
          <w:trHeight w:val="197"/>
        </w:trPr>
        <w:tc>
          <w:tcPr>
            <w:tcW w:w="1985" w:type="dxa"/>
            <w:vMerge/>
          </w:tcPr>
          <w:p w14:paraId="168479F5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0" w:name="bold6" w:colFirst="0" w:colLast="0"/>
            <w:bookmarkStart w:id="1" w:name="italic7" w:colFirst="0" w:colLast="0"/>
          </w:p>
        </w:tc>
        <w:tc>
          <w:tcPr>
            <w:tcW w:w="993" w:type="dxa"/>
            <w:vMerge/>
          </w:tcPr>
          <w:p w14:paraId="73475B8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</w:tcPr>
          <w:p w14:paraId="138E6A36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2268" w:type="dxa"/>
          </w:tcPr>
          <w:p w14:paraId="598D675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236" w:type="dxa"/>
          </w:tcPr>
          <w:p w14:paraId="20C1762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2D19C5A7" w14:textId="77777777" w:rsidTr="00691E66">
        <w:trPr>
          <w:trHeight w:val="304"/>
        </w:trPr>
        <w:tc>
          <w:tcPr>
            <w:tcW w:w="11624" w:type="dxa"/>
            <w:gridSpan w:val="3"/>
          </w:tcPr>
          <w:p w14:paraId="2748240A" w14:textId="393EF283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2" w:name="bold7"/>
            <w:bookmarkStart w:id="3" w:name="italic8"/>
            <w:bookmarkEnd w:id="0"/>
            <w:bookmarkEnd w:id="1"/>
            <w:r w:rsidRPr="00691E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oduction</w:t>
            </w:r>
            <w:bookmarkEnd w:id="2"/>
            <w:bookmarkEnd w:id="3"/>
          </w:p>
        </w:tc>
        <w:tc>
          <w:tcPr>
            <w:tcW w:w="2268" w:type="dxa"/>
          </w:tcPr>
          <w:p w14:paraId="159B5A71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3E96D7B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B3BAC" w:rsidRPr="00691E66" w14:paraId="330DB4E0" w14:textId="77777777" w:rsidTr="00691E66">
        <w:trPr>
          <w:trHeight w:val="304"/>
        </w:trPr>
        <w:tc>
          <w:tcPr>
            <w:tcW w:w="1985" w:type="dxa"/>
          </w:tcPr>
          <w:p w14:paraId="50C05376" w14:textId="65435682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4" w:name="bold8"/>
            <w:bookmarkStart w:id="5" w:name="italic9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ckground/</w:t>
            </w:r>
            <w:bookmarkStart w:id="6" w:name="bold9"/>
            <w:bookmarkStart w:id="7" w:name="italic10"/>
            <w:bookmarkEnd w:id="4"/>
            <w:bookmarkEnd w:id="5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ationale</w:t>
            </w:r>
            <w:bookmarkEnd w:id="6"/>
            <w:bookmarkEnd w:id="7"/>
          </w:p>
        </w:tc>
        <w:tc>
          <w:tcPr>
            <w:tcW w:w="993" w:type="dxa"/>
          </w:tcPr>
          <w:p w14:paraId="7D4EADC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46" w:type="dxa"/>
          </w:tcPr>
          <w:p w14:paraId="4E6CC7CA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268" w:type="dxa"/>
          </w:tcPr>
          <w:p w14:paraId="3E3961D5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236" w:type="dxa"/>
          </w:tcPr>
          <w:p w14:paraId="3A6AECD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2DF320EB" w14:textId="77777777" w:rsidTr="00691E66">
        <w:trPr>
          <w:trHeight w:val="182"/>
        </w:trPr>
        <w:tc>
          <w:tcPr>
            <w:tcW w:w="1985" w:type="dxa"/>
          </w:tcPr>
          <w:p w14:paraId="2FE0C00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8" w:name="bold10" w:colFirst="0" w:colLast="0"/>
            <w:bookmarkStart w:id="9" w:name="italic11" w:colFirst="0" w:colLast="0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993" w:type="dxa"/>
          </w:tcPr>
          <w:p w14:paraId="5C32BCE7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46" w:type="dxa"/>
          </w:tcPr>
          <w:p w14:paraId="2185E24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268" w:type="dxa"/>
          </w:tcPr>
          <w:p w14:paraId="2845A684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236" w:type="dxa"/>
          </w:tcPr>
          <w:p w14:paraId="1311D3B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1AB8450F" w14:textId="77777777" w:rsidTr="00691E66">
        <w:trPr>
          <w:gridAfter w:val="1"/>
          <w:wAfter w:w="236" w:type="dxa"/>
          <w:trHeight w:val="304"/>
        </w:trPr>
        <w:tc>
          <w:tcPr>
            <w:tcW w:w="11624" w:type="dxa"/>
            <w:gridSpan w:val="3"/>
          </w:tcPr>
          <w:p w14:paraId="63429543" w14:textId="0EBB0AA9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0" w:name="bold11"/>
            <w:bookmarkStart w:id="11" w:name="italic12"/>
            <w:bookmarkEnd w:id="8"/>
            <w:bookmarkEnd w:id="9"/>
            <w:r w:rsidRPr="00691E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s</w:t>
            </w:r>
            <w:bookmarkEnd w:id="10"/>
            <w:bookmarkEnd w:id="11"/>
          </w:p>
        </w:tc>
        <w:tc>
          <w:tcPr>
            <w:tcW w:w="2268" w:type="dxa"/>
          </w:tcPr>
          <w:p w14:paraId="0C650688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46ECF4CC" w14:textId="77777777" w:rsidTr="00691E66">
        <w:trPr>
          <w:trHeight w:val="288"/>
        </w:trPr>
        <w:tc>
          <w:tcPr>
            <w:tcW w:w="1985" w:type="dxa"/>
          </w:tcPr>
          <w:p w14:paraId="2A3E0606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12" w:name="bold12" w:colFirst="0" w:colLast="0"/>
            <w:bookmarkStart w:id="13" w:name="italic13" w:colFirst="0" w:colLast="0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993" w:type="dxa"/>
          </w:tcPr>
          <w:p w14:paraId="2879E926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46" w:type="dxa"/>
          </w:tcPr>
          <w:p w14:paraId="67F22FE4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268" w:type="dxa"/>
          </w:tcPr>
          <w:p w14:paraId="51243CE8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236" w:type="dxa"/>
          </w:tcPr>
          <w:p w14:paraId="76416C84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364F9660" w14:textId="77777777" w:rsidTr="00691E66">
        <w:trPr>
          <w:trHeight w:val="304"/>
        </w:trPr>
        <w:tc>
          <w:tcPr>
            <w:tcW w:w="1985" w:type="dxa"/>
          </w:tcPr>
          <w:p w14:paraId="0B77FEDE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14" w:name="bold13" w:colFirst="0" w:colLast="0"/>
            <w:bookmarkStart w:id="15" w:name="italic14" w:colFirst="0" w:colLast="0"/>
            <w:bookmarkEnd w:id="12"/>
            <w:bookmarkEnd w:id="13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993" w:type="dxa"/>
          </w:tcPr>
          <w:p w14:paraId="15794C7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46" w:type="dxa"/>
          </w:tcPr>
          <w:p w14:paraId="69762A98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68" w:type="dxa"/>
          </w:tcPr>
          <w:p w14:paraId="754CF51D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236" w:type="dxa"/>
          </w:tcPr>
          <w:p w14:paraId="246448F5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bookmarkEnd w:id="14"/>
      <w:bookmarkEnd w:id="15"/>
      <w:tr w:rsidR="00CB3BAC" w:rsidRPr="00691E66" w14:paraId="3EBA4E4A" w14:textId="77777777" w:rsidTr="00691E66">
        <w:trPr>
          <w:trHeight w:val="182"/>
        </w:trPr>
        <w:tc>
          <w:tcPr>
            <w:tcW w:w="1985" w:type="dxa"/>
            <w:vMerge w:val="restart"/>
          </w:tcPr>
          <w:p w14:paraId="2648C3A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993" w:type="dxa"/>
            <w:vMerge w:val="restart"/>
          </w:tcPr>
          <w:p w14:paraId="5085E0C3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46" w:type="dxa"/>
          </w:tcPr>
          <w:p w14:paraId="3B0C7A8C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268" w:type="dxa"/>
          </w:tcPr>
          <w:p w14:paraId="68C6214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ods </w:t>
            </w:r>
          </w:p>
        </w:tc>
        <w:tc>
          <w:tcPr>
            <w:tcW w:w="236" w:type="dxa"/>
          </w:tcPr>
          <w:p w14:paraId="13F87C03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7991A041" w14:textId="77777777" w:rsidTr="00691E66">
        <w:trPr>
          <w:trHeight w:val="395"/>
        </w:trPr>
        <w:tc>
          <w:tcPr>
            <w:tcW w:w="1985" w:type="dxa"/>
            <w:vMerge/>
          </w:tcPr>
          <w:p w14:paraId="0C5A468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16" w:name="bold14" w:colFirst="0" w:colLast="0"/>
            <w:bookmarkStart w:id="17" w:name="italic15" w:colFirst="0" w:colLast="0"/>
          </w:p>
        </w:tc>
        <w:tc>
          <w:tcPr>
            <w:tcW w:w="993" w:type="dxa"/>
            <w:vMerge/>
          </w:tcPr>
          <w:p w14:paraId="7E4F5943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</w:tcPr>
          <w:p w14:paraId="45206B75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691E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2268" w:type="dxa"/>
          </w:tcPr>
          <w:p w14:paraId="07C734C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ods </w:t>
            </w:r>
          </w:p>
          <w:p w14:paraId="003FB45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Results: Table 1</w:t>
            </w:r>
          </w:p>
        </w:tc>
        <w:tc>
          <w:tcPr>
            <w:tcW w:w="236" w:type="dxa"/>
          </w:tcPr>
          <w:p w14:paraId="26F75557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7D12522E" w14:textId="77777777" w:rsidTr="00691E66">
        <w:trPr>
          <w:trHeight w:val="167"/>
        </w:trPr>
        <w:tc>
          <w:tcPr>
            <w:tcW w:w="1985" w:type="dxa"/>
          </w:tcPr>
          <w:p w14:paraId="62BDC7E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18" w:name="bold16" w:colFirst="0" w:colLast="0"/>
            <w:bookmarkStart w:id="19" w:name="italic17" w:colFirst="0" w:colLast="0"/>
            <w:bookmarkEnd w:id="16"/>
            <w:bookmarkEnd w:id="17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993" w:type="dxa"/>
          </w:tcPr>
          <w:p w14:paraId="25AC127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46" w:type="dxa"/>
          </w:tcPr>
          <w:p w14:paraId="554C1AC4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68" w:type="dxa"/>
          </w:tcPr>
          <w:p w14:paraId="63ABC75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ods </w:t>
            </w:r>
          </w:p>
        </w:tc>
        <w:tc>
          <w:tcPr>
            <w:tcW w:w="236" w:type="dxa"/>
          </w:tcPr>
          <w:p w14:paraId="500C25C8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47929CA9" w14:textId="77777777" w:rsidTr="00691E66">
        <w:trPr>
          <w:trHeight w:val="297"/>
        </w:trPr>
        <w:tc>
          <w:tcPr>
            <w:tcW w:w="1985" w:type="dxa"/>
          </w:tcPr>
          <w:p w14:paraId="42E79776" w14:textId="4399AF9A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20" w:name="bold17"/>
            <w:bookmarkStart w:id="21" w:name="italic18"/>
            <w:bookmarkEnd w:id="18"/>
            <w:bookmarkEnd w:id="19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ata sources/</w:t>
            </w:r>
            <w:bookmarkStart w:id="22" w:name="bold18"/>
            <w:bookmarkStart w:id="23" w:name="italic19"/>
            <w:bookmarkEnd w:id="20"/>
            <w:bookmarkEnd w:id="21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22"/>
            <w:bookmarkEnd w:id="23"/>
          </w:p>
        </w:tc>
        <w:tc>
          <w:tcPr>
            <w:tcW w:w="993" w:type="dxa"/>
          </w:tcPr>
          <w:p w14:paraId="49AA614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46" w:type="dxa"/>
          </w:tcPr>
          <w:p w14:paraId="2863EC9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68" w:type="dxa"/>
          </w:tcPr>
          <w:p w14:paraId="1C773A7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ods </w:t>
            </w:r>
          </w:p>
        </w:tc>
        <w:tc>
          <w:tcPr>
            <w:tcW w:w="236" w:type="dxa"/>
          </w:tcPr>
          <w:p w14:paraId="250B8FA6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CB3BAC" w:rsidRPr="00691E66" w14:paraId="003ABEC1" w14:textId="77777777" w:rsidTr="00691E66">
        <w:trPr>
          <w:trHeight w:val="182"/>
        </w:trPr>
        <w:tc>
          <w:tcPr>
            <w:tcW w:w="1985" w:type="dxa"/>
          </w:tcPr>
          <w:p w14:paraId="5E90D29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bookmarkStart w:id="24" w:name="bold20" w:colFirst="0" w:colLast="0"/>
            <w:bookmarkStart w:id="25" w:name="italic20" w:colFirst="0" w:colLast="0"/>
            <w:r w:rsidRPr="00691E6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993" w:type="dxa"/>
          </w:tcPr>
          <w:p w14:paraId="74EACFFA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46" w:type="dxa"/>
          </w:tcPr>
          <w:p w14:paraId="6F3998B6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268" w:type="dxa"/>
          </w:tcPr>
          <w:p w14:paraId="0FA477B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ods/discussion </w:t>
            </w:r>
          </w:p>
        </w:tc>
        <w:tc>
          <w:tcPr>
            <w:tcW w:w="236" w:type="dxa"/>
          </w:tcPr>
          <w:p w14:paraId="3391ECE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3BAC" w:rsidRPr="00691E66" w14:paraId="3A3B8567" w14:textId="77777777" w:rsidTr="00691E66">
        <w:trPr>
          <w:trHeight w:val="182"/>
        </w:trPr>
        <w:tc>
          <w:tcPr>
            <w:tcW w:w="1985" w:type="dxa"/>
          </w:tcPr>
          <w:p w14:paraId="68B49B3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26" w:name="bold21" w:colFirst="0" w:colLast="0"/>
            <w:bookmarkStart w:id="27" w:name="italic21" w:colFirst="0" w:colLast="0"/>
            <w:bookmarkEnd w:id="24"/>
            <w:bookmarkEnd w:id="25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993" w:type="dxa"/>
          </w:tcPr>
          <w:p w14:paraId="73B4B55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46" w:type="dxa"/>
          </w:tcPr>
          <w:p w14:paraId="769F04E7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2268" w:type="dxa"/>
          </w:tcPr>
          <w:p w14:paraId="4D8C1AD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ods </w:t>
            </w:r>
          </w:p>
        </w:tc>
        <w:tc>
          <w:tcPr>
            <w:tcW w:w="236" w:type="dxa"/>
          </w:tcPr>
          <w:p w14:paraId="12ED720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455B1F64" w14:textId="77777777" w:rsidTr="00691E66">
        <w:trPr>
          <w:trHeight w:val="167"/>
        </w:trPr>
        <w:tc>
          <w:tcPr>
            <w:tcW w:w="1985" w:type="dxa"/>
          </w:tcPr>
          <w:p w14:paraId="18798F9F" w14:textId="6E982348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28" w:name="bold22"/>
            <w:bookmarkStart w:id="29" w:name="italic22"/>
            <w:bookmarkEnd w:id="26"/>
            <w:bookmarkEnd w:id="27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Quantitative</w:t>
            </w:r>
            <w:bookmarkStart w:id="30" w:name="bold23"/>
            <w:bookmarkStart w:id="31" w:name="italic23"/>
            <w:bookmarkEnd w:id="28"/>
            <w:bookmarkEnd w:id="29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30"/>
            <w:bookmarkEnd w:id="31"/>
          </w:p>
        </w:tc>
        <w:tc>
          <w:tcPr>
            <w:tcW w:w="993" w:type="dxa"/>
          </w:tcPr>
          <w:p w14:paraId="0A877A04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46" w:type="dxa"/>
          </w:tcPr>
          <w:p w14:paraId="0A60A839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68" w:type="dxa"/>
          </w:tcPr>
          <w:p w14:paraId="39225219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ods </w:t>
            </w:r>
          </w:p>
        </w:tc>
        <w:tc>
          <w:tcPr>
            <w:tcW w:w="236" w:type="dxa"/>
          </w:tcPr>
          <w:p w14:paraId="74B4562E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6F20B3BA" w14:textId="77777777" w:rsidTr="00691E66">
        <w:trPr>
          <w:trHeight w:val="182"/>
        </w:trPr>
        <w:tc>
          <w:tcPr>
            <w:tcW w:w="1985" w:type="dxa"/>
            <w:vMerge w:val="restart"/>
          </w:tcPr>
          <w:p w14:paraId="53D022C2" w14:textId="2202D875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32" w:name="italic24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Statistical</w:t>
            </w:r>
            <w:bookmarkStart w:id="33" w:name="italic25"/>
            <w:bookmarkEnd w:id="32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thods</w:t>
            </w:r>
            <w:bookmarkEnd w:id="33"/>
          </w:p>
        </w:tc>
        <w:tc>
          <w:tcPr>
            <w:tcW w:w="993" w:type="dxa"/>
            <w:vMerge w:val="restart"/>
          </w:tcPr>
          <w:p w14:paraId="72D247B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46" w:type="dxa"/>
          </w:tcPr>
          <w:p w14:paraId="081700A5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2268" w:type="dxa"/>
          </w:tcPr>
          <w:p w14:paraId="75806B77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ods </w:t>
            </w:r>
          </w:p>
        </w:tc>
        <w:tc>
          <w:tcPr>
            <w:tcW w:w="236" w:type="dxa"/>
          </w:tcPr>
          <w:p w14:paraId="5AA7B6E7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1FB408A5" w14:textId="77777777" w:rsidTr="00691E66">
        <w:trPr>
          <w:trHeight w:val="197"/>
        </w:trPr>
        <w:tc>
          <w:tcPr>
            <w:tcW w:w="1985" w:type="dxa"/>
            <w:vMerge/>
          </w:tcPr>
          <w:p w14:paraId="549BD16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34" w:name="bold24" w:colFirst="0" w:colLast="0"/>
            <w:bookmarkStart w:id="35" w:name="italic26" w:colFirst="0" w:colLast="0"/>
          </w:p>
        </w:tc>
        <w:tc>
          <w:tcPr>
            <w:tcW w:w="993" w:type="dxa"/>
            <w:vMerge/>
          </w:tcPr>
          <w:p w14:paraId="78BDD09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</w:tcPr>
          <w:p w14:paraId="24F8C93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2268" w:type="dxa"/>
          </w:tcPr>
          <w:p w14:paraId="774CF79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236" w:type="dxa"/>
          </w:tcPr>
          <w:p w14:paraId="5EC3FC54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7A059668" w14:textId="77777777" w:rsidTr="00691E66">
        <w:trPr>
          <w:trHeight w:val="197"/>
        </w:trPr>
        <w:tc>
          <w:tcPr>
            <w:tcW w:w="1985" w:type="dxa"/>
            <w:vMerge/>
          </w:tcPr>
          <w:p w14:paraId="58BC6B85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36" w:name="bold25" w:colFirst="0" w:colLast="0"/>
            <w:bookmarkStart w:id="37" w:name="italic27" w:colFirst="0" w:colLast="0"/>
            <w:bookmarkEnd w:id="34"/>
            <w:bookmarkEnd w:id="35"/>
          </w:p>
        </w:tc>
        <w:tc>
          <w:tcPr>
            <w:tcW w:w="993" w:type="dxa"/>
            <w:vMerge/>
          </w:tcPr>
          <w:p w14:paraId="4F75B564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</w:tcPr>
          <w:p w14:paraId="71BCA2A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2268" w:type="dxa"/>
          </w:tcPr>
          <w:p w14:paraId="6CB7EA8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ods </w:t>
            </w:r>
          </w:p>
        </w:tc>
        <w:tc>
          <w:tcPr>
            <w:tcW w:w="236" w:type="dxa"/>
          </w:tcPr>
          <w:p w14:paraId="66AC45F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64D1FD39" w14:textId="77777777" w:rsidTr="00691E66">
        <w:trPr>
          <w:trHeight w:val="197"/>
        </w:trPr>
        <w:tc>
          <w:tcPr>
            <w:tcW w:w="1985" w:type="dxa"/>
            <w:vMerge/>
          </w:tcPr>
          <w:p w14:paraId="43680705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38" w:name="bold26" w:colFirst="0" w:colLast="0"/>
            <w:bookmarkStart w:id="39" w:name="italic28" w:colFirst="0" w:colLast="0"/>
            <w:bookmarkEnd w:id="36"/>
            <w:bookmarkEnd w:id="37"/>
          </w:p>
        </w:tc>
        <w:tc>
          <w:tcPr>
            <w:tcW w:w="993" w:type="dxa"/>
            <w:vMerge/>
          </w:tcPr>
          <w:p w14:paraId="08E232B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</w:tcPr>
          <w:p w14:paraId="68C17A63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2268" w:type="dxa"/>
          </w:tcPr>
          <w:p w14:paraId="61812039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ods </w:t>
            </w:r>
          </w:p>
        </w:tc>
        <w:tc>
          <w:tcPr>
            <w:tcW w:w="236" w:type="dxa"/>
          </w:tcPr>
          <w:p w14:paraId="31BE190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4FA528E6" w14:textId="77777777" w:rsidTr="00691E66">
        <w:trPr>
          <w:trHeight w:val="197"/>
        </w:trPr>
        <w:tc>
          <w:tcPr>
            <w:tcW w:w="1985" w:type="dxa"/>
            <w:vMerge/>
          </w:tcPr>
          <w:p w14:paraId="66EC66F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40" w:name="bold27" w:colFirst="0" w:colLast="0"/>
            <w:bookmarkStart w:id="41" w:name="italic29" w:colFirst="0" w:colLast="0"/>
            <w:bookmarkEnd w:id="38"/>
            <w:bookmarkEnd w:id="39"/>
          </w:p>
        </w:tc>
        <w:tc>
          <w:tcPr>
            <w:tcW w:w="993" w:type="dxa"/>
            <w:vMerge/>
          </w:tcPr>
          <w:p w14:paraId="163639B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</w:tcPr>
          <w:p w14:paraId="395004B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2268" w:type="dxa"/>
          </w:tcPr>
          <w:p w14:paraId="4DD2541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Methods and results</w:t>
            </w:r>
          </w:p>
        </w:tc>
        <w:tc>
          <w:tcPr>
            <w:tcW w:w="236" w:type="dxa"/>
          </w:tcPr>
          <w:p w14:paraId="18F02416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514A1B23" w14:textId="77777777" w:rsidTr="00691E66">
        <w:trPr>
          <w:trHeight w:val="304"/>
        </w:trPr>
        <w:tc>
          <w:tcPr>
            <w:tcW w:w="11624" w:type="dxa"/>
            <w:gridSpan w:val="3"/>
          </w:tcPr>
          <w:p w14:paraId="36C5F6F0" w14:textId="7D4D757D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42" w:name="bold28"/>
            <w:bookmarkStart w:id="43" w:name="italic30"/>
            <w:bookmarkEnd w:id="40"/>
            <w:bookmarkEnd w:id="41"/>
            <w:r w:rsidRPr="00691E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s</w:t>
            </w:r>
            <w:bookmarkEnd w:id="42"/>
            <w:bookmarkEnd w:id="43"/>
          </w:p>
        </w:tc>
        <w:tc>
          <w:tcPr>
            <w:tcW w:w="2268" w:type="dxa"/>
          </w:tcPr>
          <w:p w14:paraId="639F1733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14:paraId="6949DA57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B3BAC" w:rsidRPr="00691E66" w14:paraId="53DECC1E" w14:textId="77777777" w:rsidTr="00691E66">
        <w:trPr>
          <w:trHeight w:val="364"/>
        </w:trPr>
        <w:tc>
          <w:tcPr>
            <w:tcW w:w="1985" w:type="dxa"/>
            <w:vMerge w:val="restart"/>
          </w:tcPr>
          <w:p w14:paraId="22FFFE42" w14:textId="35B101B1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44" w:name="bold29"/>
            <w:bookmarkStart w:id="45" w:name="italic31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Participants</w:t>
            </w:r>
            <w:bookmarkEnd w:id="44"/>
            <w:bookmarkEnd w:id="45"/>
          </w:p>
        </w:tc>
        <w:tc>
          <w:tcPr>
            <w:tcW w:w="993" w:type="dxa"/>
            <w:vMerge w:val="restart"/>
          </w:tcPr>
          <w:p w14:paraId="51C9FD1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46" w:type="dxa"/>
          </w:tcPr>
          <w:p w14:paraId="4CFE863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eg</w:t>
            </w:r>
            <w:proofErr w:type="spellEnd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268" w:type="dxa"/>
          </w:tcPr>
          <w:p w14:paraId="5B709EC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ods and results </w:t>
            </w:r>
          </w:p>
        </w:tc>
        <w:tc>
          <w:tcPr>
            <w:tcW w:w="236" w:type="dxa"/>
          </w:tcPr>
          <w:p w14:paraId="0A89647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0D28F403" w14:textId="77777777" w:rsidTr="00691E66">
        <w:trPr>
          <w:trHeight w:val="197"/>
        </w:trPr>
        <w:tc>
          <w:tcPr>
            <w:tcW w:w="1985" w:type="dxa"/>
            <w:vMerge/>
          </w:tcPr>
          <w:p w14:paraId="254973EA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46" w:name="bold31" w:colFirst="0" w:colLast="0"/>
            <w:bookmarkStart w:id="47" w:name="italic32" w:colFirst="0" w:colLast="0"/>
          </w:p>
        </w:tc>
        <w:tc>
          <w:tcPr>
            <w:tcW w:w="993" w:type="dxa"/>
            <w:vMerge/>
          </w:tcPr>
          <w:p w14:paraId="0DF0A9C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</w:tcPr>
          <w:p w14:paraId="64AD3178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268" w:type="dxa"/>
          </w:tcPr>
          <w:p w14:paraId="634FB90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6" w:type="dxa"/>
          </w:tcPr>
          <w:p w14:paraId="047B66F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2CEE6546" w14:textId="77777777" w:rsidTr="00691E66">
        <w:trPr>
          <w:trHeight w:val="197"/>
        </w:trPr>
        <w:tc>
          <w:tcPr>
            <w:tcW w:w="1985" w:type="dxa"/>
            <w:vMerge/>
          </w:tcPr>
          <w:p w14:paraId="7725BD0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48" w:name="bold32" w:colFirst="0" w:colLast="0"/>
            <w:bookmarkStart w:id="49" w:name="italic33" w:colFirst="0" w:colLast="0"/>
            <w:bookmarkEnd w:id="46"/>
            <w:bookmarkEnd w:id="47"/>
          </w:p>
        </w:tc>
        <w:tc>
          <w:tcPr>
            <w:tcW w:w="993" w:type="dxa"/>
            <w:vMerge/>
          </w:tcPr>
          <w:p w14:paraId="7DD0A5C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</w:tcPr>
          <w:p w14:paraId="4873C796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50" w:name="OLE_LINK4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c) Consider use of a flow diagram</w:t>
            </w:r>
            <w:bookmarkEnd w:id="50"/>
          </w:p>
        </w:tc>
        <w:tc>
          <w:tcPr>
            <w:tcW w:w="2268" w:type="dxa"/>
          </w:tcPr>
          <w:p w14:paraId="1CBCA3AE" w14:textId="6425FD0C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BE00A0E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5BB3C127" w14:textId="77777777" w:rsidTr="00691E66">
        <w:trPr>
          <w:trHeight w:val="182"/>
        </w:trPr>
        <w:tc>
          <w:tcPr>
            <w:tcW w:w="1985" w:type="dxa"/>
            <w:vMerge w:val="restart"/>
          </w:tcPr>
          <w:p w14:paraId="50AFEC05" w14:textId="03BCF286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51" w:name="bold33"/>
            <w:bookmarkStart w:id="52" w:name="italic34"/>
            <w:bookmarkEnd w:id="48"/>
            <w:bookmarkEnd w:id="49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53" w:name="bold34"/>
            <w:bookmarkStart w:id="54" w:name="italic35"/>
            <w:bookmarkEnd w:id="51"/>
            <w:bookmarkEnd w:id="52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ata</w:t>
            </w:r>
            <w:bookmarkEnd w:id="53"/>
            <w:bookmarkEnd w:id="54"/>
          </w:p>
        </w:tc>
        <w:tc>
          <w:tcPr>
            <w:tcW w:w="993" w:type="dxa"/>
            <w:vMerge w:val="restart"/>
          </w:tcPr>
          <w:p w14:paraId="07FE617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46" w:type="dxa"/>
          </w:tcPr>
          <w:p w14:paraId="44EF0B45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eg</w:t>
            </w:r>
            <w:proofErr w:type="spellEnd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268" w:type="dxa"/>
          </w:tcPr>
          <w:p w14:paraId="2190308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sults </w:t>
            </w:r>
          </w:p>
        </w:tc>
        <w:tc>
          <w:tcPr>
            <w:tcW w:w="236" w:type="dxa"/>
          </w:tcPr>
          <w:p w14:paraId="33A1A7E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1140A77F" w14:textId="77777777" w:rsidTr="00691E66">
        <w:trPr>
          <w:trHeight w:val="197"/>
        </w:trPr>
        <w:tc>
          <w:tcPr>
            <w:tcW w:w="1985" w:type="dxa"/>
            <w:vMerge/>
          </w:tcPr>
          <w:p w14:paraId="1A05ECC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55" w:name="bold36" w:colFirst="0" w:colLast="0"/>
            <w:bookmarkStart w:id="56" w:name="italic36" w:colFirst="0" w:colLast="0"/>
          </w:p>
        </w:tc>
        <w:tc>
          <w:tcPr>
            <w:tcW w:w="993" w:type="dxa"/>
            <w:vMerge/>
          </w:tcPr>
          <w:p w14:paraId="70587E0E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</w:tcPr>
          <w:p w14:paraId="0DE8C60A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268" w:type="dxa"/>
          </w:tcPr>
          <w:p w14:paraId="3602374A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Table 1</w:t>
            </w:r>
          </w:p>
        </w:tc>
        <w:tc>
          <w:tcPr>
            <w:tcW w:w="236" w:type="dxa"/>
          </w:tcPr>
          <w:p w14:paraId="0E0FDA9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46C33B65" w14:textId="77777777" w:rsidTr="00691E66">
        <w:trPr>
          <w:trHeight w:val="197"/>
        </w:trPr>
        <w:tc>
          <w:tcPr>
            <w:tcW w:w="1985" w:type="dxa"/>
            <w:vMerge/>
          </w:tcPr>
          <w:p w14:paraId="78667D2A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57" w:name="bold37" w:colFirst="0" w:colLast="0"/>
            <w:bookmarkStart w:id="58" w:name="italic37" w:colFirst="0" w:colLast="0"/>
            <w:bookmarkEnd w:id="55"/>
            <w:bookmarkEnd w:id="56"/>
          </w:p>
        </w:tc>
        <w:tc>
          <w:tcPr>
            <w:tcW w:w="993" w:type="dxa"/>
            <w:vMerge/>
          </w:tcPr>
          <w:p w14:paraId="0EDC9FC9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</w:tcPr>
          <w:p w14:paraId="40EA884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c) Summarise follow-up time (</w:t>
            </w:r>
            <w:proofErr w:type="spellStart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eg</w:t>
            </w:r>
            <w:proofErr w:type="spellEnd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2268" w:type="dxa"/>
          </w:tcPr>
          <w:p w14:paraId="007C1193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Table 2 and supplementary tables</w:t>
            </w:r>
          </w:p>
        </w:tc>
        <w:tc>
          <w:tcPr>
            <w:tcW w:w="236" w:type="dxa"/>
          </w:tcPr>
          <w:p w14:paraId="32BAE3D5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41A6B1EA" w14:textId="77777777" w:rsidTr="00691E66">
        <w:trPr>
          <w:trHeight w:val="298"/>
        </w:trPr>
        <w:tc>
          <w:tcPr>
            <w:tcW w:w="1985" w:type="dxa"/>
            <w:tcBorders>
              <w:bottom w:val="single" w:sz="4" w:space="0" w:color="auto"/>
            </w:tcBorders>
          </w:tcPr>
          <w:p w14:paraId="4ACA6EF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59" w:name="bold38" w:colFirst="0" w:colLast="0"/>
            <w:bookmarkStart w:id="60" w:name="italic38" w:colFirst="0" w:colLast="0"/>
            <w:bookmarkEnd w:id="57"/>
            <w:bookmarkEnd w:id="58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30EDC3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646" w:type="dxa"/>
            <w:tcBorders>
              <w:bottom w:val="single" w:sz="4" w:space="0" w:color="auto"/>
            </w:tcBorders>
          </w:tcPr>
          <w:p w14:paraId="7C23A49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6F0B6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Table 2 and supplementary tabl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516402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729EB699" w14:textId="77777777" w:rsidTr="00691E66">
        <w:trPr>
          <w:trHeight w:val="364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0430E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61" w:name="italic40" w:colFirst="0" w:colLast="0"/>
            <w:bookmarkStart w:id="62" w:name="bold41" w:colFirst="0" w:colLast="0"/>
            <w:bookmarkEnd w:id="59"/>
            <w:bookmarkEnd w:id="60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D3FD88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46" w:type="dxa"/>
            <w:tcBorders>
              <w:top w:val="single" w:sz="4" w:space="0" w:color="auto"/>
              <w:bottom w:val="single" w:sz="4" w:space="0" w:color="auto"/>
            </w:tcBorders>
          </w:tcPr>
          <w:p w14:paraId="59B2236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eg</w:t>
            </w:r>
            <w:proofErr w:type="spellEnd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05B7FC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Table 2 and supplementary tabl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06FF88A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7A22A634" w14:textId="77777777" w:rsidTr="00691E66">
        <w:trPr>
          <w:trHeight w:val="197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CFFE1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63" w:name="italic41" w:colFirst="0" w:colLast="0"/>
            <w:bookmarkStart w:id="64" w:name="bold42" w:colFirst="0" w:colLast="0"/>
            <w:bookmarkEnd w:id="61"/>
            <w:bookmarkEnd w:id="62"/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52E75C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tcBorders>
              <w:top w:val="single" w:sz="4" w:space="0" w:color="auto"/>
              <w:bottom w:val="single" w:sz="4" w:space="0" w:color="auto"/>
            </w:tcBorders>
          </w:tcPr>
          <w:p w14:paraId="6A8280B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90296C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Table 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491D845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21538FF4" w14:textId="77777777" w:rsidTr="00691E66">
        <w:trPr>
          <w:trHeight w:val="197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4F229C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65" w:name="italic42" w:colFirst="0" w:colLast="0"/>
            <w:bookmarkStart w:id="66" w:name="bold43" w:colFirst="0" w:colLast="0"/>
            <w:bookmarkEnd w:id="63"/>
            <w:bookmarkEnd w:id="64"/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EF8F1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tcBorders>
              <w:top w:val="single" w:sz="4" w:space="0" w:color="auto"/>
              <w:bottom w:val="single" w:sz="4" w:space="0" w:color="auto"/>
            </w:tcBorders>
          </w:tcPr>
          <w:p w14:paraId="6D52409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91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</w:t>
            </w: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84169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163EBA2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7C46321F" w14:textId="77777777" w:rsidTr="00691E66">
        <w:trPr>
          <w:trHeight w:val="18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C63EE9" w14:textId="2C60ADCB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67" w:name="italic43"/>
            <w:bookmarkStart w:id="68" w:name="bold44"/>
            <w:bookmarkEnd w:id="65"/>
            <w:bookmarkEnd w:id="66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ther analyses</w:t>
            </w:r>
            <w:bookmarkEnd w:id="67"/>
            <w:bookmarkEnd w:id="68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683E1F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646" w:type="dxa"/>
            <w:tcBorders>
              <w:top w:val="single" w:sz="4" w:space="0" w:color="auto"/>
              <w:bottom w:val="single" w:sz="4" w:space="0" w:color="auto"/>
            </w:tcBorders>
          </w:tcPr>
          <w:p w14:paraId="0F23FE1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eg</w:t>
            </w:r>
            <w:proofErr w:type="spellEnd"/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D65445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36BDE9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3FE3CAEB" w14:textId="77777777" w:rsidTr="00691E66">
        <w:trPr>
          <w:trHeight w:val="304"/>
        </w:trPr>
        <w:tc>
          <w:tcPr>
            <w:tcW w:w="11624" w:type="dxa"/>
            <w:gridSpan w:val="3"/>
            <w:tcBorders>
              <w:top w:val="single" w:sz="4" w:space="0" w:color="auto"/>
            </w:tcBorders>
          </w:tcPr>
          <w:p w14:paraId="2BFDBA1C" w14:textId="21B71305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69" w:name="italic44"/>
            <w:bookmarkStart w:id="70" w:name="bold45"/>
            <w:r w:rsidRPr="00691E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cussion</w:t>
            </w:r>
            <w:bookmarkEnd w:id="69"/>
            <w:bookmarkEnd w:id="70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D99EE9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AB22936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B3BAC" w:rsidRPr="00691E66" w14:paraId="239F71E3" w14:textId="77777777" w:rsidTr="00691E66">
        <w:trPr>
          <w:trHeight w:val="182"/>
        </w:trPr>
        <w:tc>
          <w:tcPr>
            <w:tcW w:w="1985" w:type="dxa"/>
          </w:tcPr>
          <w:p w14:paraId="20EC6C18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71" w:name="italic45" w:colFirst="0" w:colLast="0"/>
            <w:bookmarkStart w:id="72" w:name="bold46" w:colFirst="0" w:colLast="0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993" w:type="dxa"/>
          </w:tcPr>
          <w:p w14:paraId="28FB9C94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46" w:type="dxa"/>
          </w:tcPr>
          <w:p w14:paraId="57B294A8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2268" w:type="dxa"/>
          </w:tcPr>
          <w:p w14:paraId="78FDE864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236" w:type="dxa"/>
          </w:tcPr>
          <w:p w14:paraId="3FC92BB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30542F04" w14:textId="77777777" w:rsidTr="00691E66">
        <w:trPr>
          <w:trHeight w:val="364"/>
        </w:trPr>
        <w:tc>
          <w:tcPr>
            <w:tcW w:w="1985" w:type="dxa"/>
          </w:tcPr>
          <w:p w14:paraId="36E0D9D9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73" w:name="italic46" w:colFirst="0" w:colLast="0"/>
            <w:bookmarkStart w:id="74" w:name="bold47" w:colFirst="0" w:colLast="0"/>
            <w:bookmarkEnd w:id="71"/>
            <w:bookmarkEnd w:id="72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993" w:type="dxa"/>
          </w:tcPr>
          <w:p w14:paraId="6B121F23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46" w:type="dxa"/>
          </w:tcPr>
          <w:p w14:paraId="31418298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68" w:type="dxa"/>
          </w:tcPr>
          <w:p w14:paraId="393BC4E1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scussion </w:t>
            </w:r>
          </w:p>
        </w:tc>
        <w:tc>
          <w:tcPr>
            <w:tcW w:w="236" w:type="dxa"/>
          </w:tcPr>
          <w:p w14:paraId="44FCC667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3B517CB4" w14:textId="77777777" w:rsidTr="00691E66">
        <w:trPr>
          <w:trHeight w:val="364"/>
        </w:trPr>
        <w:tc>
          <w:tcPr>
            <w:tcW w:w="1985" w:type="dxa"/>
          </w:tcPr>
          <w:p w14:paraId="289C7EE0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75" w:name="italic47" w:colFirst="0" w:colLast="0"/>
            <w:bookmarkStart w:id="76" w:name="bold48" w:colFirst="0" w:colLast="0"/>
            <w:bookmarkEnd w:id="73"/>
            <w:bookmarkEnd w:id="74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993" w:type="dxa"/>
          </w:tcPr>
          <w:p w14:paraId="16BC29B9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646" w:type="dxa"/>
          </w:tcPr>
          <w:p w14:paraId="4B996996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68" w:type="dxa"/>
          </w:tcPr>
          <w:p w14:paraId="57746EF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scussion </w:t>
            </w:r>
          </w:p>
        </w:tc>
        <w:tc>
          <w:tcPr>
            <w:tcW w:w="236" w:type="dxa"/>
          </w:tcPr>
          <w:p w14:paraId="28D2D566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0C23EAC9" w14:textId="77777777" w:rsidTr="00691E66">
        <w:trPr>
          <w:trHeight w:val="182"/>
        </w:trPr>
        <w:tc>
          <w:tcPr>
            <w:tcW w:w="1985" w:type="dxa"/>
          </w:tcPr>
          <w:p w14:paraId="4029C647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77" w:name="italic48" w:colFirst="0" w:colLast="0"/>
            <w:bookmarkStart w:id="78" w:name="bold49" w:colFirst="0" w:colLast="0"/>
            <w:bookmarkEnd w:id="75"/>
            <w:bookmarkEnd w:id="76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993" w:type="dxa"/>
          </w:tcPr>
          <w:p w14:paraId="1DA8772C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46" w:type="dxa"/>
          </w:tcPr>
          <w:p w14:paraId="62F0A39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2268" w:type="dxa"/>
          </w:tcPr>
          <w:p w14:paraId="44C15C3B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236" w:type="dxa"/>
          </w:tcPr>
          <w:p w14:paraId="48FC24FD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B3BAC" w:rsidRPr="00691E66" w14:paraId="60FB6252" w14:textId="77777777" w:rsidTr="00691E66">
        <w:trPr>
          <w:trHeight w:val="304"/>
        </w:trPr>
        <w:tc>
          <w:tcPr>
            <w:tcW w:w="11624" w:type="dxa"/>
            <w:gridSpan w:val="3"/>
            <w:tcBorders>
              <w:bottom w:val="single" w:sz="4" w:space="0" w:color="auto"/>
            </w:tcBorders>
          </w:tcPr>
          <w:p w14:paraId="58F2D192" w14:textId="011D6EA1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79" w:name="italic49"/>
            <w:bookmarkStart w:id="80" w:name="bold50"/>
            <w:bookmarkEnd w:id="77"/>
            <w:bookmarkEnd w:id="78"/>
            <w:r w:rsidRPr="00691E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information</w:t>
            </w:r>
            <w:bookmarkEnd w:id="79"/>
            <w:bookmarkEnd w:id="80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5EC2D9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C6605DB" w14:textId="77777777" w:rsidR="00CB3BAC" w:rsidRPr="00691E66" w:rsidRDefault="00CB3BAC" w:rsidP="00BE414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B3BAC" w:rsidRPr="00691E66" w14:paraId="123DD875" w14:textId="77777777" w:rsidTr="00691E66">
        <w:trPr>
          <w:trHeight w:val="36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6F7D3BC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81" w:name="italic50" w:colFirst="0" w:colLast="0"/>
            <w:bookmarkStart w:id="82" w:name="bold51" w:colFirst="0" w:colLast="0"/>
            <w:r w:rsidRPr="00691E6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C829503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46" w:type="dxa"/>
            <w:tcBorders>
              <w:top w:val="single" w:sz="4" w:space="0" w:color="auto"/>
              <w:bottom w:val="single" w:sz="4" w:space="0" w:color="auto"/>
            </w:tcBorders>
          </w:tcPr>
          <w:p w14:paraId="089B5309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CD238F" w14:textId="408FF3AD" w:rsidR="00CB3BAC" w:rsidRPr="00691E66" w:rsidRDefault="00F8461C" w:rsidP="00BE4148">
            <w:pPr>
              <w:tabs>
                <w:tab w:val="left" w:pos="5400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itle/a</w:t>
            </w:r>
            <w:r w:rsidR="00CB3BAC" w:rsidRPr="00691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knowledgement page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DDA13FE" w14:textId="77777777" w:rsidR="00CB3BAC" w:rsidRPr="00691E66" w:rsidRDefault="00CB3BAC" w:rsidP="00BE4148">
            <w:pPr>
              <w:tabs>
                <w:tab w:val="left" w:pos="5400"/>
              </w:tabs>
              <w:spacing w:after="0" w:line="240" w:lineRule="auto"/>
              <w:ind w:right="4649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bookmarkEnd w:id="81"/>
      <w:bookmarkEnd w:id="82"/>
    </w:tbl>
    <w:p w14:paraId="69A5CA88" w14:textId="77777777" w:rsidR="00CB3BAC" w:rsidRPr="00507C8B" w:rsidRDefault="00CB3BAC" w:rsidP="00CB3BAC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C72574A" w14:textId="77777777" w:rsidR="00CB3BAC" w:rsidRPr="00507C8B" w:rsidRDefault="00CB3BAC" w:rsidP="001958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sectPr w:rsidR="00CB3BAC" w:rsidRPr="00507C8B" w:rsidSect="00CB3B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91F84" w14:textId="77777777" w:rsidR="00EF5158" w:rsidRDefault="00EF5158" w:rsidP="00067997">
      <w:pPr>
        <w:spacing w:after="0" w:line="240" w:lineRule="auto"/>
      </w:pPr>
      <w:r>
        <w:separator/>
      </w:r>
    </w:p>
  </w:endnote>
  <w:endnote w:type="continuationSeparator" w:id="0">
    <w:p w14:paraId="0039971D" w14:textId="77777777" w:rsidR="00EF5158" w:rsidRDefault="00EF5158" w:rsidP="00067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44885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091B3B" w14:textId="48CBEAC6" w:rsidR="00CF0A99" w:rsidRDefault="00CF0A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30666347" w14:textId="77777777" w:rsidR="00CF0A99" w:rsidRDefault="00CF0A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1B0477" w14:textId="77777777" w:rsidR="00EF5158" w:rsidRDefault="00EF5158" w:rsidP="00067997">
      <w:pPr>
        <w:spacing w:after="0" w:line="240" w:lineRule="auto"/>
      </w:pPr>
      <w:r>
        <w:separator/>
      </w:r>
    </w:p>
  </w:footnote>
  <w:footnote w:type="continuationSeparator" w:id="0">
    <w:p w14:paraId="309AD5C8" w14:textId="77777777" w:rsidR="00EF5158" w:rsidRDefault="00EF5158" w:rsidP="00067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B12A8"/>
    <w:multiLevelType w:val="hybridMultilevel"/>
    <w:tmpl w:val="37343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66D92"/>
    <w:multiLevelType w:val="hybridMultilevel"/>
    <w:tmpl w:val="899E0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47C0A"/>
    <w:multiLevelType w:val="hybridMultilevel"/>
    <w:tmpl w:val="8C9CA93E"/>
    <w:lvl w:ilvl="0" w:tplc="BA3051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20F43"/>
    <w:multiLevelType w:val="singleLevel"/>
    <w:tmpl w:val="432430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trike w:val="0"/>
        <w:dstrike w:val="0"/>
        <w:sz w:val="24"/>
        <w:vertAlign w:val="baseline"/>
      </w:rPr>
    </w:lvl>
  </w:abstractNum>
  <w:abstractNum w:abstractNumId="4" w15:restartNumberingAfterBreak="0">
    <w:nsid w:val="14391588"/>
    <w:multiLevelType w:val="hybridMultilevel"/>
    <w:tmpl w:val="E1C009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125AD"/>
    <w:multiLevelType w:val="hybridMultilevel"/>
    <w:tmpl w:val="14568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9150EE"/>
    <w:multiLevelType w:val="hybridMultilevel"/>
    <w:tmpl w:val="EF9271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403292"/>
    <w:multiLevelType w:val="hybridMultilevel"/>
    <w:tmpl w:val="A8CC1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447FE5"/>
    <w:multiLevelType w:val="hybridMultilevel"/>
    <w:tmpl w:val="53265BCE"/>
    <w:lvl w:ilvl="0" w:tplc="6C0C7E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B82BC9"/>
    <w:multiLevelType w:val="hybridMultilevel"/>
    <w:tmpl w:val="76D092AA"/>
    <w:lvl w:ilvl="0" w:tplc="5806312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9"/>
  </w:num>
  <w:num w:numId="7">
    <w:abstractNumId w:val="5"/>
  </w:num>
  <w:num w:numId="8">
    <w:abstractNumId w:val="1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quare bracket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xs0xrmrwfsqez0x2x5rsa5z52t9500dsx&quot;&gt;Diabetes paper2&lt;record-ids&gt;&lt;item&gt;1&lt;/item&gt;&lt;item&gt;4&lt;/item&gt;&lt;item&gt;5&lt;/item&gt;&lt;item&gt;8&lt;/item&gt;&lt;item&gt;9&lt;/item&gt;&lt;item&gt;10&lt;/item&gt;&lt;item&gt;13&lt;/item&gt;&lt;item&gt;14&lt;/item&gt;&lt;item&gt;16&lt;/item&gt;&lt;item&gt;17&lt;/item&gt;&lt;item&gt;18&lt;/item&gt;&lt;item&gt;35&lt;/item&gt;&lt;item&gt;36&lt;/item&gt;&lt;item&gt;39&lt;/item&gt;&lt;item&gt;40&lt;/item&gt;&lt;item&gt;41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/record-ids&gt;&lt;/item&gt;&lt;/Libraries&gt;"/>
  </w:docVars>
  <w:rsids>
    <w:rsidRoot w:val="00826A44"/>
    <w:rsid w:val="00000621"/>
    <w:rsid w:val="00004033"/>
    <w:rsid w:val="00004075"/>
    <w:rsid w:val="00005140"/>
    <w:rsid w:val="000063C8"/>
    <w:rsid w:val="00011B6E"/>
    <w:rsid w:val="0001272B"/>
    <w:rsid w:val="0001285D"/>
    <w:rsid w:val="00013CCF"/>
    <w:rsid w:val="000150C3"/>
    <w:rsid w:val="00020AD1"/>
    <w:rsid w:val="00021002"/>
    <w:rsid w:val="00022C98"/>
    <w:rsid w:val="000239EE"/>
    <w:rsid w:val="000277F3"/>
    <w:rsid w:val="00030B8C"/>
    <w:rsid w:val="00031419"/>
    <w:rsid w:val="00031EB9"/>
    <w:rsid w:val="00033BA0"/>
    <w:rsid w:val="00033F27"/>
    <w:rsid w:val="00036606"/>
    <w:rsid w:val="00037099"/>
    <w:rsid w:val="00037F7A"/>
    <w:rsid w:val="000438DF"/>
    <w:rsid w:val="000455CC"/>
    <w:rsid w:val="00046A2A"/>
    <w:rsid w:val="000473FC"/>
    <w:rsid w:val="00051091"/>
    <w:rsid w:val="000513A0"/>
    <w:rsid w:val="00053F11"/>
    <w:rsid w:val="000544AE"/>
    <w:rsid w:val="00054631"/>
    <w:rsid w:val="00054798"/>
    <w:rsid w:val="00055602"/>
    <w:rsid w:val="00060971"/>
    <w:rsid w:val="000616D5"/>
    <w:rsid w:val="00066F01"/>
    <w:rsid w:val="00067997"/>
    <w:rsid w:val="00073EC3"/>
    <w:rsid w:val="000804BF"/>
    <w:rsid w:val="00080C6A"/>
    <w:rsid w:val="00081A0C"/>
    <w:rsid w:val="00081DB0"/>
    <w:rsid w:val="00082252"/>
    <w:rsid w:val="00083134"/>
    <w:rsid w:val="00084F3B"/>
    <w:rsid w:val="00087126"/>
    <w:rsid w:val="0009123A"/>
    <w:rsid w:val="00092E37"/>
    <w:rsid w:val="000973D0"/>
    <w:rsid w:val="000A0DA8"/>
    <w:rsid w:val="000B09AA"/>
    <w:rsid w:val="000B1487"/>
    <w:rsid w:val="000B2556"/>
    <w:rsid w:val="000B4D94"/>
    <w:rsid w:val="000B5199"/>
    <w:rsid w:val="000B6748"/>
    <w:rsid w:val="000C1529"/>
    <w:rsid w:val="000C1D6A"/>
    <w:rsid w:val="000C1DC4"/>
    <w:rsid w:val="000C3718"/>
    <w:rsid w:val="000C41FA"/>
    <w:rsid w:val="000C4805"/>
    <w:rsid w:val="000D3B0A"/>
    <w:rsid w:val="000D586A"/>
    <w:rsid w:val="000D5A83"/>
    <w:rsid w:val="000D6EC7"/>
    <w:rsid w:val="000E05C8"/>
    <w:rsid w:val="000E0867"/>
    <w:rsid w:val="000E167D"/>
    <w:rsid w:val="000E1FF2"/>
    <w:rsid w:val="000E2D18"/>
    <w:rsid w:val="000E4475"/>
    <w:rsid w:val="000E4A6F"/>
    <w:rsid w:val="000E54F5"/>
    <w:rsid w:val="000E65B4"/>
    <w:rsid w:val="000E71D2"/>
    <w:rsid w:val="000E7DC7"/>
    <w:rsid w:val="000F1027"/>
    <w:rsid w:val="000F216A"/>
    <w:rsid w:val="000F3E74"/>
    <w:rsid w:val="000F4634"/>
    <w:rsid w:val="000F5243"/>
    <w:rsid w:val="000F696B"/>
    <w:rsid w:val="00101D87"/>
    <w:rsid w:val="001033F7"/>
    <w:rsid w:val="00103A3D"/>
    <w:rsid w:val="00107543"/>
    <w:rsid w:val="00107B53"/>
    <w:rsid w:val="0011051E"/>
    <w:rsid w:val="001136B3"/>
    <w:rsid w:val="00116935"/>
    <w:rsid w:val="00121F16"/>
    <w:rsid w:val="00124FC0"/>
    <w:rsid w:val="001269A9"/>
    <w:rsid w:val="001276DD"/>
    <w:rsid w:val="001312C0"/>
    <w:rsid w:val="001313D9"/>
    <w:rsid w:val="00131BD2"/>
    <w:rsid w:val="00131CA0"/>
    <w:rsid w:val="00131D9D"/>
    <w:rsid w:val="00132986"/>
    <w:rsid w:val="00135591"/>
    <w:rsid w:val="00136ADB"/>
    <w:rsid w:val="00137304"/>
    <w:rsid w:val="00141C7A"/>
    <w:rsid w:val="00142614"/>
    <w:rsid w:val="00143215"/>
    <w:rsid w:val="00144620"/>
    <w:rsid w:val="00145149"/>
    <w:rsid w:val="00145CB6"/>
    <w:rsid w:val="0014659A"/>
    <w:rsid w:val="00150B51"/>
    <w:rsid w:val="00150EB1"/>
    <w:rsid w:val="0015230F"/>
    <w:rsid w:val="00152541"/>
    <w:rsid w:val="0015357C"/>
    <w:rsid w:val="0015787C"/>
    <w:rsid w:val="001608EA"/>
    <w:rsid w:val="00163C43"/>
    <w:rsid w:val="0016417B"/>
    <w:rsid w:val="00164D47"/>
    <w:rsid w:val="00165450"/>
    <w:rsid w:val="00170098"/>
    <w:rsid w:val="001706EE"/>
    <w:rsid w:val="00170A86"/>
    <w:rsid w:val="00176625"/>
    <w:rsid w:val="001770BC"/>
    <w:rsid w:val="00180486"/>
    <w:rsid w:val="0018287F"/>
    <w:rsid w:val="00182CFE"/>
    <w:rsid w:val="001851EE"/>
    <w:rsid w:val="001864B5"/>
    <w:rsid w:val="00187453"/>
    <w:rsid w:val="0019243A"/>
    <w:rsid w:val="00192B9B"/>
    <w:rsid w:val="00192EC2"/>
    <w:rsid w:val="00193D1D"/>
    <w:rsid w:val="0019582E"/>
    <w:rsid w:val="00196C75"/>
    <w:rsid w:val="0019736D"/>
    <w:rsid w:val="001A05E9"/>
    <w:rsid w:val="001A0EF1"/>
    <w:rsid w:val="001A138F"/>
    <w:rsid w:val="001A190D"/>
    <w:rsid w:val="001A22E5"/>
    <w:rsid w:val="001A366F"/>
    <w:rsid w:val="001A45F5"/>
    <w:rsid w:val="001A6278"/>
    <w:rsid w:val="001A66CA"/>
    <w:rsid w:val="001A6C7B"/>
    <w:rsid w:val="001A6CD4"/>
    <w:rsid w:val="001B0D9D"/>
    <w:rsid w:val="001B27C9"/>
    <w:rsid w:val="001B3708"/>
    <w:rsid w:val="001B3E6A"/>
    <w:rsid w:val="001B4678"/>
    <w:rsid w:val="001B4F02"/>
    <w:rsid w:val="001B51D9"/>
    <w:rsid w:val="001B6D8E"/>
    <w:rsid w:val="001C2223"/>
    <w:rsid w:val="001C2909"/>
    <w:rsid w:val="001C401F"/>
    <w:rsid w:val="001C40E4"/>
    <w:rsid w:val="001C5A63"/>
    <w:rsid w:val="001C5B1E"/>
    <w:rsid w:val="001C7F70"/>
    <w:rsid w:val="001D0821"/>
    <w:rsid w:val="001D4AB6"/>
    <w:rsid w:val="001D5034"/>
    <w:rsid w:val="001D660A"/>
    <w:rsid w:val="001E02A6"/>
    <w:rsid w:val="001E267A"/>
    <w:rsid w:val="001E3EC6"/>
    <w:rsid w:val="001E4383"/>
    <w:rsid w:val="001E492A"/>
    <w:rsid w:val="001E61C8"/>
    <w:rsid w:val="001E6F44"/>
    <w:rsid w:val="001E7B8E"/>
    <w:rsid w:val="001F0CF1"/>
    <w:rsid w:val="001F2E62"/>
    <w:rsid w:val="001F3FEF"/>
    <w:rsid w:val="001F50B2"/>
    <w:rsid w:val="001F55D2"/>
    <w:rsid w:val="00200E8C"/>
    <w:rsid w:val="0020413A"/>
    <w:rsid w:val="00205C1D"/>
    <w:rsid w:val="0020783B"/>
    <w:rsid w:val="0021007F"/>
    <w:rsid w:val="00210A24"/>
    <w:rsid w:val="00211161"/>
    <w:rsid w:val="00211FB9"/>
    <w:rsid w:val="002159B1"/>
    <w:rsid w:val="00215FC1"/>
    <w:rsid w:val="002165AC"/>
    <w:rsid w:val="00216AEE"/>
    <w:rsid w:val="002179B3"/>
    <w:rsid w:val="00221141"/>
    <w:rsid w:val="00221A9A"/>
    <w:rsid w:val="00227760"/>
    <w:rsid w:val="00227F9F"/>
    <w:rsid w:val="0023144E"/>
    <w:rsid w:val="00234AFC"/>
    <w:rsid w:val="00234E39"/>
    <w:rsid w:val="00237D4F"/>
    <w:rsid w:val="00241654"/>
    <w:rsid w:val="002427BA"/>
    <w:rsid w:val="00242B04"/>
    <w:rsid w:val="00246670"/>
    <w:rsid w:val="00250310"/>
    <w:rsid w:val="002517E9"/>
    <w:rsid w:val="0025329A"/>
    <w:rsid w:val="00253814"/>
    <w:rsid w:val="00256813"/>
    <w:rsid w:val="00261491"/>
    <w:rsid w:val="00261A64"/>
    <w:rsid w:val="00262CB6"/>
    <w:rsid w:val="00264337"/>
    <w:rsid w:val="00265D17"/>
    <w:rsid w:val="00265F51"/>
    <w:rsid w:val="00267C32"/>
    <w:rsid w:val="00270396"/>
    <w:rsid w:val="00270A5A"/>
    <w:rsid w:val="00271772"/>
    <w:rsid w:val="002723FD"/>
    <w:rsid w:val="00274C2D"/>
    <w:rsid w:val="002756FE"/>
    <w:rsid w:val="002761A7"/>
    <w:rsid w:val="00277686"/>
    <w:rsid w:val="00277EC8"/>
    <w:rsid w:val="00281A84"/>
    <w:rsid w:val="00283201"/>
    <w:rsid w:val="002843E2"/>
    <w:rsid w:val="0028627A"/>
    <w:rsid w:val="00291256"/>
    <w:rsid w:val="002928B7"/>
    <w:rsid w:val="00292998"/>
    <w:rsid w:val="002937B8"/>
    <w:rsid w:val="002A0CFE"/>
    <w:rsid w:val="002A3500"/>
    <w:rsid w:val="002A3E47"/>
    <w:rsid w:val="002A4990"/>
    <w:rsid w:val="002A4F21"/>
    <w:rsid w:val="002B211E"/>
    <w:rsid w:val="002B2E14"/>
    <w:rsid w:val="002B331E"/>
    <w:rsid w:val="002B3ACA"/>
    <w:rsid w:val="002B6289"/>
    <w:rsid w:val="002B6DEA"/>
    <w:rsid w:val="002C2998"/>
    <w:rsid w:val="002C2DC6"/>
    <w:rsid w:val="002C314F"/>
    <w:rsid w:val="002C381A"/>
    <w:rsid w:val="002C4433"/>
    <w:rsid w:val="002C5112"/>
    <w:rsid w:val="002C5A18"/>
    <w:rsid w:val="002C7534"/>
    <w:rsid w:val="002D333E"/>
    <w:rsid w:val="002D7768"/>
    <w:rsid w:val="002E0BB8"/>
    <w:rsid w:val="002E0F69"/>
    <w:rsid w:val="002E16F0"/>
    <w:rsid w:val="002E1CF3"/>
    <w:rsid w:val="002E2C48"/>
    <w:rsid w:val="002E32F4"/>
    <w:rsid w:val="002E3B55"/>
    <w:rsid w:val="002E6DC8"/>
    <w:rsid w:val="002F4F75"/>
    <w:rsid w:val="002F6B7A"/>
    <w:rsid w:val="00300903"/>
    <w:rsid w:val="00304848"/>
    <w:rsid w:val="00306AD1"/>
    <w:rsid w:val="00310422"/>
    <w:rsid w:val="0031157F"/>
    <w:rsid w:val="003124F3"/>
    <w:rsid w:val="003128F9"/>
    <w:rsid w:val="003155E0"/>
    <w:rsid w:val="003157B5"/>
    <w:rsid w:val="00323D2A"/>
    <w:rsid w:val="003249B9"/>
    <w:rsid w:val="00324B5E"/>
    <w:rsid w:val="0032510A"/>
    <w:rsid w:val="00326522"/>
    <w:rsid w:val="00326A7B"/>
    <w:rsid w:val="00327A79"/>
    <w:rsid w:val="00330C8E"/>
    <w:rsid w:val="003334BD"/>
    <w:rsid w:val="00336F7E"/>
    <w:rsid w:val="003372AE"/>
    <w:rsid w:val="003377BE"/>
    <w:rsid w:val="00341647"/>
    <w:rsid w:val="0034242E"/>
    <w:rsid w:val="00342768"/>
    <w:rsid w:val="00344E62"/>
    <w:rsid w:val="00345337"/>
    <w:rsid w:val="00345BE6"/>
    <w:rsid w:val="003465EC"/>
    <w:rsid w:val="003519A8"/>
    <w:rsid w:val="00356D72"/>
    <w:rsid w:val="00356EB0"/>
    <w:rsid w:val="0035731A"/>
    <w:rsid w:val="00360639"/>
    <w:rsid w:val="00361163"/>
    <w:rsid w:val="00363BD0"/>
    <w:rsid w:val="00365CC2"/>
    <w:rsid w:val="00366088"/>
    <w:rsid w:val="00366A24"/>
    <w:rsid w:val="00371AB2"/>
    <w:rsid w:val="0037259D"/>
    <w:rsid w:val="00374A24"/>
    <w:rsid w:val="00374FFD"/>
    <w:rsid w:val="00376A99"/>
    <w:rsid w:val="00381645"/>
    <w:rsid w:val="00382120"/>
    <w:rsid w:val="0038216C"/>
    <w:rsid w:val="003824E9"/>
    <w:rsid w:val="003848ED"/>
    <w:rsid w:val="003870DD"/>
    <w:rsid w:val="00387419"/>
    <w:rsid w:val="0039187A"/>
    <w:rsid w:val="0039206C"/>
    <w:rsid w:val="00392CF8"/>
    <w:rsid w:val="003A0D68"/>
    <w:rsid w:val="003A11A6"/>
    <w:rsid w:val="003A1A0B"/>
    <w:rsid w:val="003A24DF"/>
    <w:rsid w:val="003A254B"/>
    <w:rsid w:val="003A60AB"/>
    <w:rsid w:val="003B4E30"/>
    <w:rsid w:val="003B7721"/>
    <w:rsid w:val="003C0AE6"/>
    <w:rsid w:val="003C2473"/>
    <w:rsid w:val="003C27BD"/>
    <w:rsid w:val="003C3B3E"/>
    <w:rsid w:val="003D1733"/>
    <w:rsid w:val="003D1898"/>
    <w:rsid w:val="003D394B"/>
    <w:rsid w:val="003D537B"/>
    <w:rsid w:val="003E0F51"/>
    <w:rsid w:val="003E1E2A"/>
    <w:rsid w:val="003E25D3"/>
    <w:rsid w:val="003E2D2D"/>
    <w:rsid w:val="003E4DB2"/>
    <w:rsid w:val="003E5728"/>
    <w:rsid w:val="003E5AEE"/>
    <w:rsid w:val="003F0A79"/>
    <w:rsid w:val="003F0DE1"/>
    <w:rsid w:val="003F15C0"/>
    <w:rsid w:val="003F1BC6"/>
    <w:rsid w:val="003F1E88"/>
    <w:rsid w:val="003F36B1"/>
    <w:rsid w:val="003F5564"/>
    <w:rsid w:val="003F6F79"/>
    <w:rsid w:val="003F75F6"/>
    <w:rsid w:val="003F7B41"/>
    <w:rsid w:val="003F7E65"/>
    <w:rsid w:val="0040136C"/>
    <w:rsid w:val="004016F2"/>
    <w:rsid w:val="00401CA5"/>
    <w:rsid w:val="00406D08"/>
    <w:rsid w:val="004072A7"/>
    <w:rsid w:val="00410364"/>
    <w:rsid w:val="00412B59"/>
    <w:rsid w:val="00414586"/>
    <w:rsid w:val="00415623"/>
    <w:rsid w:val="004157D7"/>
    <w:rsid w:val="00415892"/>
    <w:rsid w:val="00416A12"/>
    <w:rsid w:val="00416DB7"/>
    <w:rsid w:val="004201A9"/>
    <w:rsid w:val="00420817"/>
    <w:rsid w:val="00425FB9"/>
    <w:rsid w:val="00426071"/>
    <w:rsid w:val="0042649B"/>
    <w:rsid w:val="00431517"/>
    <w:rsid w:val="00433421"/>
    <w:rsid w:val="0043510D"/>
    <w:rsid w:val="0043583F"/>
    <w:rsid w:val="00440404"/>
    <w:rsid w:val="004412F4"/>
    <w:rsid w:val="004413F9"/>
    <w:rsid w:val="004420D3"/>
    <w:rsid w:val="00442E8D"/>
    <w:rsid w:val="004478A5"/>
    <w:rsid w:val="00452D95"/>
    <w:rsid w:val="00453154"/>
    <w:rsid w:val="00456D55"/>
    <w:rsid w:val="00461E7E"/>
    <w:rsid w:val="00466963"/>
    <w:rsid w:val="004679DC"/>
    <w:rsid w:val="00470109"/>
    <w:rsid w:val="00470B8C"/>
    <w:rsid w:val="00471631"/>
    <w:rsid w:val="00471F4A"/>
    <w:rsid w:val="00473F60"/>
    <w:rsid w:val="004745DC"/>
    <w:rsid w:val="00474D17"/>
    <w:rsid w:val="00474E60"/>
    <w:rsid w:val="00475B61"/>
    <w:rsid w:val="0048014F"/>
    <w:rsid w:val="004827B5"/>
    <w:rsid w:val="004834B6"/>
    <w:rsid w:val="00486283"/>
    <w:rsid w:val="00491BB3"/>
    <w:rsid w:val="00494791"/>
    <w:rsid w:val="00494AAC"/>
    <w:rsid w:val="0049724B"/>
    <w:rsid w:val="004A0E7D"/>
    <w:rsid w:val="004A1770"/>
    <w:rsid w:val="004A5AD2"/>
    <w:rsid w:val="004B35D5"/>
    <w:rsid w:val="004B3875"/>
    <w:rsid w:val="004B5515"/>
    <w:rsid w:val="004C54D1"/>
    <w:rsid w:val="004D430E"/>
    <w:rsid w:val="004D5837"/>
    <w:rsid w:val="004D5EF1"/>
    <w:rsid w:val="004D6841"/>
    <w:rsid w:val="004E097A"/>
    <w:rsid w:val="004E10F2"/>
    <w:rsid w:val="004E399E"/>
    <w:rsid w:val="004E4000"/>
    <w:rsid w:val="004E42DF"/>
    <w:rsid w:val="004E47D7"/>
    <w:rsid w:val="004E53EA"/>
    <w:rsid w:val="004E5EBC"/>
    <w:rsid w:val="004E649D"/>
    <w:rsid w:val="004E6C5B"/>
    <w:rsid w:val="004E7531"/>
    <w:rsid w:val="004F103E"/>
    <w:rsid w:val="004F1CB1"/>
    <w:rsid w:val="004F2952"/>
    <w:rsid w:val="004F2DF4"/>
    <w:rsid w:val="004F399F"/>
    <w:rsid w:val="004F415C"/>
    <w:rsid w:val="004F4DE4"/>
    <w:rsid w:val="004F6586"/>
    <w:rsid w:val="004F65D1"/>
    <w:rsid w:val="00502812"/>
    <w:rsid w:val="005029F2"/>
    <w:rsid w:val="00502FA7"/>
    <w:rsid w:val="005039DF"/>
    <w:rsid w:val="00503DEC"/>
    <w:rsid w:val="00507180"/>
    <w:rsid w:val="00507C8B"/>
    <w:rsid w:val="00511E79"/>
    <w:rsid w:val="005121F6"/>
    <w:rsid w:val="00513ED2"/>
    <w:rsid w:val="00514C97"/>
    <w:rsid w:val="0051605D"/>
    <w:rsid w:val="00522BF5"/>
    <w:rsid w:val="0052366F"/>
    <w:rsid w:val="00523CDA"/>
    <w:rsid w:val="00525761"/>
    <w:rsid w:val="00527042"/>
    <w:rsid w:val="005300A4"/>
    <w:rsid w:val="00531C4F"/>
    <w:rsid w:val="005321E1"/>
    <w:rsid w:val="00537DEE"/>
    <w:rsid w:val="005427C4"/>
    <w:rsid w:val="00542B61"/>
    <w:rsid w:val="00542CD2"/>
    <w:rsid w:val="00543436"/>
    <w:rsid w:val="005453E6"/>
    <w:rsid w:val="0054556E"/>
    <w:rsid w:val="00546446"/>
    <w:rsid w:val="00546D15"/>
    <w:rsid w:val="00547B76"/>
    <w:rsid w:val="00550B57"/>
    <w:rsid w:val="0055346B"/>
    <w:rsid w:val="00553EEE"/>
    <w:rsid w:val="005546E4"/>
    <w:rsid w:val="0055570B"/>
    <w:rsid w:val="00555AE4"/>
    <w:rsid w:val="0055647C"/>
    <w:rsid w:val="00564DA1"/>
    <w:rsid w:val="00565D5F"/>
    <w:rsid w:val="00571007"/>
    <w:rsid w:val="00571317"/>
    <w:rsid w:val="00571375"/>
    <w:rsid w:val="0057180A"/>
    <w:rsid w:val="00571852"/>
    <w:rsid w:val="00571CCE"/>
    <w:rsid w:val="0057270F"/>
    <w:rsid w:val="00572D96"/>
    <w:rsid w:val="005751B9"/>
    <w:rsid w:val="005751D2"/>
    <w:rsid w:val="00575563"/>
    <w:rsid w:val="005767AD"/>
    <w:rsid w:val="00577C2C"/>
    <w:rsid w:val="005804FE"/>
    <w:rsid w:val="0058056C"/>
    <w:rsid w:val="00581CAF"/>
    <w:rsid w:val="0058560E"/>
    <w:rsid w:val="0058685F"/>
    <w:rsid w:val="0058740E"/>
    <w:rsid w:val="00590D5C"/>
    <w:rsid w:val="0059347E"/>
    <w:rsid w:val="00593499"/>
    <w:rsid w:val="005969F5"/>
    <w:rsid w:val="00597AB4"/>
    <w:rsid w:val="005A2938"/>
    <w:rsid w:val="005A2EF6"/>
    <w:rsid w:val="005A48F0"/>
    <w:rsid w:val="005A5C1B"/>
    <w:rsid w:val="005A65AA"/>
    <w:rsid w:val="005B0511"/>
    <w:rsid w:val="005B18E4"/>
    <w:rsid w:val="005B1CCD"/>
    <w:rsid w:val="005B2409"/>
    <w:rsid w:val="005B5745"/>
    <w:rsid w:val="005B5F8F"/>
    <w:rsid w:val="005B6EE0"/>
    <w:rsid w:val="005C009C"/>
    <w:rsid w:val="005C17A5"/>
    <w:rsid w:val="005C2C21"/>
    <w:rsid w:val="005C2E32"/>
    <w:rsid w:val="005C6E48"/>
    <w:rsid w:val="005C7128"/>
    <w:rsid w:val="005C75D9"/>
    <w:rsid w:val="005D1A8F"/>
    <w:rsid w:val="005D1ACE"/>
    <w:rsid w:val="005D7145"/>
    <w:rsid w:val="005D7A0B"/>
    <w:rsid w:val="005E0FE2"/>
    <w:rsid w:val="005E2880"/>
    <w:rsid w:val="005E3699"/>
    <w:rsid w:val="005E3A42"/>
    <w:rsid w:val="005E43C7"/>
    <w:rsid w:val="005E74A7"/>
    <w:rsid w:val="005F07F3"/>
    <w:rsid w:val="005F11D2"/>
    <w:rsid w:val="005F356D"/>
    <w:rsid w:val="005F5397"/>
    <w:rsid w:val="005F762C"/>
    <w:rsid w:val="0060071A"/>
    <w:rsid w:val="00601662"/>
    <w:rsid w:val="00601D34"/>
    <w:rsid w:val="00601F3E"/>
    <w:rsid w:val="006039D6"/>
    <w:rsid w:val="00611CA1"/>
    <w:rsid w:val="00611D66"/>
    <w:rsid w:val="00613751"/>
    <w:rsid w:val="006142DC"/>
    <w:rsid w:val="00615154"/>
    <w:rsid w:val="00615B9B"/>
    <w:rsid w:val="006161C2"/>
    <w:rsid w:val="006217DA"/>
    <w:rsid w:val="00621AC6"/>
    <w:rsid w:val="00623FCC"/>
    <w:rsid w:val="00624E4A"/>
    <w:rsid w:val="00630D39"/>
    <w:rsid w:val="0063394F"/>
    <w:rsid w:val="00636052"/>
    <w:rsid w:val="006379A2"/>
    <w:rsid w:val="00640EDB"/>
    <w:rsid w:val="00641C62"/>
    <w:rsid w:val="00641D07"/>
    <w:rsid w:val="006436AB"/>
    <w:rsid w:val="00645230"/>
    <w:rsid w:val="006454FF"/>
    <w:rsid w:val="00645F51"/>
    <w:rsid w:val="00647353"/>
    <w:rsid w:val="0065102B"/>
    <w:rsid w:val="00660231"/>
    <w:rsid w:val="006673E1"/>
    <w:rsid w:val="00671493"/>
    <w:rsid w:val="006772CA"/>
    <w:rsid w:val="0067753E"/>
    <w:rsid w:val="00677E1D"/>
    <w:rsid w:val="00680EDE"/>
    <w:rsid w:val="006825FD"/>
    <w:rsid w:val="00683643"/>
    <w:rsid w:val="006836AC"/>
    <w:rsid w:val="00684EA2"/>
    <w:rsid w:val="00691E66"/>
    <w:rsid w:val="006923C4"/>
    <w:rsid w:val="0069300E"/>
    <w:rsid w:val="00693AD6"/>
    <w:rsid w:val="006961D7"/>
    <w:rsid w:val="00696A8B"/>
    <w:rsid w:val="00696E48"/>
    <w:rsid w:val="006A40F7"/>
    <w:rsid w:val="006A563D"/>
    <w:rsid w:val="006A6FE2"/>
    <w:rsid w:val="006B13EF"/>
    <w:rsid w:val="006B1C89"/>
    <w:rsid w:val="006B1E2C"/>
    <w:rsid w:val="006B21C2"/>
    <w:rsid w:val="006B2AA5"/>
    <w:rsid w:val="006B36BC"/>
    <w:rsid w:val="006B3A9B"/>
    <w:rsid w:val="006B41A8"/>
    <w:rsid w:val="006B4719"/>
    <w:rsid w:val="006B6EBE"/>
    <w:rsid w:val="006B6ED3"/>
    <w:rsid w:val="006C0C9C"/>
    <w:rsid w:val="006C31B1"/>
    <w:rsid w:val="006C5B00"/>
    <w:rsid w:val="006D241C"/>
    <w:rsid w:val="006D3BE9"/>
    <w:rsid w:val="006D4E91"/>
    <w:rsid w:val="006D53B9"/>
    <w:rsid w:val="006D6088"/>
    <w:rsid w:val="006E072D"/>
    <w:rsid w:val="006E2E87"/>
    <w:rsid w:val="006E389F"/>
    <w:rsid w:val="006E445E"/>
    <w:rsid w:val="006E662A"/>
    <w:rsid w:val="006E73FC"/>
    <w:rsid w:val="006F2415"/>
    <w:rsid w:val="006F392E"/>
    <w:rsid w:val="006F3C41"/>
    <w:rsid w:val="006F529E"/>
    <w:rsid w:val="006F6EA1"/>
    <w:rsid w:val="006F7778"/>
    <w:rsid w:val="006F7B8F"/>
    <w:rsid w:val="00703826"/>
    <w:rsid w:val="007038DD"/>
    <w:rsid w:val="007048FA"/>
    <w:rsid w:val="00704F3A"/>
    <w:rsid w:val="00707BD8"/>
    <w:rsid w:val="007100D8"/>
    <w:rsid w:val="007100FB"/>
    <w:rsid w:val="00710E76"/>
    <w:rsid w:val="00711EEA"/>
    <w:rsid w:val="0071568C"/>
    <w:rsid w:val="00717416"/>
    <w:rsid w:val="00717DCE"/>
    <w:rsid w:val="007224BB"/>
    <w:rsid w:val="00726123"/>
    <w:rsid w:val="00727DFB"/>
    <w:rsid w:val="00730B5D"/>
    <w:rsid w:val="00731BAA"/>
    <w:rsid w:val="00732324"/>
    <w:rsid w:val="00732777"/>
    <w:rsid w:val="007340DF"/>
    <w:rsid w:val="0073477F"/>
    <w:rsid w:val="00735E83"/>
    <w:rsid w:val="00743E5C"/>
    <w:rsid w:val="007445CA"/>
    <w:rsid w:val="00746397"/>
    <w:rsid w:val="007508C1"/>
    <w:rsid w:val="00750E7A"/>
    <w:rsid w:val="00751429"/>
    <w:rsid w:val="00751CB8"/>
    <w:rsid w:val="00752B8C"/>
    <w:rsid w:val="00753227"/>
    <w:rsid w:val="007534A6"/>
    <w:rsid w:val="00755395"/>
    <w:rsid w:val="00755CAD"/>
    <w:rsid w:val="007569BD"/>
    <w:rsid w:val="00757EE5"/>
    <w:rsid w:val="00757FCC"/>
    <w:rsid w:val="00760C33"/>
    <w:rsid w:val="0076177D"/>
    <w:rsid w:val="00761CFD"/>
    <w:rsid w:val="0076229E"/>
    <w:rsid w:val="007639BA"/>
    <w:rsid w:val="00765909"/>
    <w:rsid w:val="00765BB5"/>
    <w:rsid w:val="00766DAB"/>
    <w:rsid w:val="00767076"/>
    <w:rsid w:val="007743C3"/>
    <w:rsid w:val="00774945"/>
    <w:rsid w:val="00780CA0"/>
    <w:rsid w:val="007843CF"/>
    <w:rsid w:val="00784CBA"/>
    <w:rsid w:val="00786178"/>
    <w:rsid w:val="00787469"/>
    <w:rsid w:val="007902C0"/>
    <w:rsid w:val="00791478"/>
    <w:rsid w:val="007920A7"/>
    <w:rsid w:val="0079234A"/>
    <w:rsid w:val="00792D51"/>
    <w:rsid w:val="00795196"/>
    <w:rsid w:val="007A6CE1"/>
    <w:rsid w:val="007A7423"/>
    <w:rsid w:val="007B0CC3"/>
    <w:rsid w:val="007B4BA9"/>
    <w:rsid w:val="007C00E7"/>
    <w:rsid w:val="007C18CA"/>
    <w:rsid w:val="007C39BC"/>
    <w:rsid w:val="007C56B5"/>
    <w:rsid w:val="007C7088"/>
    <w:rsid w:val="007D16F4"/>
    <w:rsid w:val="007D26B9"/>
    <w:rsid w:val="007D2B8C"/>
    <w:rsid w:val="007D2DC0"/>
    <w:rsid w:val="007D310C"/>
    <w:rsid w:val="007E0EF6"/>
    <w:rsid w:val="007E1630"/>
    <w:rsid w:val="007E1F7D"/>
    <w:rsid w:val="007E2E9C"/>
    <w:rsid w:val="007E483E"/>
    <w:rsid w:val="007E5195"/>
    <w:rsid w:val="007E5281"/>
    <w:rsid w:val="007E5C8A"/>
    <w:rsid w:val="007E6A92"/>
    <w:rsid w:val="007E6C98"/>
    <w:rsid w:val="007E7E1E"/>
    <w:rsid w:val="007F03BA"/>
    <w:rsid w:val="007F5076"/>
    <w:rsid w:val="007F55A9"/>
    <w:rsid w:val="007F5FF7"/>
    <w:rsid w:val="007F77C6"/>
    <w:rsid w:val="008028F1"/>
    <w:rsid w:val="0080364D"/>
    <w:rsid w:val="008059D1"/>
    <w:rsid w:val="00810FC7"/>
    <w:rsid w:val="00811B64"/>
    <w:rsid w:val="00812733"/>
    <w:rsid w:val="00814C24"/>
    <w:rsid w:val="00816388"/>
    <w:rsid w:val="00816EA1"/>
    <w:rsid w:val="008211D7"/>
    <w:rsid w:val="00821F9C"/>
    <w:rsid w:val="00822553"/>
    <w:rsid w:val="00822D2C"/>
    <w:rsid w:val="00824E58"/>
    <w:rsid w:val="00826864"/>
    <w:rsid w:val="00826A0D"/>
    <w:rsid w:val="00826A44"/>
    <w:rsid w:val="008271BA"/>
    <w:rsid w:val="008276D5"/>
    <w:rsid w:val="0082790C"/>
    <w:rsid w:val="00830819"/>
    <w:rsid w:val="00830F9C"/>
    <w:rsid w:val="00832254"/>
    <w:rsid w:val="008360F8"/>
    <w:rsid w:val="0083714B"/>
    <w:rsid w:val="00837293"/>
    <w:rsid w:val="0083749F"/>
    <w:rsid w:val="008406D7"/>
    <w:rsid w:val="00840D6D"/>
    <w:rsid w:val="00840F48"/>
    <w:rsid w:val="00843816"/>
    <w:rsid w:val="00843CDF"/>
    <w:rsid w:val="00844352"/>
    <w:rsid w:val="00844899"/>
    <w:rsid w:val="0084536C"/>
    <w:rsid w:val="008454AD"/>
    <w:rsid w:val="00846D1D"/>
    <w:rsid w:val="008475FF"/>
    <w:rsid w:val="00847E23"/>
    <w:rsid w:val="00851696"/>
    <w:rsid w:val="008545BA"/>
    <w:rsid w:val="0085467C"/>
    <w:rsid w:val="00854809"/>
    <w:rsid w:val="008573E6"/>
    <w:rsid w:val="008577AA"/>
    <w:rsid w:val="00863D4D"/>
    <w:rsid w:val="0086598D"/>
    <w:rsid w:val="00865D26"/>
    <w:rsid w:val="00866232"/>
    <w:rsid w:val="00867DFE"/>
    <w:rsid w:val="00870E7D"/>
    <w:rsid w:val="00873ACF"/>
    <w:rsid w:val="008746C3"/>
    <w:rsid w:val="00877F57"/>
    <w:rsid w:val="00884236"/>
    <w:rsid w:val="0088672D"/>
    <w:rsid w:val="00893D08"/>
    <w:rsid w:val="008942F3"/>
    <w:rsid w:val="008954A1"/>
    <w:rsid w:val="00895ED7"/>
    <w:rsid w:val="008A072E"/>
    <w:rsid w:val="008A0EC2"/>
    <w:rsid w:val="008A1321"/>
    <w:rsid w:val="008A2427"/>
    <w:rsid w:val="008A3113"/>
    <w:rsid w:val="008A5145"/>
    <w:rsid w:val="008A6438"/>
    <w:rsid w:val="008B08CD"/>
    <w:rsid w:val="008B12C6"/>
    <w:rsid w:val="008B40E4"/>
    <w:rsid w:val="008B44C8"/>
    <w:rsid w:val="008B476A"/>
    <w:rsid w:val="008B6F59"/>
    <w:rsid w:val="008C0002"/>
    <w:rsid w:val="008C140F"/>
    <w:rsid w:val="008C1AF6"/>
    <w:rsid w:val="008C36F0"/>
    <w:rsid w:val="008C4184"/>
    <w:rsid w:val="008C4185"/>
    <w:rsid w:val="008C4B61"/>
    <w:rsid w:val="008D27DF"/>
    <w:rsid w:val="008D30CD"/>
    <w:rsid w:val="008D3705"/>
    <w:rsid w:val="008D6904"/>
    <w:rsid w:val="008E4341"/>
    <w:rsid w:val="008E44D0"/>
    <w:rsid w:val="008E5C6F"/>
    <w:rsid w:val="008E657C"/>
    <w:rsid w:val="008E6A77"/>
    <w:rsid w:val="008E71C1"/>
    <w:rsid w:val="008E7274"/>
    <w:rsid w:val="008F0518"/>
    <w:rsid w:val="008F2FDE"/>
    <w:rsid w:val="008F3EA3"/>
    <w:rsid w:val="008F4FB9"/>
    <w:rsid w:val="008F6102"/>
    <w:rsid w:val="008F6FFA"/>
    <w:rsid w:val="009000F0"/>
    <w:rsid w:val="009013CF"/>
    <w:rsid w:val="00901921"/>
    <w:rsid w:val="0090195E"/>
    <w:rsid w:val="00902897"/>
    <w:rsid w:val="00902E2C"/>
    <w:rsid w:val="00903067"/>
    <w:rsid w:val="00904CE9"/>
    <w:rsid w:val="009068C3"/>
    <w:rsid w:val="00910014"/>
    <w:rsid w:val="009109DB"/>
    <w:rsid w:val="00914A92"/>
    <w:rsid w:val="009174D0"/>
    <w:rsid w:val="00921CCD"/>
    <w:rsid w:val="00923F56"/>
    <w:rsid w:val="009250F1"/>
    <w:rsid w:val="009267A7"/>
    <w:rsid w:val="00934F36"/>
    <w:rsid w:val="00935CD5"/>
    <w:rsid w:val="00935D72"/>
    <w:rsid w:val="00936B67"/>
    <w:rsid w:val="00937494"/>
    <w:rsid w:val="00937701"/>
    <w:rsid w:val="00937DAC"/>
    <w:rsid w:val="00940D86"/>
    <w:rsid w:val="0094103B"/>
    <w:rsid w:val="00941DAE"/>
    <w:rsid w:val="00943776"/>
    <w:rsid w:val="009444E1"/>
    <w:rsid w:val="00945BFE"/>
    <w:rsid w:val="00950799"/>
    <w:rsid w:val="009512E5"/>
    <w:rsid w:val="00951E24"/>
    <w:rsid w:val="009520D0"/>
    <w:rsid w:val="0095250F"/>
    <w:rsid w:val="009537C9"/>
    <w:rsid w:val="00957785"/>
    <w:rsid w:val="00957B33"/>
    <w:rsid w:val="009635C9"/>
    <w:rsid w:val="009666C8"/>
    <w:rsid w:val="00971A5F"/>
    <w:rsid w:val="00971E8F"/>
    <w:rsid w:val="0097253E"/>
    <w:rsid w:val="009745A6"/>
    <w:rsid w:val="009745E6"/>
    <w:rsid w:val="0097622D"/>
    <w:rsid w:val="0097696D"/>
    <w:rsid w:val="00976B00"/>
    <w:rsid w:val="00976F6A"/>
    <w:rsid w:val="00981A4D"/>
    <w:rsid w:val="0098259E"/>
    <w:rsid w:val="00982EE2"/>
    <w:rsid w:val="00984661"/>
    <w:rsid w:val="00985626"/>
    <w:rsid w:val="00985F07"/>
    <w:rsid w:val="00985F89"/>
    <w:rsid w:val="00986C81"/>
    <w:rsid w:val="00991DB0"/>
    <w:rsid w:val="00991DF4"/>
    <w:rsid w:val="00994364"/>
    <w:rsid w:val="0099521E"/>
    <w:rsid w:val="00995CAB"/>
    <w:rsid w:val="009A34AD"/>
    <w:rsid w:val="009A5994"/>
    <w:rsid w:val="009A5F6B"/>
    <w:rsid w:val="009A61BC"/>
    <w:rsid w:val="009B0B7E"/>
    <w:rsid w:val="009B1C8D"/>
    <w:rsid w:val="009B3D6A"/>
    <w:rsid w:val="009B4311"/>
    <w:rsid w:val="009B72A5"/>
    <w:rsid w:val="009D0461"/>
    <w:rsid w:val="009D1BBA"/>
    <w:rsid w:val="009D2E20"/>
    <w:rsid w:val="009D34ED"/>
    <w:rsid w:val="009E020F"/>
    <w:rsid w:val="009E0C5C"/>
    <w:rsid w:val="009E3B4C"/>
    <w:rsid w:val="009E4172"/>
    <w:rsid w:val="009E4BC5"/>
    <w:rsid w:val="009E4D6A"/>
    <w:rsid w:val="009E4F6A"/>
    <w:rsid w:val="009E67BE"/>
    <w:rsid w:val="009E7C6F"/>
    <w:rsid w:val="009F05D1"/>
    <w:rsid w:val="009F1800"/>
    <w:rsid w:val="009F1FA4"/>
    <w:rsid w:val="009F2AFA"/>
    <w:rsid w:val="009F3E6D"/>
    <w:rsid w:val="009F587F"/>
    <w:rsid w:val="009F6A5B"/>
    <w:rsid w:val="009F6B6D"/>
    <w:rsid w:val="00A007D5"/>
    <w:rsid w:val="00A00A07"/>
    <w:rsid w:val="00A00DC1"/>
    <w:rsid w:val="00A01827"/>
    <w:rsid w:val="00A02E63"/>
    <w:rsid w:val="00A0555A"/>
    <w:rsid w:val="00A05AFE"/>
    <w:rsid w:val="00A06C2E"/>
    <w:rsid w:val="00A07405"/>
    <w:rsid w:val="00A14B57"/>
    <w:rsid w:val="00A153C1"/>
    <w:rsid w:val="00A16068"/>
    <w:rsid w:val="00A171E9"/>
    <w:rsid w:val="00A21B94"/>
    <w:rsid w:val="00A2292C"/>
    <w:rsid w:val="00A24ED3"/>
    <w:rsid w:val="00A26604"/>
    <w:rsid w:val="00A26B44"/>
    <w:rsid w:val="00A314F7"/>
    <w:rsid w:val="00A334D6"/>
    <w:rsid w:val="00A33EED"/>
    <w:rsid w:val="00A349E3"/>
    <w:rsid w:val="00A36A78"/>
    <w:rsid w:val="00A37B2B"/>
    <w:rsid w:val="00A42D1B"/>
    <w:rsid w:val="00A445FA"/>
    <w:rsid w:val="00A452E0"/>
    <w:rsid w:val="00A459F9"/>
    <w:rsid w:val="00A46962"/>
    <w:rsid w:val="00A471FF"/>
    <w:rsid w:val="00A5092B"/>
    <w:rsid w:val="00A52F49"/>
    <w:rsid w:val="00A53634"/>
    <w:rsid w:val="00A55390"/>
    <w:rsid w:val="00A55DAC"/>
    <w:rsid w:val="00A56EDD"/>
    <w:rsid w:val="00A5784B"/>
    <w:rsid w:val="00A57A45"/>
    <w:rsid w:val="00A57B20"/>
    <w:rsid w:val="00A63EFC"/>
    <w:rsid w:val="00A63FA2"/>
    <w:rsid w:val="00A651E3"/>
    <w:rsid w:val="00A65A86"/>
    <w:rsid w:val="00A66A8A"/>
    <w:rsid w:val="00A66EF4"/>
    <w:rsid w:val="00A679E5"/>
    <w:rsid w:val="00A72BAC"/>
    <w:rsid w:val="00A7548E"/>
    <w:rsid w:val="00A76B23"/>
    <w:rsid w:val="00A76CB4"/>
    <w:rsid w:val="00A772FA"/>
    <w:rsid w:val="00A803F7"/>
    <w:rsid w:val="00A837E4"/>
    <w:rsid w:val="00A85A72"/>
    <w:rsid w:val="00A92953"/>
    <w:rsid w:val="00A92C48"/>
    <w:rsid w:val="00A93571"/>
    <w:rsid w:val="00A952FD"/>
    <w:rsid w:val="00A96656"/>
    <w:rsid w:val="00A96B1D"/>
    <w:rsid w:val="00A97125"/>
    <w:rsid w:val="00AA132F"/>
    <w:rsid w:val="00AA1563"/>
    <w:rsid w:val="00AA2073"/>
    <w:rsid w:val="00AA4902"/>
    <w:rsid w:val="00AA63DB"/>
    <w:rsid w:val="00AB3B47"/>
    <w:rsid w:val="00AB3DC5"/>
    <w:rsid w:val="00AB5CF7"/>
    <w:rsid w:val="00AB612E"/>
    <w:rsid w:val="00AB69EF"/>
    <w:rsid w:val="00AB7806"/>
    <w:rsid w:val="00AC02FC"/>
    <w:rsid w:val="00AC347E"/>
    <w:rsid w:val="00AC54D4"/>
    <w:rsid w:val="00AC5521"/>
    <w:rsid w:val="00AC70DA"/>
    <w:rsid w:val="00AD1235"/>
    <w:rsid w:val="00AD12B6"/>
    <w:rsid w:val="00AD38D6"/>
    <w:rsid w:val="00AD68DB"/>
    <w:rsid w:val="00AD6B8A"/>
    <w:rsid w:val="00AD7EF7"/>
    <w:rsid w:val="00AE0266"/>
    <w:rsid w:val="00AE3360"/>
    <w:rsid w:val="00AE3D68"/>
    <w:rsid w:val="00AE4766"/>
    <w:rsid w:val="00AE7295"/>
    <w:rsid w:val="00AE795C"/>
    <w:rsid w:val="00AF1366"/>
    <w:rsid w:val="00AF3265"/>
    <w:rsid w:val="00AF5866"/>
    <w:rsid w:val="00AF68F3"/>
    <w:rsid w:val="00AF6A06"/>
    <w:rsid w:val="00AF79B2"/>
    <w:rsid w:val="00B01CFF"/>
    <w:rsid w:val="00B037C3"/>
    <w:rsid w:val="00B04F6E"/>
    <w:rsid w:val="00B05CA2"/>
    <w:rsid w:val="00B10647"/>
    <w:rsid w:val="00B115D9"/>
    <w:rsid w:val="00B1244E"/>
    <w:rsid w:val="00B149C0"/>
    <w:rsid w:val="00B15C46"/>
    <w:rsid w:val="00B161F1"/>
    <w:rsid w:val="00B17ACA"/>
    <w:rsid w:val="00B17F21"/>
    <w:rsid w:val="00B20150"/>
    <w:rsid w:val="00B222BE"/>
    <w:rsid w:val="00B22E37"/>
    <w:rsid w:val="00B23FC2"/>
    <w:rsid w:val="00B266BD"/>
    <w:rsid w:val="00B273A2"/>
    <w:rsid w:val="00B3388D"/>
    <w:rsid w:val="00B34CBE"/>
    <w:rsid w:val="00B35BA0"/>
    <w:rsid w:val="00B37CA8"/>
    <w:rsid w:val="00B41855"/>
    <w:rsid w:val="00B4302D"/>
    <w:rsid w:val="00B45501"/>
    <w:rsid w:val="00B5138F"/>
    <w:rsid w:val="00B515A1"/>
    <w:rsid w:val="00B521EF"/>
    <w:rsid w:val="00B55590"/>
    <w:rsid w:val="00B5559E"/>
    <w:rsid w:val="00B60887"/>
    <w:rsid w:val="00B626BF"/>
    <w:rsid w:val="00B649AA"/>
    <w:rsid w:val="00B65569"/>
    <w:rsid w:val="00B67365"/>
    <w:rsid w:val="00B7273C"/>
    <w:rsid w:val="00B72F41"/>
    <w:rsid w:val="00B739F1"/>
    <w:rsid w:val="00B73E03"/>
    <w:rsid w:val="00B7492E"/>
    <w:rsid w:val="00B7566C"/>
    <w:rsid w:val="00B75F31"/>
    <w:rsid w:val="00B7622E"/>
    <w:rsid w:val="00B76B18"/>
    <w:rsid w:val="00B76E00"/>
    <w:rsid w:val="00B77171"/>
    <w:rsid w:val="00B779C1"/>
    <w:rsid w:val="00B80514"/>
    <w:rsid w:val="00B83ACC"/>
    <w:rsid w:val="00B84D00"/>
    <w:rsid w:val="00B856FC"/>
    <w:rsid w:val="00B86015"/>
    <w:rsid w:val="00B9017A"/>
    <w:rsid w:val="00B92415"/>
    <w:rsid w:val="00B94B5A"/>
    <w:rsid w:val="00B967E7"/>
    <w:rsid w:val="00B96BA9"/>
    <w:rsid w:val="00B96EE0"/>
    <w:rsid w:val="00BA19C9"/>
    <w:rsid w:val="00BA4191"/>
    <w:rsid w:val="00BA4A04"/>
    <w:rsid w:val="00BA7200"/>
    <w:rsid w:val="00BB0DF6"/>
    <w:rsid w:val="00BB13FB"/>
    <w:rsid w:val="00BB1FF0"/>
    <w:rsid w:val="00BB4C0E"/>
    <w:rsid w:val="00BB572E"/>
    <w:rsid w:val="00BB68D2"/>
    <w:rsid w:val="00BC48D3"/>
    <w:rsid w:val="00BC6FEC"/>
    <w:rsid w:val="00BD078C"/>
    <w:rsid w:val="00BD0D54"/>
    <w:rsid w:val="00BD0E5D"/>
    <w:rsid w:val="00BD3270"/>
    <w:rsid w:val="00BD52B5"/>
    <w:rsid w:val="00BE226C"/>
    <w:rsid w:val="00BE4148"/>
    <w:rsid w:val="00BF038A"/>
    <w:rsid w:val="00BF4B79"/>
    <w:rsid w:val="00BF551F"/>
    <w:rsid w:val="00BF6E36"/>
    <w:rsid w:val="00C00219"/>
    <w:rsid w:val="00C00C24"/>
    <w:rsid w:val="00C0153F"/>
    <w:rsid w:val="00C044E8"/>
    <w:rsid w:val="00C05408"/>
    <w:rsid w:val="00C1009A"/>
    <w:rsid w:val="00C12FAF"/>
    <w:rsid w:val="00C13A9D"/>
    <w:rsid w:val="00C16DDC"/>
    <w:rsid w:val="00C203D5"/>
    <w:rsid w:val="00C2406F"/>
    <w:rsid w:val="00C24BAE"/>
    <w:rsid w:val="00C27369"/>
    <w:rsid w:val="00C323D4"/>
    <w:rsid w:val="00C40107"/>
    <w:rsid w:val="00C41F74"/>
    <w:rsid w:val="00C44FEA"/>
    <w:rsid w:val="00C46393"/>
    <w:rsid w:val="00C543B1"/>
    <w:rsid w:val="00C554FB"/>
    <w:rsid w:val="00C5656D"/>
    <w:rsid w:val="00C56926"/>
    <w:rsid w:val="00C57AA2"/>
    <w:rsid w:val="00C62BE5"/>
    <w:rsid w:val="00C634C0"/>
    <w:rsid w:val="00C63827"/>
    <w:rsid w:val="00C64ED9"/>
    <w:rsid w:val="00C663EC"/>
    <w:rsid w:val="00C67A66"/>
    <w:rsid w:val="00C72D43"/>
    <w:rsid w:val="00C75D99"/>
    <w:rsid w:val="00C7608D"/>
    <w:rsid w:val="00C77C8A"/>
    <w:rsid w:val="00C77CA4"/>
    <w:rsid w:val="00C82C6C"/>
    <w:rsid w:val="00C84FB5"/>
    <w:rsid w:val="00C85D80"/>
    <w:rsid w:val="00C86218"/>
    <w:rsid w:val="00C87BEA"/>
    <w:rsid w:val="00C90E54"/>
    <w:rsid w:val="00C961A8"/>
    <w:rsid w:val="00C966C8"/>
    <w:rsid w:val="00C96E38"/>
    <w:rsid w:val="00CA13B2"/>
    <w:rsid w:val="00CA3199"/>
    <w:rsid w:val="00CA3395"/>
    <w:rsid w:val="00CA4279"/>
    <w:rsid w:val="00CA636D"/>
    <w:rsid w:val="00CA69CD"/>
    <w:rsid w:val="00CA76AF"/>
    <w:rsid w:val="00CA7D9C"/>
    <w:rsid w:val="00CB3BAC"/>
    <w:rsid w:val="00CB7335"/>
    <w:rsid w:val="00CC08CC"/>
    <w:rsid w:val="00CC2A6B"/>
    <w:rsid w:val="00CC3026"/>
    <w:rsid w:val="00CC3AE6"/>
    <w:rsid w:val="00CC3B28"/>
    <w:rsid w:val="00CC4D03"/>
    <w:rsid w:val="00CC5E2E"/>
    <w:rsid w:val="00CD2120"/>
    <w:rsid w:val="00CE23B6"/>
    <w:rsid w:val="00CE3B85"/>
    <w:rsid w:val="00CE4369"/>
    <w:rsid w:val="00CE51B0"/>
    <w:rsid w:val="00CE5BFB"/>
    <w:rsid w:val="00CE776F"/>
    <w:rsid w:val="00CF0A99"/>
    <w:rsid w:val="00CF0BB0"/>
    <w:rsid w:val="00CF134E"/>
    <w:rsid w:val="00D02B53"/>
    <w:rsid w:val="00D07206"/>
    <w:rsid w:val="00D0753D"/>
    <w:rsid w:val="00D079D8"/>
    <w:rsid w:val="00D10768"/>
    <w:rsid w:val="00D15646"/>
    <w:rsid w:val="00D17B39"/>
    <w:rsid w:val="00D20A85"/>
    <w:rsid w:val="00D22A85"/>
    <w:rsid w:val="00D22C7B"/>
    <w:rsid w:val="00D26BCC"/>
    <w:rsid w:val="00D26BD4"/>
    <w:rsid w:val="00D3048A"/>
    <w:rsid w:val="00D333E0"/>
    <w:rsid w:val="00D3578C"/>
    <w:rsid w:val="00D36209"/>
    <w:rsid w:val="00D37670"/>
    <w:rsid w:val="00D407BE"/>
    <w:rsid w:val="00D41E59"/>
    <w:rsid w:val="00D42E4F"/>
    <w:rsid w:val="00D438D2"/>
    <w:rsid w:val="00D44261"/>
    <w:rsid w:val="00D44B64"/>
    <w:rsid w:val="00D45B04"/>
    <w:rsid w:val="00D45E87"/>
    <w:rsid w:val="00D46E93"/>
    <w:rsid w:val="00D50266"/>
    <w:rsid w:val="00D5098C"/>
    <w:rsid w:val="00D5396A"/>
    <w:rsid w:val="00D53997"/>
    <w:rsid w:val="00D5484B"/>
    <w:rsid w:val="00D54B67"/>
    <w:rsid w:val="00D568D5"/>
    <w:rsid w:val="00D60714"/>
    <w:rsid w:val="00D61532"/>
    <w:rsid w:val="00D6177B"/>
    <w:rsid w:val="00D6251C"/>
    <w:rsid w:val="00D641DC"/>
    <w:rsid w:val="00D644B2"/>
    <w:rsid w:val="00D65490"/>
    <w:rsid w:val="00D66A12"/>
    <w:rsid w:val="00D674E0"/>
    <w:rsid w:val="00D703FA"/>
    <w:rsid w:val="00D74655"/>
    <w:rsid w:val="00D77DD8"/>
    <w:rsid w:val="00D80CB0"/>
    <w:rsid w:val="00D82F33"/>
    <w:rsid w:val="00D833EA"/>
    <w:rsid w:val="00D87CFD"/>
    <w:rsid w:val="00D91AE7"/>
    <w:rsid w:val="00D91DEA"/>
    <w:rsid w:val="00D9228B"/>
    <w:rsid w:val="00D923F3"/>
    <w:rsid w:val="00D946A5"/>
    <w:rsid w:val="00D967E1"/>
    <w:rsid w:val="00D97089"/>
    <w:rsid w:val="00DA4B85"/>
    <w:rsid w:val="00DA5062"/>
    <w:rsid w:val="00DA53D9"/>
    <w:rsid w:val="00DA7217"/>
    <w:rsid w:val="00DB03FA"/>
    <w:rsid w:val="00DB0789"/>
    <w:rsid w:val="00DB1087"/>
    <w:rsid w:val="00DB26B8"/>
    <w:rsid w:val="00DB3CFA"/>
    <w:rsid w:val="00DB7994"/>
    <w:rsid w:val="00DC085E"/>
    <w:rsid w:val="00DC0945"/>
    <w:rsid w:val="00DC0958"/>
    <w:rsid w:val="00DC0D77"/>
    <w:rsid w:val="00DC14C9"/>
    <w:rsid w:val="00DC4CD8"/>
    <w:rsid w:val="00DC7508"/>
    <w:rsid w:val="00DD0FE3"/>
    <w:rsid w:val="00DD121D"/>
    <w:rsid w:val="00DD2964"/>
    <w:rsid w:val="00DD46DD"/>
    <w:rsid w:val="00DD5034"/>
    <w:rsid w:val="00DD66B3"/>
    <w:rsid w:val="00DD7020"/>
    <w:rsid w:val="00DE30BD"/>
    <w:rsid w:val="00DE40DF"/>
    <w:rsid w:val="00DF1F00"/>
    <w:rsid w:val="00DF2135"/>
    <w:rsid w:val="00DF5BEC"/>
    <w:rsid w:val="00DF5F0E"/>
    <w:rsid w:val="00DF6240"/>
    <w:rsid w:val="00DF7243"/>
    <w:rsid w:val="00DF7FEC"/>
    <w:rsid w:val="00E03D1B"/>
    <w:rsid w:val="00E04F5E"/>
    <w:rsid w:val="00E05248"/>
    <w:rsid w:val="00E05CE7"/>
    <w:rsid w:val="00E06060"/>
    <w:rsid w:val="00E1390C"/>
    <w:rsid w:val="00E14109"/>
    <w:rsid w:val="00E20BE8"/>
    <w:rsid w:val="00E224FF"/>
    <w:rsid w:val="00E240DF"/>
    <w:rsid w:val="00E24B53"/>
    <w:rsid w:val="00E24C5A"/>
    <w:rsid w:val="00E34C00"/>
    <w:rsid w:val="00E36DC6"/>
    <w:rsid w:val="00E404D6"/>
    <w:rsid w:val="00E4194F"/>
    <w:rsid w:val="00E422EE"/>
    <w:rsid w:val="00E43A35"/>
    <w:rsid w:val="00E457EC"/>
    <w:rsid w:val="00E45EA5"/>
    <w:rsid w:val="00E462F4"/>
    <w:rsid w:val="00E47165"/>
    <w:rsid w:val="00E476E2"/>
    <w:rsid w:val="00E50366"/>
    <w:rsid w:val="00E5269D"/>
    <w:rsid w:val="00E53FA1"/>
    <w:rsid w:val="00E60C1F"/>
    <w:rsid w:val="00E63445"/>
    <w:rsid w:val="00E6345B"/>
    <w:rsid w:val="00E65524"/>
    <w:rsid w:val="00E66BEE"/>
    <w:rsid w:val="00E7088B"/>
    <w:rsid w:val="00E7466A"/>
    <w:rsid w:val="00E7475F"/>
    <w:rsid w:val="00E75561"/>
    <w:rsid w:val="00E755A5"/>
    <w:rsid w:val="00E7686D"/>
    <w:rsid w:val="00E82E76"/>
    <w:rsid w:val="00E83959"/>
    <w:rsid w:val="00E84532"/>
    <w:rsid w:val="00E84A23"/>
    <w:rsid w:val="00E84CDD"/>
    <w:rsid w:val="00E84E4D"/>
    <w:rsid w:val="00E8514A"/>
    <w:rsid w:val="00E85AB2"/>
    <w:rsid w:val="00E8611C"/>
    <w:rsid w:val="00E86277"/>
    <w:rsid w:val="00E8740E"/>
    <w:rsid w:val="00E879C1"/>
    <w:rsid w:val="00E87FA2"/>
    <w:rsid w:val="00E910D3"/>
    <w:rsid w:val="00E91793"/>
    <w:rsid w:val="00E96D8A"/>
    <w:rsid w:val="00EA4CC6"/>
    <w:rsid w:val="00EA5436"/>
    <w:rsid w:val="00EA6D35"/>
    <w:rsid w:val="00EA7140"/>
    <w:rsid w:val="00EB07C3"/>
    <w:rsid w:val="00EB09CB"/>
    <w:rsid w:val="00EB37C6"/>
    <w:rsid w:val="00EB50A8"/>
    <w:rsid w:val="00EB70E5"/>
    <w:rsid w:val="00EC085D"/>
    <w:rsid w:val="00EC168E"/>
    <w:rsid w:val="00EC181D"/>
    <w:rsid w:val="00EC18BB"/>
    <w:rsid w:val="00EC22E3"/>
    <w:rsid w:val="00EC3874"/>
    <w:rsid w:val="00EC4B30"/>
    <w:rsid w:val="00ED08CD"/>
    <w:rsid w:val="00ED09FC"/>
    <w:rsid w:val="00ED13ED"/>
    <w:rsid w:val="00ED3394"/>
    <w:rsid w:val="00ED3703"/>
    <w:rsid w:val="00ED4DED"/>
    <w:rsid w:val="00ED75D5"/>
    <w:rsid w:val="00EE3406"/>
    <w:rsid w:val="00EE3B72"/>
    <w:rsid w:val="00EE517C"/>
    <w:rsid w:val="00EE588F"/>
    <w:rsid w:val="00EF1C52"/>
    <w:rsid w:val="00EF31B4"/>
    <w:rsid w:val="00EF3278"/>
    <w:rsid w:val="00EF4FD8"/>
    <w:rsid w:val="00EF5158"/>
    <w:rsid w:val="00EF61D3"/>
    <w:rsid w:val="00EF724F"/>
    <w:rsid w:val="00EF7735"/>
    <w:rsid w:val="00F01595"/>
    <w:rsid w:val="00F019C5"/>
    <w:rsid w:val="00F025A3"/>
    <w:rsid w:val="00F049AD"/>
    <w:rsid w:val="00F05426"/>
    <w:rsid w:val="00F06901"/>
    <w:rsid w:val="00F0757D"/>
    <w:rsid w:val="00F1038F"/>
    <w:rsid w:val="00F12B7F"/>
    <w:rsid w:val="00F1364F"/>
    <w:rsid w:val="00F136A4"/>
    <w:rsid w:val="00F232EE"/>
    <w:rsid w:val="00F233BE"/>
    <w:rsid w:val="00F24D6E"/>
    <w:rsid w:val="00F26A48"/>
    <w:rsid w:val="00F26BA1"/>
    <w:rsid w:val="00F30588"/>
    <w:rsid w:val="00F31021"/>
    <w:rsid w:val="00F3550A"/>
    <w:rsid w:val="00F406CB"/>
    <w:rsid w:val="00F42513"/>
    <w:rsid w:val="00F42982"/>
    <w:rsid w:val="00F4308C"/>
    <w:rsid w:val="00F434E2"/>
    <w:rsid w:val="00F449FD"/>
    <w:rsid w:val="00F47854"/>
    <w:rsid w:val="00F50C6D"/>
    <w:rsid w:val="00F5328B"/>
    <w:rsid w:val="00F541F0"/>
    <w:rsid w:val="00F545FE"/>
    <w:rsid w:val="00F62726"/>
    <w:rsid w:val="00F6295D"/>
    <w:rsid w:val="00F6598B"/>
    <w:rsid w:val="00F67D85"/>
    <w:rsid w:val="00F715B6"/>
    <w:rsid w:val="00F727FB"/>
    <w:rsid w:val="00F740F2"/>
    <w:rsid w:val="00F7411F"/>
    <w:rsid w:val="00F80C3D"/>
    <w:rsid w:val="00F818E4"/>
    <w:rsid w:val="00F82C3C"/>
    <w:rsid w:val="00F82E6A"/>
    <w:rsid w:val="00F83772"/>
    <w:rsid w:val="00F8461C"/>
    <w:rsid w:val="00F84ABA"/>
    <w:rsid w:val="00F84E9E"/>
    <w:rsid w:val="00F863ED"/>
    <w:rsid w:val="00F86F41"/>
    <w:rsid w:val="00F87982"/>
    <w:rsid w:val="00F904C1"/>
    <w:rsid w:val="00F91E5C"/>
    <w:rsid w:val="00F927A6"/>
    <w:rsid w:val="00F95DBB"/>
    <w:rsid w:val="00FA039D"/>
    <w:rsid w:val="00FA10AF"/>
    <w:rsid w:val="00FA34E1"/>
    <w:rsid w:val="00FA356A"/>
    <w:rsid w:val="00FA720C"/>
    <w:rsid w:val="00FB3439"/>
    <w:rsid w:val="00FB3554"/>
    <w:rsid w:val="00FB4410"/>
    <w:rsid w:val="00FB59DD"/>
    <w:rsid w:val="00FB69C6"/>
    <w:rsid w:val="00FC0213"/>
    <w:rsid w:val="00FC1874"/>
    <w:rsid w:val="00FC6CE6"/>
    <w:rsid w:val="00FC7033"/>
    <w:rsid w:val="00FD1B55"/>
    <w:rsid w:val="00FD3259"/>
    <w:rsid w:val="00FD3DBF"/>
    <w:rsid w:val="00FD71F9"/>
    <w:rsid w:val="00FD7838"/>
    <w:rsid w:val="00FD7A1E"/>
    <w:rsid w:val="00FE0049"/>
    <w:rsid w:val="00FE1BA7"/>
    <w:rsid w:val="00FE1FF0"/>
    <w:rsid w:val="00FE4CDD"/>
    <w:rsid w:val="00FE7424"/>
    <w:rsid w:val="00FE7DDF"/>
    <w:rsid w:val="00FF01F9"/>
    <w:rsid w:val="00FF03B8"/>
    <w:rsid w:val="00FF0FA2"/>
    <w:rsid w:val="00FF139B"/>
    <w:rsid w:val="00FF5FAA"/>
    <w:rsid w:val="00FF62D9"/>
    <w:rsid w:val="00FF7164"/>
    <w:rsid w:val="00FF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99E0C"/>
  <w15:chartTrackingRefBased/>
  <w15:docId w15:val="{916BF829-B513-4150-AC04-C5EEC661C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335"/>
    <w:rPr>
      <w:sz w:val="24"/>
    </w:rPr>
  </w:style>
  <w:style w:type="paragraph" w:styleId="Heading1">
    <w:name w:val="heading 1"/>
    <w:basedOn w:val="Normal"/>
    <w:next w:val="NormalWeb"/>
    <w:link w:val="Heading1Char"/>
    <w:uiPriority w:val="9"/>
    <w:qFormat/>
    <w:rsid w:val="00CB7335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2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47165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71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7165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716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76B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9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997"/>
  </w:style>
  <w:style w:type="paragraph" w:styleId="Footer">
    <w:name w:val="footer"/>
    <w:basedOn w:val="Normal"/>
    <w:link w:val="FooterChar"/>
    <w:uiPriority w:val="99"/>
    <w:unhideWhenUsed/>
    <w:rsid w:val="000679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997"/>
  </w:style>
  <w:style w:type="paragraph" w:styleId="NoSpacing">
    <w:name w:val="No Spacing"/>
    <w:uiPriority w:val="1"/>
    <w:qFormat/>
    <w:rsid w:val="004B551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F4B7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4B7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61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5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5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5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532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rsid w:val="006B2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desc">
    <w:name w:val="desc"/>
    <w:basedOn w:val="Normal"/>
    <w:rsid w:val="006B2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details">
    <w:name w:val="details"/>
    <w:basedOn w:val="Normal"/>
    <w:rsid w:val="006B2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jrnl">
    <w:name w:val="jrnl"/>
    <w:basedOn w:val="DefaultParagraphFont"/>
    <w:rsid w:val="006B21C2"/>
  </w:style>
  <w:style w:type="paragraph" w:styleId="Revision">
    <w:name w:val="Revision"/>
    <w:hidden/>
    <w:uiPriority w:val="99"/>
    <w:semiHidden/>
    <w:rsid w:val="006B21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B7335"/>
    <w:rPr>
      <w:rFonts w:eastAsia="Times New Roman" w:cs="Times New Roman"/>
      <w:b/>
      <w:bCs/>
      <w:kern w:val="36"/>
      <w:sz w:val="32"/>
      <w:szCs w:val="48"/>
      <w:lang w:eastAsia="en-GB"/>
    </w:rPr>
  </w:style>
  <w:style w:type="character" w:customStyle="1" w:styleId="highlight">
    <w:name w:val="highlight"/>
    <w:basedOn w:val="DefaultParagraphFont"/>
    <w:rsid w:val="00205C1D"/>
  </w:style>
  <w:style w:type="paragraph" w:styleId="Title">
    <w:name w:val="Title"/>
    <w:basedOn w:val="Normal"/>
    <w:next w:val="Normal"/>
    <w:link w:val="TitleChar"/>
    <w:uiPriority w:val="10"/>
    <w:qFormat/>
    <w:rsid w:val="00CB7335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paragraph" w:styleId="NormalWeb">
    <w:name w:val="Normal (Web)"/>
    <w:basedOn w:val="Normal"/>
    <w:uiPriority w:val="99"/>
    <w:unhideWhenUsed/>
    <w:rsid w:val="00854809"/>
    <w:rPr>
      <w:rFonts w:ascii="Times New Roman" w:hAnsi="Times New Roman" w:cs="Times New Roman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CB7335"/>
    <w:rPr>
      <w:rFonts w:eastAsiaTheme="majorEastAsia" w:cstheme="majorBidi"/>
      <w:spacing w:val="-10"/>
      <w:kern w:val="28"/>
      <w:sz w:val="48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8E727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727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F6A5B"/>
    <w:rPr>
      <w:color w:val="605E5C"/>
      <w:shd w:val="clear" w:color="auto" w:fill="E1DFDD"/>
    </w:rPr>
  </w:style>
  <w:style w:type="character" w:customStyle="1" w:styleId="citation-publication-date">
    <w:name w:val="citation-publication-date"/>
    <w:basedOn w:val="DefaultParagraphFont"/>
    <w:rsid w:val="00784CBA"/>
  </w:style>
  <w:style w:type="character" w:customStyle="1" w:styleId="doi">
    <w:name w:val="doi"/>
    <w:basedOn w:val="DefaultParagraphFont"/>
    <w:rsid w:val="00784CBA"/>
  </w:style>
  <w:style w:type="character" w:styleId="Emphasis">
    <w:name w:val="Emphasis"/>
    <w:basedOn w:val="DefaultParagraphFont"/>
    <w:uiPriority w:val="20"/>
    <w:qFormat/>
    <w:rsid w:val="00415892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2B8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2B8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D2B8C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66EF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B2AA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43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73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698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1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8589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39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03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1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247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8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1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4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7C76E-1672-4312-846E-E29FB1E4B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389</Words>
  <Characters>19319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Zemedikun (Applied Health Research)</dc:creator>
  <cp:keywords/>
  <dc:description/>
  <cp:lastModifiedBy>Caroline Groves</cp:lastModifiedBy>
  <cp:revision>2</cp:revision>
  <dcterms:created xsi:type="dcterms:W3CDTF">2021-02-05T15:00:00Z</dcterms:created>
  <dcterms:modified xsi:type="dcterms:W3CDTF">2021-02-0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